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BCB" w:rsidRPr="004A233D" w:rsidRDefault="005B7BCB" w:rsidP="004A233D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tbl>
      <w:tblPr>
        <w:tblStyle w:val="Tabellrutenett"/>
        <w:tblW w:w="15310" w:type="dxa"/>
        <w:tblInd w:w="-714" w:type="dxa"/>
        <w:tblLook w:val="04A0" w:firstRow="1" w:lastRow="0" w:firstColumn="1" w:lastColumn="0" w:noHBand="0" w:noVBand="1"/>
      </w:tblPr>
      <w:tblGrid>
        <w:gridCol w:w="142"/>
        <w:gridCol w:w="1011"/>
        <w:gridCol w:w="336"/>
        <w:gridCol w:w="782"/>
        <w:gridCol w:w="464"/>
        <w:gridCol w:w="1206"/>
        <w:gridCol w:w="444"/>
        <w:gridCol w:w="969"/>
        <w:gridCol w:w="355"/>
        <w:gridCol w:w="1058"/>
        <w:gridCol w:w="795"/>
        <w:gridCol w:w="882"/>
        <w:gridCol w:w="709"/>
        <w:gridCol w:w="970"/>
        <w:gridCol w:w="597"/>
        <w:gridCol w:w="811"/>
        <w:gridCol w:w="447"/>
        <w:gridCol w:w="1363"/>
        <w:gridCol w:w="126"/>
        <w:gridCol w:w="1241"/>
        <w:gridCol w:w="602"/>
      </w:tblGrid>
      <w:tr w:rsidR="00F02F17" w:rsidRPr="001D3699" w:rsidTr="00B30257">
        <w:tc>
          <w:tcPr>
            <w:tcW w:w="15310" w:type="dxa"/>
            <w:gridSpan w:val="21"/>
          </w:tcPr>
          <w:p w:rsidR="00F02F17" w:rsidRDefault="00F02F17" w:rsidP="00F02F1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C48C4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Table 4</w:t>
            </w: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. Quality assessment of included studies:</w:t>
            </w:r>
          </w:p>
          <w:p w:rsidR="00F02F17" w:rsidRPr="00F05316" w:rsidRDefault="00F02F17" w:rsidP="00F02F1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C48C4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Quantitative studies, qualitative studies and </w:t>
            </w: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review studies</w:t>
            </w:r>
          </w:p>
        </w:tc>
      </w:tr>
      <w:tr w:rsidR="005B7BCB" w:rsidRPr="001D3699" w:rsidTr="00B30257">
        <w:tc>
          <w:tcPr>
            <w:tcW w:w="15310" w:type="dxa"/>
            <w:gridSpan w:val="21"/>
          </w:tcPr>
          <w:p w:rsidR="005B7BCB" w:rsidRPr="00F05316" w:rsidRDefault="005B7BCB" w:rsidP="00F0531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5316">
              <w:rPr>
                <w:rFonts w:ascii="Times New Roman" w:hAnsi="Times New Roman" w:cs="Times New Roman"/>
                <w:b/>
                <w:lang w:val="en-GB"/>
              </w:rPr>
              <w:t>Quantitative studies</w:t>
            </w:r>
          </w:p>
        </w:tc>
      </w:tr>
      <w:tr w:rsidR="00C4795A" w:rsidRPr="00361E0A" w:rsidTr="00B30257">
        <w:tc>
          <w:tcPr>
            <w:tcW w:w="6767" w:type="dxa"/>
            <w:gridSpan w:val="10"/>
          </w:tcPr>
          <w:p w:rsidR="00812C50" w:rsidRPr="00F02F17" w:rsidRDefault="00812C50" w:rsidP="00812C5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2F1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Quality assessment criteria</w:t>
            </w:r>
          </w:p>
          <w:p w:rsidR="005B7BCB" w:rsidRPr="00F02F17" w:rsidRDefault="00D80E07" w:rsidP="00D80E07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s the s</w:t>
            </w:r>
            <w:r w:rsidR="005B7BCB"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udy design identified and appropriate?</w:t>
            </w:r>
            <w:r w:rsidR="005B7BCB" w:rsidRPr="00F02F17">
              <w:rPr>
                <w:rFonts w:asciiTheme="majorBidi" w:hAnsiTheme="majorBidi" w:cstheme="majorBidi"/>
                <w:noProof/>
                <w:sz w:val="16"/>
                <w:szCs w:val="16"/>
                <w:lang w:val="en-GB" w:eastAsia="nb-NO"/>
              </w:rPr>
              <w:t xml:space="preserve">                                                                                                           </w:t>
            </w:r>
          </w:p>
          <w:p w:rsidR="005B7BCB" w:rsidRPr="00F02F17" w:rsidRDefault="005B7BCB" w:rsidP="005B7BCB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ow representative are the study group for the population?</w:t>
            </w:r>
          </w:p>
          <w:p w:rsidR="005B7BCB" w:rsidRPr="00F02F17" w:rsidRDefault="005B7BCB" w:rsidP="005B7BCB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s there adequate control group?</w:t>
            </w:r>
            <w:r w:rsidRPr="00F02F17">
              <w:rPr>
                <w:rFonts w:asciiTheme="majorBidi" w:hAnsiTheme="majorBidi" w:cstheme="majorBidi"/>
                <w:noProof/>
                <w:lang w:val="en-GB" w:eastAsia="nb-NO"/>
              </w:rPr>
              <w:t xml:space="preserve"> </w:t>
            </w:r>
          </w:p>
          <w:p w:rsidR="00812C50" w:rsidRPr="00F02F17" w:rsidRDefault="005B7BCB" w:rsidP="00977155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s the validity for measurement acceptable?</w:t>
            </w:r>
          </w:p>
          <w:p w:rsidR="005B7BCB" w:rsidRPr="00F02F17" w:rsidRDefault="005B7BCB" w:rsidP="00977155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s the study complete with regard to dropout/missing data and reporting respond rate? </w:t>
            </w:r>
          </w:p>
          <w:p w:rsidR="005B7BCB" w:rsidRPr="00F02F17" w:rsidRDefault="005B7BCB" w:rsidP="005B7BCB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o the authors describe and discuss limitations with the study?</w:t>
            </w:r>
          </w:p>
          <w:p w:rsidR="005B7BCB" w:rsidRPr="00F02F17" w:rsidRDefault="005B7BCB" w:rsidP="005B7BCB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o what extent are study results influenced by factors that negatively </w:t>
            </w:r>
            <w:proofErr w:type="gramStart"/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mpact</w:t>
            </w:r>
            <w:proofErr w:type="gramEnd"/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their credibility? </w:t>
            </w:r>
          </w:p>
          <w:p w:rsidR="005B7BCB" w:rsidRPr="00F02F17" w:rsidRDefault="005B7BCB" w:rsidP="00812C50">
            <w:pPr>
              <w:pStyle w:val="Fotnotetekst"/>
              <w:numPr>
                <w:ilvl w:val="0"/>
                <w:numId w:val="9"/>
              </w:num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oes the study contribute to </w:t>
            </w:r>
            <w:r w:rsidR="002B4C0F"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(new) </w:t>
            </w: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knowledge about </w:t>
            </w:r>
            <w:r w:rsidR="00812C50"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fatigue in </w:t>
            </w:r>
            <w:proofErr w:type="spellStart"/>
            <w:r w:rsidR="00F436E6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r w:rsidR="00812C50"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</w:t>
            </w:r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AD</w:t>
            </w:r>
            <w:proofErr w:type="spellEnd"/>
            <w:r w:rsidRPr="00F02F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?</w:t>
            </w:r>
          </w:p>
          <w:p w:rsidR="005B7BCB" w:rsidRPr="00F02F17" w:rsidRDefault="005B7BCB" w:rsidP="004648E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43" w:type="dxa"/>
            <w:gridSpan w:val="11"/>
          </w:tcPr>
          <w:p w:rsidR="005B7BCB" w:rsidRPr="00F02F17" w:rsidRDefault="005B7BCB" w:rsidP="005B7BCB">
            <w:pPr>
              <w:pStyle w:val="Fotnotetekst"/>
              <w:ind w:left="40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2F17">
              <w:rPr>
                <w:rFonts w:asciiTheme="majorBidi" w:hAnsiTheme="majorBidi" w:cstheme="majorBidi"/>
                <w:noProof/>
                <w:sz w:val="16"/>
                <w:szCs w:val="16"/>
                <w:lang w:val="en-US" w:eastAsia="nb-NO"/>
              </w:rPr>
              <w:t xml:space="preserve">Ratings: Very good, Good,  Acceptable, Fair and Poor </w:t>
            </w:r>
          </w:p>
          <w:p w:rsidR="005B7BCB" w:rsidRPr="00F02F17" w:rsidRDefault="005B7BCB" w:rsidP="002A448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</w:tr>
      <w:tr w:rsidR="001A6F15" w:rsidTr="00B30257">
        <w:tc>
          <w:tcPr>
            <w:tcW w:w="1153" w:type="dxa"/>
            <w:gridSpan w:val="2"/>
          </w:tcPr>
          <w:p w:rsidR="004648E3" w:rsidRPr="00B30257" w:rsidRDefault="004648E3" w:rsidP="004648E3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Authors</w:t>
            </w:r>
          </w:p>
          <w:p w:rsidR="00006BAE" w:rsidRPr="00B30257" w:rsidRDefault="004648E3" w:rsidP="004648E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118" w:type="dxa"/>
            <w:gridSpan w:val="2"/>
          </w:tcPr>
          <w:p w:rsidR="00006BAE" w:rsidRPr="00B30257" w:rsidRDefault="00F436E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HT</w:t>
            </w:r>
            <w:r w:rsidR="004648E3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D</w:t>
            </w:r>
            <w:proofErr w:type="spellEnd"/>
            <w:r w:rsidR="004648E3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diagnos</w:t>
            </w:r>
            <w:r w:rsidR="00C81595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i</w:t>
            </w:r>
            <w:r w:rsidR="004648E3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1670" w:type="dxa"/>
            <w:gridSpan w:val="2"/>
          </w:tcPr>
          <w:p w:rsidR="00006BAE" w:rsidRPr="00B30257" w:rsidRDefault="001546B2" w:rsidP="00CB225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tudy</w:t>
            </w:r>
            <w:r w:rsidR="00006BAE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design</w:t>
            </w:r>
            <w:r w:rsidR="00F436E6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006BA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CB225E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 </w:t>
            </w:r>
          </w:p>
          <w:p w:rsidR="00E23C7B" w:rsidRPr="00B30257" w:rsidRDefault="00E23C7B" w:rsidP="00CB225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3" w:type="dxa"/>
            <w:gridSpan w:val="2"/>
          </w:tcPr>
          <w:p w:rsidR="00006BAE" w:rsidRPr="00B30257" w:rsidRDefault="004648E3" w:rsidP="004648E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Representative sample </w:t>
            </w:r>
            <w:r w:rsidR="00006BA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</w:p>
        </w:tc>
        <w:tc>
          <w:tcPr>
            <w:tcW w:w="1413" w:type="dxa"/>
            <w:gridSpan w:val="2"/>
          </w:tcPr>
          <w:p w:rsidR="00006BAE" w:rsidRPr="00B30257" w:rsidRDefault="004648E3" w:rsidP="004648E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Control groups </w:t>
            </w:r>
            <w:r w:rsidR="00006BA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1677" w:type="dxa"/>
            <w:gridSpan w:val="2"/>
          </w:tcPr>
          <w:p w:rsidR="00006BAE" w:rsidRPr="00B30257" w:rsidRDefault="004648E3" w:rsidP="004648E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Fatigue measure validity </w:t>
            </w:r>
            <w:r w:rsidR="00006BA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</w:p>
        </w:tc>
        <w:tc>
          <w:tcPr>
            <w:tcW w:w="1679" w:type="dxa"/>
            <w:gridSpan w:val="2"/>
          </w:tcPr>
          <w:p w:rsidR="00006BAE" w:rsidRPr="00B30257" w:rsidRDefault="00812C50" w:rsidP="009B524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Drop</w:t>
            </w:r>
            <w:r w:rsidR="00006BAE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ut/ missing data</w:t>
            </w:r>
            <w:r w:rsidR="009B524E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F436E6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etc. 5</w:t>
            </w:r>
          </w:p>
        </w:tc>
        <w:tc>
          <w:tcPr>
            <w:tcW w:w="1408" w:type="dxa"/>
            <w:gridSpan w:val="2"/>
          </w:tcPr>
          <w:p w:rsidR="00006BAE" w:rsidRPr="00B30257" w:rsidRDefault="004648E3" w:rsidP="002A448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Discuss limitations</w:t>
            </w:r>
            <w:r w:rsidR="007E40F6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006BA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</w:p>
        </w:tc>
        <w:tc>
          <w:tcPr>
            <w:tcW w:w="1936" w:type="dxa"/>
            <w:gridSpan w:val="3"/>
          </w:tcPr>
          <w:p w:rsidR="00006BAE" w:rsidRPr="00B30257" w:rsidRDefault="00006BAE" w:rsidP="004648E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redibility</w:t>
            </w:r>
            <w:r w:rsidR="007E40F6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</w:p>
        </w:tc>
        <w:tc>
          <w:tcPr>
            <w:tcW w:w="1843" w:type="dxa"/>
            <w:gridSpan w:val="2"/>
          </w:tcPr>
          <w:p w:rsidR="00006BAE" w:rsidRPr="00B30257" w:rsidRDefault="004648E3" w:rsidP="002A448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Novel knowledge about fatigue</w:t>
            </w:r>
            <w:r w:rsidR="007E40F6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006BA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</w:p>
        </w:tc>
      </w:tr>
      <w:tr w:rsidR="001A6F15" w:rsidRPr="00C81595" w:rsidTr="00B30257">
        <w:tc>
          <w:tcPr>
            <w:tcW w:w="1153" w:type="dxa"/>
            <w:gridSpan w:val="2"/>
          </w:tcPr>
          <w:p w:rsidR="001E2FE0" w:rsidRPr="00B30257" w:rsidRDefault="00114E7D" w:rsidP="004648E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7</w:t>
            </w:r>
          </w:p>
          <w:p w:rsidR="004648E3" w:rsidRPr="00B30257" w:rsidRDefault="004648E3" w:rsidP="004648E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Bathen et al 2014 </w:t>
            </w:r>
          </w:p>
          <w:p w:rsidR="002A448E" w:rsidRPr="00B30257" w:rsidRDefault="002A448E" w:rsidP="004648E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gridSpan w:val="2"/>
          </w:tcPr>
          <w:p w:rsidR="004648E3" w:rsidRPr="00B30257" w:rsidRDefault="004648E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:</w:t>
            </w:r>
          </w:p>
          <w:p w:rsidR="00B23D3B" w:rsidRPr="00B30257" w:rsidRDefault="00B23D3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ll respondents</w:t>
            </w:r>
          </w:p>
          <w:p w:rsidR="002A448E" w:rsidRPr="00B30257" w:rsidRDefault="00B23D3B" w:rsidP="00B23D3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ad verified 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Ghent 1</w:t>
            </w:r>
          </w:p>
        </w:tc>
        <w:tc>
          <w:tcPr>
            <w:tcW w:w="1670" w:type="dxa"/>
            <w:gridSpan w:val="2"/>
          </w:tcPr>
          <w:p w:rsidR="004648E3" w:rsidRPr="00B30257" w:rsidRDefault="004648E3" w:rsidP="004648E3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Good</w:t>
            </w:r>
          </w:p>
          <w:p w:rsidR="004648E3" w:rsidRPr="00B30257" w:rsidRDefault="004648E3" w:rsidP="002C644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-</w:t>
            </w:r>
            <w:r w:rsidR="002C64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l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arly described and</w:t>
            </w:r>
            <w:r w:rsidR="002C64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design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eems reasonable for the purpose of the study. </w:t>
            </w:r>
          </w:p>
          <w:p w:rsidR="002A448E" w:rsidRPr="00B30257" w:rsidRDefault="004648E3" w:rsidP="002C644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2C64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quate</w:t>
            </w:r>
            <w:r w:rsidR="002C64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tatistical 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nalyses for small sample sizes. </w:t>
            </w:r>
          </w:p>
          <w:p w:rsidR="00E23C7B" w:rsidRPr="00B30257" w:rsidRDefault="00E23C7B" w:rsidP="00B23D3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3" w:type="dxa"/>
            <w:gridSpan w:val="2"/>
          </w:tcPr>
          <w:p w:rsidR="002A448E" w:rsidRPr="00B30257" w:rsidRDefault="004648E3" w:rsidP="0042620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  <w:r w:rsidR="00A12C37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:rsidR="002B4C0F" w:rsidRPr="00B30257" w:rsidRDefault="00B23D3B" w:rsidP="00C81595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mall sample 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e,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but verified diagnos</w:t>
            </w:r>
            <w:r w:rsidR="00C81595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</w:p>
          <w:p w:rsidR="004648E3" w:rsidRPr="00B30257" w:rsidRDefault="002B4C0F" w:rsidP="002B4C0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May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A12C3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represent a large amount of the patient 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opulation in the country.</w:t>
            </w:r>
          </w:p>
          <w:p w:rsidR="002B4C0F" w:rsidRPr="00B30257" w:rsidRDefault="002B4C0F" w:rsidP="002B4C0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Gender approximately similar and good age variation. </w:t>
            </w:r>
          </w:p>
        </w:tc>
        <w:tc>
          <w:tcPr>
            <w:tcW w:w="1413" w:type="dxa"/>
            <w:gridSpan w:val="2"/>
          </w:tcPr>
          <w:p w:rsidR="003F57F7" w:rsidRPr="00B30257" w:rsidRDefault="004648E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2A448E" w:rsidRPr="00B30257" w:rsidRDefault="00B23D3B" w:rsidP="006754E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mpared</w:t>
            </w:r>
            <w:r w:rsidR="00B229D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fatigue 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o </w:t>
            </w:r>
            <w:r w:rsidR="006754E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orm data 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nd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wo 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ther disease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, published data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. </w:t>
            </w:r>
          </w:p>
          <w:p w:rsidR="004648E3" w:rsidRPr="00B30257" w:rsidRDefault="00B23D3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4648E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t matched control group</w:t>
            </w:r>
            <w:r w:rsidR="004648E3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.  </w:t>
            </w:r>
          </w:p>
        </w:tc>
        <w:tc>
          <w:tcPr>
            <w:tcW w:w="1677" w:type="dxa"/>
            <w:gridSpan w:val="2"/>
          </w:tcPr>
          <w:p w:rsidR="002A448E" w:rsidRPr="00B30257" w:rsidRDefault="003F57F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3F57F7" w:rsidRPr="00B30257" w:rsidRDefault="003F57F7" w:rsidP="003F57F7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Generic standardized instrument 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F</w:t>
            </w:r>
            <w:r w:rsidR="001D36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)</w:t>
            </w:r>
          </w:p>
          <w:p w:rsidR="003F57F7" w:rsidRPr="00B30257" w:rsidRDefault="003F57F7" w:rsidP="003F57F7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Discuss the instruments general validity and reliability.</w:t>
            </w:r>
          </w:p>
          <w:p w:rsidR="003F57F7" w:rsidRPr="00B30257" w:rsidRDefault="003F57F7" w:rsidP="0046618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B23D3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resent cut-off value for fatigue</w:t>
            </w:r>
            <w:r w:rsidR="006367E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</w:p>
          <w:p w:rsidR="00466186" w:rsidRPr="00B30257" w:rsidRDefault="00466186" w:rsidP="00466186">
            <w:pPr>
              <w:rPr>
                <w:rFonts w:asciiTheme="majorBidi" w:hAnsiTheme="majorBidi" w:cstheme="majorBidi"/>
                <w:noProof/>
                <w:sz w:val="16"/>
                <w:szCs w:val="16"/>
                <w:lang w:val="en-GB" w:eastAsia="nb-NO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 Discuss the suitability for the study group</w:t>
            </w:r>
          </w:p>
        </w:tc>
        <w:tc>
          <w:tcPr>
            <w:tcW w:w="1679" w:type="dxa"/>
            <w:gridSpan w:val="2"/>
          </w:tcPr>
          <w:p w:rsidR="002A448E" w:rsidRPr="00B30257" w:rsidRDefault="003F57F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B41BB1" w:rsidRPr="00B30257" w:rsidRDefault="00D83E54" w:rsidP="00B41BB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B41BB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Recruitment process, </w:t>
            </w:r>
            <w:r w:rsidR="00A441F8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clusion</w:t>
            </w:r>
            <w:r w:rsidR="00B41BB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/exclusion, response rate, non-respondents, and missing data reported. </w:t>
            </w:r>
          </w:p>
          <w:p w:rsidR="006367E0" w:rsidRPr="00B30257" w:rsidRDefault="00B41BB1" w:rsidP="00B41BB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Drop-out not reported. </w:t>
            </w:r>
          </w:p>
        </w:tc>
        <w:tc>
          <w:tcPr>
            <w:tcW w:w="1408" w:type="dxa"/>
            <w:gridSpan w:val="2"/>
          </w:tcPr>
          <w:p w:rsidR="003F57F7" w:rsidRPr="00B30257" w:rsidRDefault="003F57F7" w:rsidP="003F57F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EC56EB" w:rsidRPr="00B30257" w:rsidRDefault="003F57F7" w:rsidP="00EC56E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EC56E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</w:t>
            </w:r>
            <w:r w:rsidR="00AE3BB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scription of limitation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 w:rsidR="00AE3BB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:rsidR="00EC56EB" w:rsidRPr="00B30257" w:rsidRDefault="00EC56EB" w:rsidP="003D0AF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bout the representativeness of the study sample and the use of self-constructed questionnaire</w:t>
            </w:r>
          </w:p>
          <w:p w:rsidR="00514350" w:rsidRPr="00B30257" w:rsidRDefault="0079648F" w:rsidP="003D0AF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eparate section)</w:t>
            </w:r>
          </w:p>
          <w:p w:rsidR="002A448E" w:rsidRPr="00B30257" w:rsidRDefault="002A448E" w:rsidP="0051435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36" w:type="dxa"/>
            <w:gridSpan w:val="3"/>
          </w:tcPr>
          <w:p w:rsidR="002A448E" w:rsidRPr="00B30257" w:rsidRDefault="003F57F7" w:rsidP="0029328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3F57F7" w:rsidRPr="00B30257" w:rsidRDefault="003F57F7" w:rsidP="003D0AF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ll v</w:t>
            </w:r>
            <w:r w:rsidR="00AE3BB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erified diagnosis, appropriate study design and methods, but small sample size, use of standardized 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struments and, transparent description of recruitment process the statistical analysis and limitations.</w:t>
            </w:r>
          </w:p>
        </w:tc>
        <w:tc>
          <w:tcPr>
            <w:tcW w:w="1843" w:type="dxa"/>
            <w:gridSpan w:val="2"/>
          </w:tcPr>
          <w:p w:rsidR="003F57F7" w:rsidRPr="00B30257" w:rsidRDefault="003F57F7" w:rsidP="003F57F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Very good </w:t>
            </w:r>
          </w:p>
          <w:p w:rsidR="006367E0" w:rsidRPr="00B30257" w:rsidRDefault="003F57F7" w:rsidP="00F0531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First </w:t>
            </w:r>
            <w:r w:rsidR="00F0531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relatively larg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tudy with </w:t>
            </w:r>
            <w:r w:rsidR="006367E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ain </w:t>
            </w:r>
            <w:r w:rsidR="00FE468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ocu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f fatigue in MFS</w:t>
            </w:r>
          </w:p>
          <w:p w:rsidR="006367E0" w:rsidRPr="00B30257" w:rsidRDefault="003F57F7" w:rsidP="006367E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-New knowledge about </w:t>
            </w:r>
            <w:r w:rsidR="006367E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prevalence of fatigue </w:t>
            </w:r>
          </w:p>
          <w:p w:rsidR="003F57F7" w:rsidRPr="00B30257" w:rsidRDefault="003F57F7" w:rsidP="006367E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Gives reasonable explanation </w:t>
            </w:r>
            <w:r w:rsidR="006367E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bout variables associated to fatigue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:rsidR="005F097A" w:rsidRPr="00B30257" w:rsidRDefault="003F57F7" w:rsidP="00DF2AE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6367E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escribed implication for clinical practice </w:t>
            </w:r>
          </w:p>
          <w:p w:rsidR="00A66799" w:rsidRPr="00B30257" w:rsidRDefault="00A66799" w:rsidP="006367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</w:tr>
      <w:tr w:rsidR="001A6F15" w:rsidRPr="001D3699" w:rsidTr="00B30257">
        <w:trPr>
          <w:trHeight w:val="615"/>
        </w:trPr>
        <w:tc>
          <w:tcPr>
            <w:tcW w:w="1153" w:type="dxa"/>
            <w:gridSpan w:val="2"/>
          </w:tcPr>
          <w:p w:rsidR="001E2FE0" w:rsidRPr="00B30257" w:rsidRDefault="00114E7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71</w:t>
            </w:r>
          </w:p>
          <w:p w:rsidR="00006BAE" w:rsidRPr="00B30257" w:rsidRDefault="00A12C3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nninghoven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17 </w:t>
            </w:r>
          </w:p>
        </w:tc>
        <w:tc>
          <w:tcPr>
            <w:tcW w:w="1118" w:type="dxa"/>
            <w:gridSpan w:val="2"/>
          </w:tcPr>
          <w:p w:rsidR="00006BAE" w:rsidRPr="00B30257" w:rsidRDefault="00A12C37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FS </w:t>
            </w:r>
            <w:r w:rsidR="001D36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e</w:t>
            </w:r>
            <w:r w:rsidR="001D36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with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LD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:</w:t>
            </w:r>
          </w:p>
          <w:p w:rsidR="00A12C37" w:rsidRPr="00B30257" w:rsidRDefault="00881269" w:rsidP="00D80E07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</w:t>
            </w:r>
            <w:r w:rsidR="00F67BC4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ll with MFS </w:t>
            </w:r>
            <w:r w:rsidR="00A12C3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verified Ghent 1/Ghent 2 </w:t>
            </w:r>
          </w:p>
        </w:tc>
        <w:tc>
          <w:tcPr>
            <w:tcW w:w="1670" w:type="dxa"/>
            <w:gridSpan w:val="2"/>
          </w:tcPr>
          <w:p w:rsidR="00A12C37" w:rsidRPr="00B30257" w:rsidRDefault="00A12C37" w:rsidP="00A12C37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Good</w:t>
            </w:r>
          </w:p>
          <w:p w:rsidR="002C6440" w:rsidRPr="00B30257" w:rsidRDefault="00881269" w:rsidP="002C644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2C64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design clearly described and well-reasoned </w:t>
            </w:r>
          </w:p>
          <w:p w:rsidR="00006BAE" w:rsidRPr="00B30257" w:rsidRDefault="002C6440" w:rsidP="002C644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F67BC4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sig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 and methods seems appropriate for the purpose </w:t>
            </w:r>
            <w:r w:rsidR="00F67BC4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f the study.</w:t>
            </w:r>
          </w:p>
          <w:p w:rsidR="00182169" w:rsidRPr="00B30257" w:rsidRDefault="002C3FD4" w:rsidP="00F67BC4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Procedures and intervention thoroughly described</w:t>
            </w:r>
          </w:p>
          <w:p w:rsidR="00881269" w:rsidRPr="00B30257" w:rsidRDefault="002C6440" w:rsidP="0088126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Statistical analyses based on very small sample</w:t>
            </w:r>
          </w:p>
        </w:tc>
        <w:tc>
          <w:tcPr>
            <w:tcW w:w="1413" w:type="dxa"/>
            <w:gridSpan w:val="2"/>
          </w:tcPr>
          <w:p w:rsidR="00A12C37" w:rsidRPr="00B30257" w:rsidRDefault="00881269" w:rsidP="00881269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Acceptable </w:t>
            </w:r>
          </w:p>
          <w:p w:rsidR="00A12C37" w:rsidRPr="00B30257" w:rsidRDefault="001D3699" w:rsidP="002B4C0F">
            <w:pPr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-</w:t>
            </w:r>
            <w:r w:rsidR="002B4C0F"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 xml:space="preserve">Very small sample size, but verified diagnosis. </w:t>
            </w:r>
          </w:p>
          <w:p w:rsidR="002B4C0F" w:rsidRPr="00B30257" w:rsidRDefault="002B4C0F" w:rsidP="00913F88">
            <w:pPr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-</w:t>
            </w:r>
            <w:r w:rsidR="00913F88"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 xml:space="preserve"> Presumably </w:t>
            </w:r>
            <w:r w:rsidR="00F369F7"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not representative</w:t>
            </w:r>
            <w:r w:rsidR="00432EB5"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 xml:space="preserve"> for the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MFS population</w:t>
            </w:r>
            <w:r w:rsidR="00432EB5"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 xml:space="preserve"> in the country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.</w:t>
            </w:r>
          </w:p>
          <w:p w:rsidR="00A12C37" w:rsidRPr="00B30257" w:rsidRDefault="00A12C37" w:rsidP="002B4C0F">
            <w:pPr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-</w:t>
            </w:r>
            <w:r w:rsidR="002B4C0F"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Skewed gender distribution (71% female)</w:t>
            </w:r>
            <w:r w:rsidR="00432EB5" w:rsidRPr="00B30257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 xml:space="preserve">, age distribution not described. </w:t>
            </w:r>
          </w:p>
          <w:p w:rsidR="00006BAE" w:rsidRPr="00B30257" w:rsidRDefault="00006BA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13" w:type="dxa"/>
            <w:gridSpan w:val="2"/>
          </w:tcPr>
          <w:p w:rsidR="00A12C37" w:rsidRPr="00B30257" w:rsidRDefault="009C157A" w:rsidP="00A12C37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lastRenderedPageBreak/>
              <w:t>Good</w:t>
            </w:r>
            <w:r w:rsidR="00881269"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 </w:t>
            </w:r>
          </w:p>
          <w:p w:rsidR="00006BAE" w:rsidRPr="00B30257" w:rsidRDefault="009C157A" w:rsidP="006754E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Compare pre-and post-intervention, general population and </w:t>
            </w:r>
            <w:r w:rsidR="006754E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 data</w:t>
            </w:r>
          </w:p>
        </w:tc>
        <w:tc>
          <w:tcPr>
            <w:tcW w:w="1677" w:type="dxa"/>
            <w:gridSpan w:val="2"/>
          </w:tcPr>
          <w:p w:rsidR="00006BAE" w:rsidRPr="00B30257" w:rsidRDefault="00A12C3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</w:t>
            </w:r>
            <w:r w:rsidR="001D3699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d</w:t>
            </w:r>
          </w:p>
          <w:p w:rsidR="002C3FD4" w:rsidRPr="00B30257" w:rsidRDefault="00D034B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 G</w:t>
            </w:r>
            <w:r w:rsidR="002C3FD4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ne</w:t>
            </w:r>
            <w:r w:rsidR="001D36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</w:t>
            </w:r>
            <w:r w:rsidR="002C3FD4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c fatigue instrument (FSS) and separate data for SF-36 </w:t>
            </w:r>
            <w:r w:rsidR="0018216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tality score</w:t>
            </w:r>
          </w:p>
          <w:p w:rsidR="00466186" w:rsidRPr="00B30257" w:rsidRDefault="002C3FD4" w:rsidP="00D034B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 Discuss briefly the instruments‘</w:t>
            </w:r>
            <w:r w:rsidR="0018216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ge</w:t>
            </w:r>
            <w:r w:rsidR="0046618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ral validity and reliability</w:t>
            </w:r>
          </w:p>
          <w:p w:rsidR="002C3FD4" w:rsidRPr="00B30257" w:rsidRDefault="00466186" w:rsidP="0046618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</w:t>
            </w:r>
            <w:r w:rsidR="002C3FD4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thing about suitability for the patient groups.</w:t>
            </w:r>
          </w:p>
          <w:p w:rsidR="00A12C37" w:rsidRPr="00B30257" w:rsidRDefault="00A12C37" w:rsidP="00A12C37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gridSpan w:val="2"/>
          </w:tcPr>
          <w:p w:rsidR="00A12C37" w:rsidRPr="00B30257" w:rsidRDefault="00A12C37" w:rsidP="00A514CE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Good</w:t>
            </w:r>
          </w:p>
          <w:p w:rsidR="00B41BB1" w:rsidRPr="00B30257" w:rsidRDefault="00A12C37" w:rsidP="00B41BB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–</w:t>
            </w:r>
            <w:r w:rsidR="00B41BB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ecruitment process, i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clusion</w:t>
            </w:r>
            <w:r w:rsidR="00A514C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/exclusion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riteria</w:t>
            </w:r>
            <w:r w:rsidR="00B41BB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missing data and drop-out described. </w:t>
            </w:r>
          </w:p>
          <w:p w:rsidR="00A514CE" w:rsidRPr="00B30257" w:rsidRDefault="00B41BB1" w:rsidP="00B41BB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Response rate no</w:t>
            </w:r>
            <w:r w:rsidR="0018216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described </w:t>
            </w:r>
            <w:r w:rsidR="0079648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ot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relevant)</w:t>
            </w:r>
            <w:r w:rsidR="00A514C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</w:p>
          <w:p w:rsidR="00006BAE" w:rsidRPr="00B30257" w:rsidRDefault="00006BAE" w:rsidP="002C3FD4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08" w:type="dxa"/>
            <w:gridSpan w:val="2"/>
          </w:tcPr>
          <w:p w:rsidR="002D7DFE" w:rsidRPr="00B30257" w:rsidRDefault="002D7DFE" w:rsidP="00100559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Very good</w:t>
            </w:r>
          </w:p>
          <w:p w:rsidR="00514350" w:rsidRPr="00B30257" w:rsidRDefault="002D7DFE" w:rsidP="00E17A7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1435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Limitations </w:t>
            </w:r>
            <w:r w:rsidR="00E17A7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mprehensively described about small study-sample, unclear direction of causality etc. T</w:t>
            </w:r>
            <w:r w:rsidR="0079648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ese </w:t>
            </w:r>
            <w:r w:rsidR="0051435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re tried ameliorated thoroughly discussed</w:t>
            </w:r>
            <w:r w:rsidR="0079648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separate section) </w:t>
            </w:r>
            <w:r w:rsidR="0051435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                         </w:t>
            </w:r>
          </w:p>
          <w:p w:rsidR="00006BAE" w:rsidRPr="00B30257" w:rsidRDefault="00006BAE" w:rsidP="002C3FD4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936" w:type="dxa"/>
            <w:gridSpan w:val="3"/>
          </w:tcPr>
          <w:p w:rsidR="002D7DFE" w:rsidRPr="00B30257" w:rsidRDefault="002D7DFE" w:rsidP="002D7DFE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3D0AFF" w:rsidRPr="00B30257" w:rsidRDefault="002D7DFE" w:rsidP="003D0AF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ll verified diagnosis, appropriate study design and methods, but small sample size, use of standardized instruments and, transparent description of recruitment process, limitation and </w:t>
            </w:r>
            <w:proofErr w:type="gramStart"/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re/post statistical</w:t>
            </w:r>
            <w:proofErr w:type="gramEnd"/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analysis.</w:t>
            </w:r>
          </w:p>
          <w:p w:rsidR="00006BAE" w:rsidRPr="00B30257" w:rsidRDefault="002D7DFE" w:rsidP="00A514C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gridSpan w:val="2"/>
          </w:tcPr>
          <w:p w:rsidR="002D7DFE" w:rsidRPr="00B30257" w:rsidRDefault="002D7DFE" w:rsidP="002D7DFE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</w:p>
          <w:p w:rsidR="00703E4A" w:rsidRPr="00B30257" w:rsidRDefault="002D7DFE" w:rsidP="00D83E5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703E4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rst study of rehabilitation intervention in this study group</w:t>
            </w:r>
          </w:p>
          <w:p w:rsidR="00A66799" w:rsidRPr="00B30257" w:rsidRDefault="00703E4A" w:rsidP="00F02F1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2D7DF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New knowledge</w:t>
            </w:r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bout </w:t>
            </w:r>
            <w:r w:rsidR="0018216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fact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at intervention was both safe and helpful with significant improvement in fatigue and other </w:t>
            </w:r>
            <w:r w:rsidR="00F02F1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ariables 12 month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ollow up</w:t>
            </w:r>
            <w:r w:rsidR="0018216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Important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for clinical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practice and further research </w:t>
            </w:r>
            <w:r w:rsidR="00D83E5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E2FE0" w:rsidRPr="00B30257" w:rsidRDefault="00114E7D" w:rsidP="002D7DF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62</w:t>
            </w:r>
          </w:p>
          <w:p w:rsidR="00773486" w:rsidRPr="00B30257" w:rsidRDefault="00773486" w:rsidP="002D7DF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usar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oli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</w:t>
            </w:r>
            <w:r w:rsidR="00A514C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8</w:t>
            </w:r>
          </w:p>
          <w:p w:rsidR="00100559" w:rsidRPr="00B30257" w:rsidRDefault="00FD058E" w:rsidP="00A6679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8B6ECB" w:rsidRPr="00B30257" w:rsidRDefault="008B6ECB" w:rsidP="002D7DF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773486" w:rsidRPr="00B30257" w:rsidRDefault="00BB4107" w:rsidP="002D7DF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:</w:t>
            </w:r>
          </w:p>
          <w:p w:rsidR="000F67E7" w:rsidRPr="00B30257" w:rsidRDefault="00874C6A" w:rsidP="00874C6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had v</w:t>
            </w:r>
            <w:r w:rsidR="00BD755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rifie</w:t>
            </w:r>
            <w:r w:rsidR="00E23C7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="00BD755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iagnosis </w:t>
            </w:r>
            <w:r w:rsidR="00BD755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by Ghent 1 </w:t>
            </w:r>
            <w:r w:rsidR="00A6679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all had dural  ectasia)</w:t>
            </w:r>
            <w:r w:rsidR="000F67E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0" w:type="dxa"/>
            <w:gridSpan w:val="2"/>
          </w:tcPr>
          <w:p w:rsidR="00773486" w:rsidRPr="00B30257" w:rsidRDefault="00FD058E" w:rsidP="002D7DFE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031B91" w:rsidRPr="00B30257" w:rsidRDefault="000F67E7" w:rsidP="002D7DFE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031B9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he design clearly described and reasoned.</w:t>
            </w:r>
          </w:p>
          <w:p w:rsidR="00FD058E" w:rsidRPr="00B30257" w:rsidRDefault="002749D3" w:rsidP="00031B9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031B9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</w:t>
            </w:r>
            <w:r w:rsidR="00FD058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ign seems appropriate </w:t>
            </w:r>
            <w:r w:rsidR="00031B9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for the purpose.</w:t>
            </w:r>
          </w:p>
          <w:p w:rsidR="00031B91" w:rsidRPr="00B30257" w:rsidRDefault="00031B91" w:rsidP="00031B9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Statistical analyses with small sample</w:t>
            </w:r>
          </w:p>
          <w:p w:rsidR="00A66799" w:rsidRPr="00B30257" w:rsidRDefault="00A66799" w:rsidP="00A6679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3" w:type="dxa"/>
            <w:gridSpan w:val="2"/>
          </w:tcPr>
          <w:p w:rsidR="00773486" w:rsidRPr="00B30257" w:rsidRDefault="00FD058E" w:rsidP="002D7DFE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FD058E" w:rsidRPr="00B30257" w:rsidRDefault="000F67E7" w:rsidP="002D7DFE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FD058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mall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ample size</w:t>
            </w:r>
            <w:r w:rsidR="00432EB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but all had verified diagnosis.</w:t>
            </w:r>
          </w:p>
          <w:p w:rsidR="000F67E7" w:rsidRPr="00B30257" w:rsidRDefault="000F67E7" w:rsidP="0094517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913F8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Presumably not </w:t>
            </w:r>
            <w:r w:rsidR="0094517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432EB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p</w:t>
            </w:r>
            <w:r w:rsidR="0018216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sentativ</w:t>
            </w:r>
            <w:r w:rsidR="0047574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</w:t>
            </w:r>
            <w:r w:rsidR="0094517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432EB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for the MFS population in the country, but for people w</w:t>
            </w:r>
            <w:r w:rsidR="00BD75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ith MFS and </w:t>
            </w:r>
            <w:proofErr w:type="spellStart"/>
            <w:r w:rsidR="00BD75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urale</w:t>
            </w:r>
            <w:proofErr w:type="spellEnd"/>
            <w:r w:rsidR="00BD75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ectasia</w:t>
            </w:r>
          </w:p>
          <w:p w:rsidR="00432EB5" w:rsidRPr="00B30257" w:rsidRDefault="00945178" w:rsidP="00432EB5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S</w:t>
            </w:r>
            <w:r w:rsidR="00432EB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kewed gender distribution (75% female), age distribution good. </w:t>
            </w:r>
          </w:p>
        </w:tc>
        <w:tc>
          <w:tcPr>
            <w:tcW w:w="1413" w:type="dxa"/>
            <w:gridSpan w:val="2"/>
          </w:tcPr>
          <w:p w:rsidR="00773486" w:rsidRPr="00B30257" w:rsidRDefault="00FD058E" w:rsidP="002D7DFE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0F67E7" w:rsidRPr="00B30257" w:rsidRDefault="000F67E7" w:rsidP="00746DD1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9C157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ared to general population</w:t>
            </w:r>
            <w:r w:rsidR="0018216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but </w:t>
            </w:r>
            <w:r w:rsidR="0032245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ot on </w:t>
            </w:r>
            <w:r w:rsidR="00746DD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itality</w:t>
            </w:r>
            <w:r w:rsidR="0032245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7" w:type="dxa"/>
            <w:gridSpan w:val="2"/>
          </w:tcPr>
          <w:p w:rsidR="00773486" w:rsidRPr="00B30257" w:rsidRDefault="00100559" w:rsidP="002D7DFE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  <w:r w:rsidR="00FD058E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D034B8" w:rsidRPr="00B30257" w:rsidRDefault="000F67E7" w:rsidP="002D7DFE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034B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Generic validated instrument (SF-36), reporting data on vitality. </w:t>
            </w:r>
          </w:p>
          <w:p w:rsidR="00D034B8" w:rsidRPr="00B30257" w:rsidRDefault="000F67E7" w:rsidP="002D7DFE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Discuss th</w:t>
            </w:r>
            <w:r w:rsidR="00D034B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 instruments general validity.</w:t>
            </w:r>
          </w:p>
          <w:p w:rsidR="000F67E7" w:rsidRPr="00B30257" w:rsidRDefault="00D034B8" w:rsidP="002D7DFE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0F67E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hing about suitability for the patient group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679" w:type="dxa"/>
            <w:gridSpan w:val="2"/>
          </w:tcPr>
          <w:p w:rsidR="00773486" w:rsidRPr="00B30257" w:rsidRDefault="00A514CE" w:rsidP="00FE468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</w:t>
            </w:r>
            <w:r w:rsidR="00C7299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/good</w:t>
            </w:r>
          </w:p>
          <w:p w:rsidR="00A441F8" w:rsidRPr="00B30257" w:rsidRDefault="000F67E7" w:rsidP="00B41BB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B41BB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cruitment process, i</w:t>
            </w:r>
            <w:r w:rsidR="00A441F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clu</w:t>
            </w:r>
            <w:r w:rsidR="00B41BB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ion/exclusion </w:t>
            </w:r>
            <w:r w:rsidR="00A441F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scribed</w:t>
            </w:r>
          </w:p>
          <w:p w:rsidR="000F67E7" w:rsidRPr="00B30257" w:rsidRDefault="00B41BB1" w:rsidP="00B41BB1">
            <w:pPr>
              <w:rPr>
                <w:rFonts w:asciiTheme="majorBidi" w:hAnsiTheme="majorBidi" w:cstheme="majorBidi"/>
                <w:b/>
                <w:sz w:val="16"/>
                <w:szCs w:val="16"/>
                <w:highlight w:val="yellow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issing data, response rate, non-respondents and drop-out analysis not described</w:t>
            </w:r>
          </w:p>
        </w:tc>
        <w:tc>
          <w:tcPr>
            <w:tcW w:w="1408" w:type="dxa"/>
            <w:gridSpan w:val="2"/>
          </w:tcPr>
          <w:p w:rsidR="00773486" w:rsidRPr="00B30257" w:rsidRDefault="0079648F" w:rsidP="00FE468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79648F" w:rsidRPr="00B30257" w:rsidRDefault="0079648F" w:rsidP="0079648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Very short description of limitation of the study, </w:t>
            </w:r>
            <w:r w:rsidR="00AB76F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o discussion. </w:t>
            </w: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 </w:t>
            </w:r>
          </w:p>
          <w:p w:rsidR="00BD7556" w:rsidRPr="00B30257" w:rsidRDefault="00BD7556" w:rsidP="0079648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936" w:type="dxa"/>
            <w:gridSpan w:val="3"/>
          </w:tcPr>
          <w:p w:rsidR="00773486" w:rsidRPr="00B30257" w:rsidRDefault="00FD058E" w:rsidP="00FE468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3D0AFF" w:rsidRPr="00B30257" w:rsidRDefault="000F67E7" w:rsidP="003D0AF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ll verified diagnosis, appropriate study design and methods, but small sample size, use of standardized instruments and transparent description of recruitment process, limitation and pre/post statistical analysis</w:t>
            </w:r>
          </w:p>
          <w:p w:rsidR="000F67E7" w:rsidRPr="00B30257" w:rsidRDefault="003D0AFF" w:rsidP="003D0AF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 I</w:t>
            </w:r>
            <w:r w:rsidR="000F67E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clude a summary of pertinent literature</w:t>
            </w:r>
          </w:p>
        </w:tc>
        <w:tc>
          <w:tcPr>
            <w:tcW w:w="1843" w:type="dxa"/>
            <w:gridSpan w:val="2"/>
          </w:tcPr>
          <w:p w:rsidR="00773486" w:rsidRPr="00B30257" w:rsidRDefault="00FD058E" w:rsidP="00FE468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0F67E7" w:rsidRPr="00B30257" w:rsidRDefault="000F67E7" w:rsidP="00FE468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Give </w:t>
            </w:r>
            <w:r w:rsidR="006754E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ome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eparate data on SF-36, vitality score</w:t>
            </w:r>
            <w:r w:rsidR="00C8159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</w:t>
            </w:r>
            <w:r w:rsidR="00BD75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particularly for MFS </w:t>
            </w:r>
            <w:r w:rsidR="00C8159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patients </w:t>
            </w:r>
            <w:r w:rsidR="00BD75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with </w:t>
            </w:r>
            <w:r w:rsidR="009A12B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ural ectasia</w:t>
            </w:r>
            <w:r w:rsidR="006754E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. Very little on fatigue and vitality. </w:t>
            </w:r>
          </w:p>
          <w:p w:rsidR="005F097A" w:rsidRPr="00B30257" w:rsidRDefault="005F097A" w:rsidP="00FE468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0F67E7" w:rsidRPr="00B30257" w:rsidRDefault="000F67E7" w:rsidP="00DF2AE0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</w:tr>
      <w:tr w:rsidR="001A6F15" w:rsidRPr="00C81595" w:rsidTr="00B30257">
        <w:tc>
          <w:tcPr>
            <w:tcW w:w="1153" w:type="dxa"/>
            <w:gridSpan w:val="2"/>
          </w:tcPr>
          <w:p w:rsidR="001E2FE0" w:rsidRPr="00B30257" w:rsidRDefault="00114E7D" w:rsidP="00C7299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52</w:t>
            </w:r>
          </w:p>
          <w:p w:rsidR="002D7DFE" w:rsidRPr="00B30257" w:rsidRDefault="00334037" w:rsidP="002D7DF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hanta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15 </w:t>
            </w:r>
          </w:p>
        </w:tc>
        <w:tc>
          <w:tcPr>
            <w:tcW w:w="1118" w:type="dxa"/>
            <w:gridSpan w:val="2"/>
          </w:tcPr>
          <w:p w:rsidR="002D7DFE" w:rsidRPr="00B30257" w:rsidRDefault="00334037" w:rsidP="002D7DF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334037" w:rsidRPr="00B30257" w:rsidRDefault="00874C6A" w:rsidP="00E6583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 of 49 had verified diagnosis (Ghent 1 or genetic verified).</w:t>
            </w:r>
            <w:r w:rsidR="00AB76F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Represent largest contemporary extent of MFS II TAAA repair.</w:t>
            </w:r>
          </w:p>
        </w:tc>
        <w:tc>
          <w:tcPr>
            <w:tcW w:w="1670" w:type="dxa"/>
            <w:gridSpan w:val="2"/>
          </w:tcPr>
          <w:p w:rsidR="00334037" w:rsidRPr="00B30257" w:rsidRDefault="00334037" w:rsidP="0033403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031B91" w:rsidRPr="00B30257" w:rsidRDefault="00334037" w:rsidP="0033403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The study design is </w:t>
            </w:r>
            <w:r w:rsidR="00031B9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learly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escribed </w:t>
            </w:r>
          </w:p>
          <w:p w:rsidR="00A66799" w:rsidRPr="00B30257" w:rsidRDefault="00031B91" w:rsidP="00031B9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Design </w:t>
            </w:r>
            <w:r w:rsidR="0033403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ppropriate for the </w:t>
            </w:r>
            <w:r w:rsidR="005E65C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urpose</w:t>
            </w:r>
            <w:r w:rsidR="0033403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when combining prospective and retrospective design.</w:t>
            </w:r>
          </w:p>
          <w:p w:rsidR="00031B91" w:rsidRPr="00B30257" w:rsidRDefault="00031B91" w:rsidP="00031B9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Statistical analyses with small sample.</w:t>
            </w:r>
          </w:p>
          <w:p w:rsidR="00334037" w:rsidRPr="00B30257" w:rsidRDefault="00334037" w:rsidP="00A6679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2D7DFE" w:rsidRPr="00B30257" w:rsidRDefault="002D7DFE" w:rsidP="000F67E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334037" w:rsidRPr="00B30257" w:rsidRDefault="00334037" w:rsidP="0033403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945178" w:rsidRPr="00B30257" w:rsidRDefault="00334037" w:rsidP="0094517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ry small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ample size</w:t>
            </w:r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especially for the </w:t>
            </w:r>
            <w:proofErr w:type="spellStart"/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QoL</w:t>
            </w:r>
            <w:proofErr w:type="spellEnd"/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part, and o</w:t>
            </w:r>
            <w:r w:rsidR="00AC48F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ly half had verified diagnose</w:t>
            </w:r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945178" w:rsidRPr="00B30257" w:rsidRDefault="00945178" w:rsidP="00913F8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13F8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resumably n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 rep</w:t>
            </w:r>
            <w:r w:rsidR="0047574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entative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the MFS population in the country.</w:t>
            </w:r>
          </w:p>
          <w:p w:rsidR="00AC48F3" w:rsidRPr="00B30257" w:rsidRDefault="00945178" w:rsidP="0094517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Gender/age distribution good.</w:t>
            </w:r>
          </w:p>
        </w:tc>
        <w:tc>
          <w:tcPr>
            <w:tcW w:w="1413" w:type="dxa"/>
            <w:gridSpan w:val="2"/>
          </w:tcPr>
          <w:p w:rsidR="00334037" w:rsidRPr="00B30257" w:rsidRDefault="00334037" w:rsidP="0033403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2D7DFE" w:rsidRPr="00B30257" w:rsidRDefault="00334037" w:rsidP="008B1B2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paring with healthy controls matched for age/gender</w:t>
            </w:r>
            <w:r w:rsidR="008B1B2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Norm data for SF-36vt. </w:t>
            </w:r>
          </w:p>
        </w:tc>
        <w:tc>
          <w:tcPr>
            <w:tcW w:w="1677" w:type="dxa"/>
            <w:gridSpan w:val="2"/>
          </w:tcPr>
          <w:p w:rsidR="00334037" w:rsidRPr="00B30257" w:rsidRDefault="00334037" w:rsidP="004D466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334037" w:rsidRPr="00B30257" w:rsidRDefault="00334037" w:rsidP="00D034B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Generic 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lidated instrument.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F-12).</w:t>
            </w:r>
          </w:p>
          <w:p w:rsidR="00334037" w:rsidRPr="00B30257" w:rsidRDefault="00334037" w:rsidP="009A12B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</w:t>
            </w:r>
            <w:r w:rsidR="009A12B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ery limited description about validity of </w:t>
            </w:r>
            <w:proofErr w:type="gramStart"/>
            <w:r w:rsidR="009A12B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instrument</w:t>
            </w:r>
            <w:proofErr w:type="gramEnd"/>
            <w:r w:rsidR="009A12B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</w:t>
            </w:r>
          </w:p>
          <w:p w:rsidR="002D7DFE" w:rsidRPr="00B30257" w:rsidRDefault="004D466A" w:rsidP="00D034B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thing about the suitability for the study groups</w:t>
            </w:r>
          </w:p>
        </w:tc>
        <w:tc>
          <w:tcPr>
            <w:tcW w:w="1679" w:type="dxa"/>
            <w:gridSpan w:val="2"/>
          </w:tcPr>
          <w:p w:rsidR="00C72999" w:rsidRPr="00B30257" w:rsidRDefault="00C72999" w:rsidP="00B41BB1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B41BB1" w:rsidRPr="00B30257" w:rsidRDefault="00334037" w:rsidP="00B41BB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4B132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B41BB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cruitment process i</w:t>
            </w:r>
            <w:r w:rsidR="004B132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clu</w:t>
            </w:r>
            <w:r w:rsidR="00B41BB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ion/exclusion criteria process, respond rate </w:t>
            </w:r>
            <w:r w:rsidR="004B132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scribed</w:t>
            </w:r>
            <w:r w:rsidR="004B132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C7299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– limited description. </w:t>
            </w:r>
          </w:p>
          <w:p w:rsidR="002D7DFE" w:rsidRPr="00B30257" w:rsidRDefault="00B41BB1" w:rsidP="00B41BB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AB76F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</w:t>
            </w:r>
            <w:r w:rsidR="0033403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n-</w:t>
            </w:r>
            <w:r w:rsidR="00F75FF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ponder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missing data and </w:t>
            </w:r>
            <w:r w:rsidR="0033403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rop-out </w:t>
            </w:r>
            <w:r w:rsidR="00F75FF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alyse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not described</w:t>
            </w:r>
          </w:p>
          <w:p w:rsidR="00B41BB1" w:rsidRPr="00B30257" w:rsidRDefault="00B41BB1" w:rsidP="00AB76F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334037" w:rsidRPr="00B30257" w:rsidRDefault="00E17A73" w:rsidP="0033403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DF2AE0" w:rsidRPr="00B30257" w:rsidRDefault="00F75FFC" w:rsidP="00DF2AE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17A7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Good description of limitation, about: retrospective, small sample, possible bias, one center study. </w:t>
            </w:r>
          </w:p>
          <w:p w:rsidR="002D7DFE" w:rsidRPr="00B30257" w:rsidRDefault="00DF2AE0" w:rsidP="00DF2AE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Discussed how to ameliorate this.</w:t>
            </w:r>
          </w:p>
        </w:tc>
        <w:tc>
          <w:tcPr>
            <w:tcW w:w="1936" w:type="dxa"/>
            <w:gridSpan w:val="3"/>
          </w:tcPr>
          <w:p w:rsidR="00F75FFC" w:rsidRPr="00B30257" w:rsidRDefault="00F75FFC" w:rsidP="003D0AF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F75FFC" w:rsidRPr="00B30257" w:rsidRDefault="00F75FFC" w:rsidP="00F75FFC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Only 13 of 24 had verified diagnosis</w:t>
            </w:r>
            <w:r w:rsidR="00C7299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appropriate study design, very 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mall study sample and challenges in statistical analysis not described. Transparent and comprehensive description of recruitment/selection process</w:t>
            </w:r>
            <w:r w:rsidR="00F369F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3D0AFF" w:rsidRPr="00B30257" w:rsidRDefault="003D0AFF" w:rsidP="003D0AF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2D7DFE" w:rsidRPr="00B30257" w:rsidRDefault="002D7DFE" w:rsidP="00F75FFC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F75FFC" w:rsidRPr="00B30257" w:rsidRDefault="00AC48F3" w:rsidP="00F75FFC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  <w:r w:rsidR="00C7299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good</w:t>
            </w:r>
          </w:p>
          <w:p w:rsidR="00F75FFC" w:rsidRPr="00B30257" w:rsidRDefault="00AC48F3" w:rsidP="00AC48F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F75FF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rst study assessing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Q</w:t>
            </w:r>
            <w:r w:rsidR="00F75FF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L</w:t>
            </w:r>
            <w:proofErr w:type="spellEnd"/>
            <w:r w:rsidR="00F75FF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d vitality/fatigu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n MFS </w:t>
            </w:r>
            <w:r w:rsidR="00C8159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atients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undergoing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oracoabdominal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urgery</w:t>
            </w:r>
          </w:p>
          <w:p w:rsidR="002D7DFE" w:rsidRPr="00B30257" w:rsidRDefault="00AC48F3" w:rsidP="00AC48F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G</w:t>
            </w:r>
            <w:r w:rsidR="00F75FF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ves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nowledge on this aspect</w:t>
            </w:r>
          </w:p>
          <w:p w:rsidR="005F097A" w:rsidRPr="00B30257" w:rsidRDefault="005F097A" w:rsidP="00AC48F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66799" w:rsidRPr="00B30257" w:rsidRDefault="00A66799" w:rsidP="00DF2AE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</w:tr>
      <w:tr w:rsidR="001A6F15" w:rsidRPr="005B7BCB" w:rsidTr="00B30257">
        <w:tc>
          <w:tcPr>
            <w:tcW w:w="1153" w:type="dxa"/>
            <w:gridSpan w:val="2"/>
          </w:tcPr>
          <w:p w:rsidR="001D0CA9" w:rsidRPr="00B30257" w:rsidRDefault="00114E7D" w:rsidP="006722E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63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oon et al 2016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6A1289" w:rsidRPr="00B30257" w:rsidRDefault="00874C6A" w:rsidP="00874C6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had v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rified diagnosis</w:t>
            </w:r>
            <w:r w:rsidR="00AC48F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Ghent 2)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670" w:type="dxa"/>
            <w:gridSpan w:val="2"/>
          </w:tcPr>
          <w:p w:rsidR="006A1289" w:rsidRPr="00B30257" w:rsidRDefault="00361E0A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</w:t>
            </w:r>
            <w:r w:rsidR="006A128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E57824" w:rsidRPr="00B30257" w:rsidRDefault="006A1289" w:rsidP="00E5782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2749D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study design is </w:t>
            </w:r>
            <w:r w:rsidR="00E5782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learly described and reasoned</w:t>
            </w:r>
          </w:p>
          <w:p w:rsidR="006A1289" w:rsidRPr="00B30257" w:rsidRDefault="00E57824" w:rsidP="00C7209C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574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propriate for the purpose of the study and well described using an exploratory structural model. </w:t>
            </w:r>
          </w:p>
          <w:p w:rsidR="006A1289" w:rsidRPr="00B30257" w:rsidRDefault="006A1289" w:rsidP="00E5782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5782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dequate statistical analyses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with </w:t>
            </w:r>
            <w:r w:rsidR="00E5782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latively huge sample size</w:t>
            </w:r>
            <w:r w:rsidR="00C7209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3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ample size is relatively large</w:t>
            </w:r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and all verified diagnosis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Mostly including  ”</w:t>
            </w:r>
            <w:r w:rsidR="00037A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ell-functioning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participants”</w:t>
            </w:r>
          </w:p>
          <w:p w:rsidR="00502229" w:rsidRPr="00B30257" w:rsidRDefault="006A1289" w:rsidP="0094517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y represent a large sample of the population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945178" w:rsidRPr="00B30257" w:rsidRDefault="00502229" w:rsidP="0094517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Gender and age distribution not reported</w:t>
            </w:r>
            <w:r w:rsidR="0094517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6A1289" w:rsidRPr="00B30257" w:rsidRDefault="00945178" w:rsidP="0094517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 </w:t>
            </w:r>
          </w:p>
        </w:tc>
        <w:tc>
          <w:tcPr>
            <w:tcW w:w="1413" w:type="dxa"/>
            <w:gridSpan w:val="2"/>
          </w:tcPr>
          <w:p w:rsidR="006A1289" w:rsidRPr="00B30257" w:rsidRDefault="00153A4A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ood</w:t>
            </w:r>
          </w:p>
          <w:p w:rsidR="006A1289" w:rsidRPr="00B30257" w:rsidRDefault="00153A4A" w:rsidP="00E6583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Compared to results </w:t>
            </w:r>
            <w:r w:rsidR="009C15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f general population</w:t>
            </w:r>
            <w:r w:rsidR="0032245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reference values)</w:t>
            </w:r>
            <w:r w:rsidR="009C15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d other diseas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rom published studies</w:t>
            </w:r>
            <w:r w:rsidR="0032245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7574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but </w:t>
            </w:r>
            <w:r w:rsidR="0032245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t on vitality/fatigue</w:t>
            </w:r>
          </w:p>
        </w:tc>
        <w:tc>
          <w:tcPr>
            <w:tcW w:w="1677" w:type="dxa"/>
            <w:gridSpan w:val="2"/>
          </w:tcPr>
          <w:p w:rsidR="006A1289" w:rsidRPr="00B30257" w:rsidRDefault="00361E0A" w:rsidP="00153A4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</w:t>
            </w:r>
            <w:r w:rsidR="00C7209C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ery good</w:t>
            </w:r>
            <w:r w:rsidR="00E5481B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good</w:t>
            </w:r>
          </w:p>
          <w:p w:rsidR="006A1289" w:rsidRPr="00B30257" w:rsidRDefault="006A1289" w:rsidP="00D034B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Generic 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alidated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  <w:r w:rsidR="00153A4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t</w:t>
            </w:r>
            <w:r w:rsidR="00076AE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ument for measuring fatigue (FS</w:t>
            </w:r>
            <w:r w:rsidR="00153A4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) and separate data for SF-36 vitality sc</w:t>
            </w:r>
            <w:r w:rsidR="0047574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re</w:t>
            </w:r>
          </w:p>
          <w:p w:rsidR="006A1289" w:rsidRPr="00B30257" w:rsidRDefault="00153A4A" w:rsidP="00C7209C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 comprehensive description of the instrument, the internal consistency, test/retest reliability and construct validity 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adequate for </w:t>
            </w:r>
            <w:r w:rsidR="0047574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eneral population</w:t>
            </w:r>
          </w:p>
          <w:p w:rsidR="006A1289" w:rsidRPr="00B30257" w:rsidRDefault="00D034B8" w:rsidP="00E6583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B90F1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ntion: limitation not used disease specific me</w:t>
            </w:r>
            <w:r w:rsidR="0047574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 w:rsidR="00B90F1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res</w:t>
            </w:r>
          </w:p>
        </w:tc>
        <w:tc>
          <w:tcPr>
            <w:tcW w:w="1679" w:type="dxa"/>
            <w:gridSpan w:val="2"/>
          </w:tcPr>
          <w:p w:rsidR="006A1289" w:rsidRPr="00B30257" w:rsidRDefault="004B1328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</w:t>
            </w:r>
            <w:r w:rsidR="00153A4A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205511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– </w:t>
            </w:r>
            <w:r w:rsidR="00B41BB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cruitment process, inclusion/</w:t>
            </w:r>
            <w:r w:rsidR="0020551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xclusion, response rate and non-respondents described. </w:t>
            </w:r>
          </w:p>
          <w:p w:rsidR="00153A4A" w:rsidRPr="00B30257" w:rsidRDefault="00205511" w:rsidP="0020551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Missing data and drop-out analyses not described.</w:t>
            </w:r>
          </w:p>
        </w:tc>
        <w:tc>
          <w:tcPr>
            <w:tcW w:w="1408" w:type="dxa"/>
            <w:gridSpan w:val="2"/>
          </w:tcPr>
          <w:p w:rsidR="006A1289" w:rsidRPr="00B30257" w:rsidRDefault="00B90F10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  <w:r w:rsidR="00C7299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good</w:t>
            </w:r>
            <w:r w:rsidR="006A128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AB76F5" w:rsidRPr="00B30257" w:rsidRDefault="00AB76F5" w:rsidP="00B90F1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Comprehensive discussion of limitations</w:t>
            </w:r>
            <w:r w:rsidR="00B90F1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 single center, the study sample (gender skewed, young, well-educated mild MFS), the measurement etc. Discussed how to ameliorate this.</w:t>
            </w:r>
          </w:p>
          <w:p w:rsidR="006A1289" w:rsidRPr="00B30257" w:rsidRDefault="006A1289" w:rsidP="00C7209C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36" w:type="dxa"/>
            <w:gridSpan w:val="3"/>
          </w:tcPr>
          <w:p w:rsidR="006A1289" w:rsidRPr="00B30257" w:rsidRDefault="00153A4A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  <w:r w:rsidR="006A128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153A4A" w:rsidRPr="00B30257" w:rsidRDefault="00475749" w:rsidP="00CB6D6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verified diagnosis, appropriate study design</w:t>
            </w:r>
            <w:r w:rsidR="00CB6D6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validated instruments </w:t>
            </w:r>
            <w:r w:rsidR="003D0AF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d large sample size</w:t>
            </w:r>
            <w:r w:rsidR="00CB6D6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Comprehensive and transparent description of the study process, recruitment and analysis. </w:t>
            </w:r>
          </w:p>
          <w:p w:rsidR="00153A4A" w:rsidRPr="00B30257" w:rsidRDefault="00153A4A" w:rsidP="00CB6D6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orough description of availabl</w:t>
            </w:r>
            <w:r w:rsidR="00CB6D6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 knowledge prior to the study.</w:t>
            </w:r>
          </w:p>
        </w:tc>
        <w:tc>
          <w:tcPr>
            <w:tcW w:w="1843" w:type="dxa"/>
            <w:gridSpan w:val="2"/>
          </w:tcPr>
          <w:p w:rsidR="006A1289" w:rsidRPr="00B30257" w:rsidRDefault="008B78A6" w:rsidP="00C7299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153A4A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  <w:r w:rsidR="00C7299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very good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Information about fatigue, and that fatigue is associated with decreased quality of life. </w:t>
            </w:r>
          </w:p>
          <w:p w:rsidR="00153A4A" w:rsidRPr="00B30257" w:rsidRDefault="005F097A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153A4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rst study using structural equation modeling to investigate quality of life in MFS</w:t>
            </w:r>
          </w:p>
          <w:p w:rsidR="00153A4A" w:rsidRPr="00B30257" w:rsidRDefault="00153A4A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Important results on how the different factors. like fatigue influence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QoL</w:t>
            </w:r>
            <w:proofErr w:type="spellEnd"/>
          </w:p>
          <w:p w:rsidR="005F097A" w:rsidRPr="00B30257" w:rsidRDefault="005F097A" w:rsidP="00C8159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A66799" w:rsidRPr="00B30257" w:rsidRDefault="00A66799" w:rsidP="00DF2AE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-</w:t>
            </w:r>
          </w:p>
        </w:tc>
      </w:tr>
      <w:tr w:rsidR="001A6F15" w:rsidRPr="00361E0A" w:rsidTr="00B30257">
        <w:trPr>
          <w:trHeight w:val="1166"/>
        </w:trPr>
        <w:tc>
          <w:tcPr>
            <w:tcW w:w="1153" w:type="dxa"/>
            <w:gridSpan w:val="2"/>
          </w:tcPr>
          <w:p w:rsidR="001D0CA9" w:rsidRPr="00B30257" w:rsidRDefault="00114E7D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72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ercheron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07</w:t>
            </w:r>
          </w:p>
        </w:tc>
        <w:tc>
          <w:tcPr>
            <w:tcW w:w="1118" w:type="dxa"/>
            <w:gridSpan w:val="2"/>
          </w:tcPr>
          <w:p w:rsidR="00BB4107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MFS </w:t>
            </w:r>
          </w:p>
          <w:p w:rsidR="006A1289" w:rsidRPr="00B30257" w:rsidRDefault="00BB4107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had 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erified diagnosis,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hent 1)</w:t>
            </w:r>
          </w:p>
        </w:tc>
        <w:tc>
          <w:tcPr>
            <w:tcW w:w="1670" w:type="dxa"/>
            <w:gridSpan w:val="2"/>
          </w:tcPr>
          <w:p w:rsidR="006A1289" w:rsidRPr="00B30257" w:rsidRDefault="006A1289" w:rsidP="00C7209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ood</w:t>
            </w:r>
            <w:r w:rsidR="002003D4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/</w:t>
            </w:r>
            <w:r w:rsidR="00361E0A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</w:t>
            </w:r>
            <w:r w:rsidR="00C7209C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ceptable</w:t>
            </w:r>
          </w:p>
          <w:p w:rsidR="00A01391" w:rsidRPr="00B30257" w:rsidRDefault="002749D3" w:rsidP="002003D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tudy design 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well described </w:t>
            </w:r>
          </w:p>
          <w:p w:rsidR="00A01391" w:rsidRPr="00B30257" w:rsidRDefault="00A01391" w:rsidP="002003D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Design and methods seems appropriate for the purpose of the study </w:t>
            </w:r>
          </w:p>
          <w:p w:rsidR="006A1289" w:rsidRPr="00B30257" w:rsidRDefault="00A01391" w:rsidP="003210F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Statistical analyses 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ith very small sample size.</w:t>
            </w:r>
          </w:p>
        </w:tc>
        <w:tc>
          <w:tcPr>
            <w:tcW w:w="1413" w:type="dxa"/>
            <w:gridSpan w:val="2"/>
          </w:tcPr>
          <w:p w:rsidR="006A1289" w:rsidRPr="00B30257" w:rsidRDefault="00502229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</w:t>
            </w:r>
            <w:r w:rsidR="002003D4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ceptable</w:t>
            </w:r>
          </w:p>
          <w:p w:rsidR="006A1289" w:rsidRPr="00B30257" w:rsidRDefault="00913F88" w:rsidP="0050222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Low sample size, 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but all verified diagnosis </w:t>
            </w:r>
          </w:p>
          <w:p w:rsidR="00502229" w:rsidRPr="00B30257" w:rsidRDefault="00502229" w:rsidP="0050222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Only including women</w:t>
            </w:r>
          </w:p>
          <w:p w:rsidR="00502229" w:rsidRPr="00B30257" w:rsidRDefault="002003D4" w:rsidP="00913F8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13F8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resumably n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 rep</w:t>
            </w:r>
            <w:r w:rsidR="0047574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entative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the MFS population.</w:t>
            </w:r>
          </w:p>
          <w:p w:rsidR="002003D4" w:rsidRPr="00B30257" w:rsidRDefault="00502229" w:rsidP="003210F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Wide age-distribution. </w:t>
            </w:r>
          </w:p>
        </w:tc>
        <w:tc>
          <w:tcPr>
            <w:tcW w:w="1413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Good </w:t>
            </w:r>
          </w:p>
          <w:p w:rsidR="009C157A" w:rsidRPr="00B30257" w:rsidRDefault="009C157A" w:rsidP="009C157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ontrol group was 19 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mployee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</w:t>
            </w:r>
          </w:p>
          <w:p w:rsidR="00D65B1A" w:rsidRPr="00B30257" w:rsidRDefault="009C157A" w:rsidP="00D65B1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tudents</w:t>
            </w:r>
            <w:proofErr w:type="gram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women) 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t hospital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here the study was conducted, matched for age and anthropometric</w:t>
            </w:r>
            <w:r w:rsidR="00D65B1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on fatigue.</w:t>
            </w:r>
          </w:p>
          <w:p w:rsidR="006A1289" w:rsidRPr="00B30257" w:rsidRDefault="006A1289" w:rsidP="009C157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6A1289" w:rsidRPr="00B30257" w:rsidRDefault="00D034B8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6A1289" w:rsidRPr="00B30257" w:rsidRDefault="006A1289" w:rsidP="00D034B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Generic 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alidated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strument for measuring fatigue</w:t>
            </w:r>
            <w:r w:rsidR="00B90F1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A short description of the instrument</w:t>
            </w:r>
            <w:r w:rsidR="00A74A3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A74A30" w:rsidRPr="00B30257" w:rsidRDefault="00A74A30" w:rsidP="003210F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Nothing about the suitability for the study group.</w:t>
            </w:r>
          </w:p>
        </w:tc>
        <w:tc>
          <w:tcPr>
            <w:tcW w:w="1679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ood</w:t>
            </w:r>
          </w:p>
          <w:p w:rsidR="002003D4" w:rsidRPr="00B30257" w:rsidRDefault="006A1289" w:rsidP="0020551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20551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cruitment process, inclusion/exclusion, response rate, and non-respondents described.</w:t>
            </w:r>
          </w:p>
          <w:p w:rsidR="006A1289" w:rsidRPr="00B30257" w:rsidRDefault="00205511" w:rsidP="0020551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Missing data and drop-out analysis not described. 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08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ood</w:t>
            </w:r>
          </w:p>
          <w:p w:rsidR="004644E6" w:rsidRPr="00B30257" w:rsidRDefault="006A1289" w:rsidP="002003D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644E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od description of limitations, particularly about the physical</w:t>
            </w:r>
            <w:r w:rsidR="00E72D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 muscle measurement</w:t>
            </w:r>
            <w:r w:rsidR="004644E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6A1289" w:rsidRPr="00B30257" w:rsidRDefault="006A1289" w:rsidP="002003D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36" w:type="dxa"/>
            <w:gridSpan w:val="3"/>
          </w:tcPr>
          <w:p w:rsidR="006A1289" w:rsidRPr="00B30257" w:rsidRDefault="006A1289" w:rsidP="00CB6D6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Good </w:t>
            </w:r>
          </w:p>
          <w:p w:rsidR="00CB6D6E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CB6D6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verified diagnosis, appropriate study design, but small sample size. </w:t>
            </w:r>
          </w:p>
          <w:p w:rsidR="002003D4" w:rsidRPr="00B30257" w:rsidRDefault="00CB6D6E" w:rsidP="003210F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C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mprehensive description of mea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rement,</w:t>
            </w:r>
            <w:r w:rsidR="003210F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tatistical analysis, and limitations.</w:t>
            </w:r>
          </w:p>
        </w:tc>
        <w:tc>
          <w:tcPr>
            <w:tcW w:w="1843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Good 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vel information, about fatigue and physical activity</w:t>
            </w:r>
            <w:r w:rsidR="002003D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greater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atigue in MFS, no differences in muscle fatigue.</w:t>
            </w:r>
          </w:p>
          <w:p w:rsidR="002003D4" w:rsidRPr="00B30257" w:rsidRDefault="002003D4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Give data on fatigue in MFS</w:t>
            </w:r>
            <w:r w:rsidR="00C8159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women</w:t>
            </w:r>
          </w:p>
          <w:p w:rsidR="002003D4" w:rsidRPr="00B30257" w:rsidRDefault="002003D4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:rsidR="006A1289" w:rsidRPr="00B30257" w:rsidRDefault="006A1289" w:rsidP="00DF2A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6A128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53</w:t>
            </w:r>
          </w:p>
          <w:p w:rsidR="006A1289" w:rsidRPr="00B30257" w:rsidRDefault="00843053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eters et al 2001</w:t>
            </w:r>
          </w:p>
        </w:tc>
        <w:tc>
          <w:tcPr>
            <w:tcW w:w="1118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FS</w:t>
            </w:r>
          </w:p>
          <w:p w:rsidR="006A1289" w:rsidRPr="00B30257" w:rsidRDefault="006A1289" w:rsidP="00BB410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t verified diagnoses</w:t>
            </w:r>
            <w:r w:rsidR="006722E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</w:t>
            </w:r>
            <w:r w:rsidR="00874C6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only self-reported</w:t>
            </w:r>
          </w:p>
        </w:tc>
        <w:tc>
          <w:tcPr>
            <w:tcW w:w="1670" w:type="dxa"/>
            <w:gridSpan w:val="2"/>
          </w:tcPr>
          <w:p w:rsidR="006A1289" w:rsidRPr="00B30257" w:rsidRDefault="006A128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A01391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Study design is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escribed 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d reasoned </w:t>
            </w:r>
          </w:p>
          <w:p w:rsidR="006A1289" w:rsidRPr="00B30257" w:rsidRDefault="00A01391" w:rsidP="00A0139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Design and methods seems 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ppropriate for the purpose</w:t>
            </w:r>
          </w:p>
          <w:p w:rsidR="006A1289" w:rsidRPr="00B30257" w:rsidRDefault="006A1289" w:rsidP="00A0139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tatistical analyses with a relatively large sample </w:t>
            </w:r>
          </w:p>
          <w:p w:rsidR="00F604CF" w:rsidRPr="00B30257" w:rsidRDefault="00F604CF" w:rsidP="00A0139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Use 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f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theoretical framework guiding the study</w:t>
            </w:r>
          </w:p>
          <w:p w:rsidR="00A66799" w:rsidRPr="00B30257" w:rsidRDefault="00A6679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6A1289" w:rsidRPr="00B30257" w:rsidRDefault="006A1289" w:rsidP="00F95EC1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6A1289" w:rsidRPr="00B30257" w:rsidRDefault="00913F88" w:rsidP="0050222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F604C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latively large study group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but not verified diagnosis. </w:t>
            </w:r>
          </w:p>
          <w:p w:rsidR="00502229" w:rsidRPr="00B30257" w:rsidRDefault="000D2B15" w:rsidP="00913F8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13F8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resumably n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 rep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entative</w:t>
            </w:r>
            <w:r w:rsidR="005022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the MFS population in the country</w:t>
            </w:r>
          </w:p>
          <w:p w:rsidR="00F604CF" w:rsidRPr="00B30257" w:rsidRDefault="00F604CF" w:rsidP="000D2B1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ender distribution god, age distribution not reported.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F604CF" w:rsidRPr="00B30257" w:rsidRDefault="00861AA5" w:rsidP="00F95EC1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A1289" w:rsidRPr="00B30257" w:rsidRDefault="006A1289" w:rsidP="00E548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Compare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with norm-data and other cardiac diseases from published data</w:t>
            </w:r>
            <w:r w:rsidR="00D65B1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</w:t>
            </w:r>
          </w:p>
          <w:p w:rsidR="00F604CF" w:rsidRPr="00B30257" w:rsidRDefault="00F604CF" w:rsidP="00861AA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o control groups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6A1289" w:rsidRPr="00B30257" w:rsidRDefault="00F95EC1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F604CF" w:rsidRPr="00B30257" w:rsidRDefault="006A1289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F604C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se a generic illness perception instrument, including one question on prevalence of fatigue</w:t>
            </w:r>
          </w:p>
          <w:p w:rsidR="00A74A30" w:rsidRPr="00B30257" w:rsidRDefault="00E27CCD" w:rsidP="003210F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F604C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iscuss briefly the instruments general validity and reliability 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N</w:t>
            </w:r>
            <w:r w:rsidR="00F604C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hing about suitability for the patient gro</w:t>
            </w:r>
            <w:r w:rsidR="003210F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p</w:t>
            </w:r>
          </w:p>
          <w:p w:rsidR="00A74A30" w:rsidRPr="00B30257" w:rsidRDefault="00A74A30" w:rsidP="00A74A3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gridSpan w:val="2"/>
          </w:tcPr>
          <w:p w:rsidR="006A1289" w:rsidRPr="00B30257" w:rsidRDefault="00F95EC1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F604CF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  <w:r w:rsidR="006A128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3819DD" w:rsidRPr="00B30257" w:rsidRDefault="006A1289" w:rsidP="0020551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20551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cruitment process, inclusion/exclusion, response rate described</w:t>
            </w:r>
          </w:p>
          <w:p w:rsidR="006A1289" w:rsidRPr="00B30257" w:rsidRDefault="00205511" w:rsidP="00EB677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D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op-out</w:t>
            </w:r>
            <w:r w:rsidR="003819D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n-respondent analyse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d</w:t>
            </w:r>
            <w:r w:rsidR="003819D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issing data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not</w:t>
            </w:r>
            <w:r w:rsidR="003819D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reported 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6A1289" w:rsidRPr="00B30257" w:rsidRDefault="00802507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E72D5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  <w:r w:rsidR="00361E0A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Very good</w:t>
            </w:r>
          </w:p>
          <w:p w:rsidR="00AB7263" w:rsidRPr="00B30257" w:rsidRDefault="00F604CF" w:rsidP="00E72D5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orough </w:t>
            </w:r>
            <w:r w:rsidR="00AB726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nformation </w:t>
            </w:r>
            <w:r w:rsidR="00E72D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d discussion about limitation: study design, self-reported data, response rate, non-respondents, the study sample (self-selected, motivated). 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="00E72D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scussed how this</w:t>
            </w:r>
            <w:r w:rsidR="00AB726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ould be ameliorated</w:t>
            </w:r>
          </w:p>
          <w:p w:rsidR="006A1289" w:rsidRPr="00B30257" w:rsidRDefault="00AB7263" w:rsidP="00AB726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eparate section)</w:t>
            </w:r>
          </w:p>
        </w:tc>
        <w:tc>
          <w:tcPr>
            <w:tcW w:w="1936" w:type="dxa"/>
            <w:gridSpan w:val="3"/>
          </w:tcPr>
          <w:p w:rsidR="006A1289" w:rsidRPr="00B30257" w:rsidRDefault="0015582D" w:rsidP="0015582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6A128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3210F8" w:rsidRPr="00B30257" w:rsidRDefault="006A1289" w:rsidP="00693AAC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3210F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ot verified diagnosis, appropriate study design and methods, large study sample, but very low response rate </w:t>
            </w:r>
          </w:p>
          <w:p w:rsidR="006A1289" w:rsidRPr="00B30257" w:rsidRDefault="003210F8" w:rsidP="003210F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F604C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orough discussion about the study process</w:t>
            </w:r>
            <w:r w:rsidR="00A74A3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d </w:t>
            </w:r>
            <w:r w:rsidR="00ED23A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formation about the instruments included</w:t>
            </w:r>
            <w:r w:rsidR="00693AA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</w:t>
            </w:r>
          </w:p>
        </w:tc>
        <w:tc>
          <w:tcPr>
            <w:tcW w:w="1843" w:type="dxa"/>
            <w:gridSpan w:val="2"/>
          </w:tcPr>
          <w:p w:rsidR="006A1289" w:rsidRPr="00B30257" w:rsidRDefault="006A1289" w:rsidP="006A128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A1289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ovel knowledge at the t</w:t>
            </w:r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me the study </w:t>
            </w:r>
            <w:proofErr w:type="gramStart"/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as conducted</w:t>
            </w:r>
            <w:proofErr w:type="gramEnd"/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693AAC" w:rsidRPr="00B30257" w:rsidRDefault="006A1289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693AA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xtensive information on illness perception in MFS, also including some information about fatigue</w:t>
            </w:r>
          </w:p>
          <w:p w:rsidR="006A1289" w:rsidRPr="00B30257" w:rsidRDefault="00693AAC" w:rsidP="006A128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6A128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me new knowledge of fatigue, prevalence and association and that fatigue was associated to concentration problems.</w:t>
            </w:r>
          </w:p>
          <w:p w:rsidR="006A1289" w:rsidRPr="00B30257" w:rsidRDefault="00A66799" w:rsidP="005C3F3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</w:tr>
      <w:tr w:rsidR="001A6F15" w:rsidRPr="005B7BCB" w:rsidTr="00B30257">
        <w:tc>
          <w:tcPr>
            <w:tcW w:w="1153" w:type="dxa"/>
            <w:gridSpan w:val="2"/>
          </w:tcPr>
          <w:p w:rsidR="001D0CA9" w:rsidRPr="00B30257" w:rsidRDefault="00114E7D" w:rsidP="0084305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31</w:t>
            </w:r>
          </w:p>
          <w:p w:rsidR="00E27CCD" w:rsidRPr="00B30257" w:rsidRDefault="00E27CCD" w:rsidP="001D0CA9">
            <w:pPr>
              <w:ind w:left="4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and-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endriksen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07</w:t>
            </w:r>
          </w:p>
        </w:tc>
        <w:tc>
          <w:tcPr>
            <w:tcW w:w="1118" w:type="dxa"/>
            <w:gridSpan w:val="2"/>
          </w:tcPr>
          <w:p w:rsidR="00E27CCD" w:rsidRPr="00B30257" w:rsidRDefault="00874C6A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had verified 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</w:t>
            </w:r>
          </w:p>
          <w:p w:rsidR="00E27CCD" w:rsidRPr="00B30257" w:rsidRDefault="00BB4107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hent 1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0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Good </w:t>
            </w:r>
          </w:p>
          <w:p w:rsidR="00A01391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e design and method clearly described</w:t>
            </w:r>
          </w:p>
          <w:p w:rsidR="00A01391" w:rsidRPr="00B30257" w:rsidRDefault="00A01391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Appropriate for the purpose of the study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Statistical analyses with very small sample size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E27CCD" w:rsidRPr="00B30257" w:rsidRDefault="000B232C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cceptable</w:t>
            </w:r>
          </w:p>
          <w:p w:rsidR="000D2B15" w:rsidRPr="00B30257" w:rsidRDefault="00913F88" w:rsidP="000D2B1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ry small sample size, but all had verified diagnosis</w:t>
            </w:r>
          </w:p>
          <w:p w:rsidR="00E27CCD" w:rsidRPr="00B30257" w:rsidRDefault="000D2B15" w:rsidP="00913F8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13F8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resumably n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 representative for the MFS population in the country.</w:t>
            </w:r>
          </w:p>
          <w:p w:rsidR="000B232C" w:rsidRPr="00B30257" w:rsidRDefault="00E27CCD" w:rsidP="000D2B1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kewed distribution of gender (81% 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female), young age group. </w:t>
            </w:r>
          </w:p>
          <w:p w:rsidR="00DF2AE0" w:rsidRPr="00B30257" w:rsidRDefault="00DF2AE0" w:rsidP="000D2B1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Compare to n</w:t>
            </w:r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rm-data, published data</w:t>
            </w:r>
            <w:r w:rsidR="00D65B1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on fatigue.</w:t>
            </w:r>
          </w:p>
          <w:p w:rsidR="000B232C" w:rsidRPr="00B30257" w:rsidRDefault="00861AA5" w:rsidP="00861AA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o control group.</w:t>
            </w:r>
          </w:p>
        </w:tc>
        <w:tc>
          <w:tcPr>
            <w:tcW w:w="1677" w:type="dxa"/>
            <w:gridSpan w:val="2"/>
          </w:tcPr>
          <w:p w:rsidR="00E27CCD" w:rsidRPr="00B30257" w:rsidRDefault="00ED23AB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</w:t>
            </w:r>
            <w:r w:rsidR="00E27CCD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ood</w:t>
            </w:r>
          </w:p>
          <w:p w:rsidR="00E27CCD" w:rsidRPr="00B30257" w:rsidRDefault="00E27CCD" w:rsidP="000B232C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Two generic standardized </w:t>
            </w:r>
            <w:r w:rsidR="000B232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fatigu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struments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FSS/F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Q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Description of the instruments, general validity and reliability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Showed acceptable internal consistency </w:t>
            </w:r>
          </w:p>
          <w:p w:rsidR="00D034B8" w:rsidRPr="00B30257" w:rsidRDefault="00E27CCD" w:rsidP="00D034B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Nothing about su</w:t>
            </w:r>
            <w:r w:rsidR="00361E0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tability for the patient group</w:t>
            </w:r>
          </w:p>
          <w:p w:rsidR="000B232C" w:rsidRPr="00B30257" w:rsidRDefault="000B232C" w:rsidP="00D034B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EB677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Recruitment process, </w:t>
            </w:r>
            <w:r w:rsidR="009B524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clusion/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xclusion process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response rate and non-response rate described </w:t>
            </w:r>
          </w:p>
          <w:p w:rsidR="00E27CCD" w:rsidRPr="00B30257" w:rsidRDefault="00E27CCD" w:rsidP="00EB677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Missing data and drop-out analyses not described. </w:t>
            </w:r>
          </w:p>
        </w:tc>
        <w:tc>
          <w:tcPr>
            <w:tcW w:w="1408" w:type="dxa"/>
            <w:gridSpan w:val="2"/>
          </w:tcPr>
          <w:p w:rsidR="00E27CCD" w:rsidRPr="00B30257" w:rsidRDefault="00F95EC1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</w:t>
            </w:r>
            <w:r w:rsidR="000B232C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ceptable</w:t>
            </w:r>
          </w:p>
          <w:p w:rsidR="00E27CCD" w:rsidRPr="00B30257" w:rsidRDefault="00E27CCD" w:rsidP="00A3572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Very limited description about limitation</w:t>
            </w:r>
            <w:r w:rsidR="005C3F3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one sentence</w:t>
            </w:r>
            <w:r w:rsidR="00A357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5C3F3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bout small number and few male</w:t>
            </w:r>
            <w:r w:rsidR="008025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A357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eparate section)</w:t>
            </w:r>
          </w:p>
          <w:p w:rsidR="000B232C" w:rsidRPr="00B30257" w:rsidRDefault="000B232C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36" w:type="dxa"/>
            <w:gridSpan w:val="3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226979" w:rsidRPr="00B30257" w:rsidRDefault="00E27CCD" w:rsidP="0022697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-</w:t>
            </w:r>
            <w:r w:rsidR="0022697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verified diagnosis, appropriate study design, very small sample size and challenges related to statistical analyses with comprehensive testing. </w:t>
            </w:r>
          </w:p>
          <w:p w:rsidR="00E27CCD" w:rsidRPr="00B30257" w:rsidRDefault="00226979" w:rsidP="00E6583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udy process is transparent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scribed</w:t>
            </w:r>
            <w:r w:rsidR="009735A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but limitations not emphasized </w:t>
            </w:r>
          </w:p>
        </w:tc>
        <w:tc>
          <w:tcPr>
            <w:tcW w:w="1843" w:type="dxa"/>
            <w:gridSpan w:val="2"/>
          </w:tcPr>
          <w:p w:rsidR="00E27CCD" w:rsidRPr="00B30257" w:rsidRDefault="0048265B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Very good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First study ma</w:t>
            </w:r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nly </w:t>
            </w:r>
            <w:r w:rsidR="00361E0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ocusing on fatigue in MFS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Novel results, but not generalizable.  </w:t>
            </w:r>
          </w:p>
          <w:p w:rsidR="00371F99" w:rsidRPr="00B30257" w:rsidRDefault="00371F99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Give extensive information on fatigue and correlations, to neurocognitive factors, although small sample</w:t>
            </w:r>
          </w:p>
          <w:p w:rsidR="00A66799" w:rsidRPr="00B30257" w:rsidRDefault="00A66799" w:rsidP="00DF2AE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3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Rand Hendriksen </w:t>
            </w:r>
            <w:r w:rsidR="008E65B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et al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18" w:type="dxa"/>
            <w:gridSpan w:val="2"/>
          </w:tcPr>
          <w:p w:rsidR="00BB4107" w:rsidRPr="00B30257" w:rsidRDefault="00BB4107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FS: </w:t>
            </w:r>
          </w:p>
          <w:p w:rsidR="00E27CCD" w:rsidRPr="00B30257" w:rsidRDefault="00874C6A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ll had verified 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F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,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:rsidR="00E27CCD" w:rsidRPr="00B30257" w:rsidRDefault="00BB4107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Ghent 1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70" w:type="dxa"/>
            <w:gridSpan w:val="2"/>
          </w:tcPr>
          <w:p w:rsidR="00E27CCD" w:rsidRPr="00B30257" w:rsidRDefault="00371F9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Good</w:t>
            </w:r>
          </w:p>
          <w:p w:rsidR="00A01391" w:rsidRPr="00B30257" w:rsidRDefault="00E27CCD" w:rsidP="00A0139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 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design and method well-described and reasoned </w:t>
            </w:r>
          </w:p>
          <w:p w:rsidR="00A01391" w:rsidRPr="00B30257" w:rsidRDefault="00A01391" w:rsidP="00A0139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Design and methods seems appropriate for the purpose</w:t>
            </w:r>
          </w:p>
          <w:p w:rsidR="00A66799" w:rsidRPr="00B30257" w:rsidRDefault="00E27CCD" w:rsidP="00A0139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dequate statistical analyses with relatively huge sample, including clinical examination 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Good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:rsidR="000D2B15" w:rsidRPr="00B30257" w:rsidRDefault="00913F88" w:rsidP="000D2B15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 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elative large sample size, and all verified diagnosis</w:t>
            </w:r>
          </w:p>
          <w:p w:rsidR="000D2B15" w:rsidRPr="00B30257" w:rsidRDefault="00913F88" w:rsidP="000D2B15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ay represent a large amount of the patient population in the country</w:t>
            </w:r>
          </w:p>
          <w:p w:rsidR="00E27CCD" w:rsidRPr="00B30257" w:rsidRDefault="00371F99" w:rsidP="009735A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Good distribution of gender and age. 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F95EC1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 xml:space="preserve">Very good </w:t>
            </w:r>
          </w:p>
          <w:p w:rsidR="00E27CCD" w:rsidRPr="00B30257" w:rsidRDefault="00E27CCD" w:rsidP="006E7FB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Compare with healthy controls</w:t>
            </w:r>
            <w:r w:rsidR="00371F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matched for age/gender from </w:t>
            </w:r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general population, and</w:t>
            </w:r>
            <w:r w:rsidR="00076AE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ther </w:t>
            </w:r>
            <w:r w:rsidR="006E7F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tudied of </w:t>
            </w:r>
            <w:r w:rsidR="00371F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FS and </w:t>
            </w:r>
            <w:r w:rsidR="008E65B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ther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atient groups (published data)</w:t>
            </w:r>
            <w:r w:rsidR="00D65B1A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n SF-36vt.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677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Good</w:t>
            </w:r>
          </w:p>
          <w:p w:rsidR="00E27CCD" w:rsidRPr="00B30257" w:rsidRDefault="008E65B1" w:rsidP="00D034B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Generic </w:t>
            </w:r>
            <w:r w:rsidR="00D034B8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alidated instrument (SF-36), reporting vitality data.</w:t>
            </w:r>
          </w:p>
          <w:p w:rsidR="00E27CCD" w:rsidRPr="00B30257" w:rsidRDefault="00E27CCD" w:rsidP="00371F9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 </w:t>
            </w:r>
            <w:r w:rsidR="00371F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cus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the </w:t>
            </w:r>
            <w:r w:rsidR="00371F9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strument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general validity and reliability,</w:t>
            </w:r>
          </w:p>
          <w:p w:rsidR="009723C1" w:rsidRPr="00B30257" w:rsidRDefault="00E27CCD" w:rsidP="00A3572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572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Mention that the instrument may not be suitable for the study population</w:t>
            </w:r>
          </w:p>
          <w:p w:rsidR="00E27CCD" w:rsidRPr="00B30257" w:rsidRDefault="00E27CCD" w:rsidP="009723C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gridSpan w:val="2"/>
          </w:tcPr>
          <w:p w:rsidR="00E27CCD" w:rsidRPr="00B30257" w:rsidRDefault="009B524E" w:rsidP="00F95EC1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Good</w:t>
            </w:r>
          </w:p>
          <w:p w:rsidR="00E27CCD" w:rsidRPr="00B30257" w:rsidRDefault="00E27CCD" w:rsidP="00EB677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ecruitment process, inclusion/exclusion, response rate and drop-out analysis were reported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:rsidR="00371F99" w:rsidRPr="00B30257" w:rsidRDefault="009B524E" w:rsidP="00EB677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on-respondents and missing data not reported. </w:t>
            </w:r>
          </w:p>
        </w:tc>
        <w:tc>
          <w:tcPr>
            <w:tcW w:w="1408" w:type="dxa"/>
            <w:gridSpan w:val="2"/>
          </w:tcPr>
          <w:p w:rsidR="00E27CCD" w:rsidRPr="00B30257" w:rsidRDefault="00F95EC1" w:rsidP="00371F9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A</w:t>
            </w:r>
            <w:r w:rsidR="00371F99"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cceptable</w:t>
            </w:r>
          </w:p>
          <w:p w:rsidR="00371F99" w:rsidRPr="00B30257" w:rsidRDefault="00371F99" w:rsidP="00B53AD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Short </w:t>
            </w:r>
            <w:r w:rsidR="00B53A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scription</w:t>
            </w:r>
            <w:r w:rsidR="00D80E0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n</w:t>
            </w:r>
            <w:r w:rsidR="00B53A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otential limitations</w:t>
            </w:r>
            <w:r w:rsidR="00A3572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mainly about the respondents </w:t>
            </w:r>
            <w:r w:rsidR="005C3F3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skewed to female) and instrument (may not be suitable for the study group)</w:t>
            </w:r>
          </w:p>
          <w:p w:rsidR="00A35729" w:rsidRPr="00B30257" w:rsidRDefault="00A35729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separate section)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936" w:type="dxa"/>
            <w:gridSpan w:val="3"/>
          </w:tcPr>
          <w:p w:rsidR="00E27CCD" w:rsidRPr="00B30257" w:rsidRDefault="00F95EC1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G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ood</w:t>
            </w:r>
          </w:p>
          <w:p w:rsidR="009735A0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-</w:t>
            </w:r>
            <w:r w:rsidR="009735A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ll verified diagnosis, appropriate study design, validated instruments, relatively large study sample</w:t>
            </w:r>
          </w:p>
          <w:p w:rsidR="00E27CCD" w:rsidRPr="00B30257" w:rsidRDefault="009735A0" w:rsidP="009735A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Comprehensive and transparent description, but only short description of limitations. </w:t>
            </w:r>
          </w:p>
        </w:tc>
        <w:tc>
          <w:tcPr>
            <w:tcW w:w="1843" w:type="dxa"/>
            <w:gridSpan w:val="2"/>
          </w:tcPr>
          <w:p w:rsidR="00E27CCD" w:rsidRPr="00B30257" w:rsidRDefault="00F95EC1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A</w:t>
            </w:r>
            <w:r w:rsidR="00840A11" w:rsidRPr="00B30257">
              <w:rPr>
                <w:rFonts w:asciiTheme="majorBidi" w:hAnsiTheme="majorBidi" w:cstheme="majorBidi"/>
                <w:b/>
                <w:sz w:val="16"/>
                <w:szCs w:val="16"/>
                <w:lang w:val="en-GB"/>
              </w:rPr>
              <w:t>cceptable</w:t>
            </w:r>
          </w:p>
          <w:p w:rsidR="00840A11" w:rsidRPr="00B30257" w:rsidRDefault="00E27CCD" w:rsidP="00D80E07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840A1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resent limited data on fatigue/vitality</w:t>
            </w:r>
          </w:p>
          <w:p w:rsidR="00A66799" w:rsidRPr="00B30257" w:rsidRDefault="00A66799" w:rsidP="00DF2AE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64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Rao et al 2016 </w:t>
            </w:r>
          </w:p>
        </w:tc>
        <w:tc>
          <w:tcPr>
            <w:tcW w:w="111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F95EC1" w:rsidRPr="00B30257" w:rsidRDefault="004A1E80" w:rsidP="004A1E8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had verified diagnosis</w:t>
            </w:r>
            <w:r w:rsidR="00874C6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onfirmed by a genetic</w:t>
            </w:r>
            <w:r w:rsidR="00F95E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 modified MFS criteria</w:t>
            </w:r>
            <w:r w:rsidR="00874C6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Ghent 2)</w:t>
            </w:r>
          </w:p>
          <w:p w:rsidR="0068667D" w:rsidRPr="00B30257" w:rsidRDefault="0068667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  <w:gridSpan w:val="2"/>
          </w:tcPr>
          <w:p w:rsidR="00E27CCD" w:rsidRPr="00B30257" w:rsidRDefault="00361E0A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ood </w:t>
            </w:r>
          </w:p>
          <w:p w:rsidR="00A01391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A0139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study design and methods 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ell described, transparent and well founded.</w:t>
            </w:r>
          </w:p>
          <w:p w:rsidR="002A42DA" w:rsidRPr="00B30257" w:rsidRDefault="002A42DA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tudy design seems very appropriate for the purpose</w:t>
            </w:r>
          </w:p>
          <w:p w:rsidR="00E27CCD" w:rsidRPr="00B30257" w:rsidRDefault="00E27CCD" w:rsidP="002A42D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dequate statistical analysis</w:t>
            </w:r>
          </w:p>
        </w:tc>
        <w:tc>
          <w:tcPr>
            <w:tcW w:w="1413" w:type="dxa"/>
            <w:gridSpan w:val="2"/>
          </w:tcPr>
          <w:p w:rsidR="00E27CCD" w:rsidRPr="00B30257" w:rsidRDefault="00361E0A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ood </w:t>
            </w:r>
          </w:p>
          <w:p w:rsidR="00E27CCD" w:rsidRPr="00B30257" w:rsidRDefault="00E27CCD" w:rsidP="000D2B1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–Relatively large sample size</w:t>
            </w:r>
            <w:r w:rsidR="0068667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n=230)</w:t>
            </w:r>
            <w:r w:rsidR="000D2B1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all had </w:t>
            </w:r>
            <w:r w:rsidR="004C00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rified diagnosis.</w:t>
            </w:r>
          </w:p>
          <w:p w:rsidR="004C00E4" w:rsidRPr="00B30257" w:rsidRDefault="004C00E4" w:rsidP="00913F8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May </w:t>
            </w:r>
            <w:r w:rsidR="00913F8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represent a large amount of th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 population</w:t>
            </w:r>
          </w:p>
          <w:p w:rsidR="00E27CCD" w:rsidRPr="00B30257" w:rsidRDefault="00913F88" w:rsidP="004C00E4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C00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Good gender and age distribution </w:t>
            </w:r>
          </w:p>
        </w:tc>
        <w:tc>
          <w:tcPr>
            <w:tcW w:w="1413" w:type="dxa"/>
            <w:gridSpan w:val="2"/>
          </w:tcPr>
          <w:p w:rsidR="00E27CCD" w:rsidRPr="00B30257" w:rsidRDefault="00861AA5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D80E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parison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with published </w:t>
            </w:r>
            <w:r w:rsidR="00D80E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rm-data</w:t>
            </w:r>
            <w:r w:rsidR="00D65B1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on SF-36vt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No matched controls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9723C1" w:rsidRPr="00B30257" w:rsidRDefault="00E27CCD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tudy specific question on fatigue, </w:t>
            </w:r>
            <w:r w:rsidR="009B524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t validated</w:t>
            </w:r>
            <w:r w:rsidR="009B524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E27CCD" w:rsidRPr="00B30257" w:rsidRDefault="009723C1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eneric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validated instrument (SF-36), reporting data on vitality.</w:t>
            </w:r>
          </w:p>
          <w:p w:rsidR="00E27CCD" w:rsidRPr="00B30257" w:rsidRDefault="009723C1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cription of the instrument, nothing about 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lidity or reliability, or suitability for MFS</w:t>
            </w:r>
          </w:p>
          <w:p w:rsidR="0068667D" w:rsidRPr="00B30257" w:rsidRDefault="0068667D" w:rsidP="009723C1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Nothing about suitability for the patient group</w:t>
            </w:r>
          </w:p>
        </w:tc>
        <w:tc>
          <w:tcPr>
            <w:tcW w:w="1679" w:type="dxa"/>
            <w:gridSpan w:val="2"/>
          </w:tcPr>
          <w:p w:rsidR="00E27CCD" w:rsidRPr="00B30257" w:rsidRDefault="00191559" w:rsidP="0019155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</w:t>
            </w:r>
            <w:r w:rsidR="009B524E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</w:t>
            </w:r>
          </w:p>
          <w:p w:rsidR="00E27CCD" w:rsidRPr="00B30257" w:rsidRDefault="00E27CCD" w:rsidP="00EB677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EB677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cruitment process,</w:t>
            </w:r>
            <w:r w:rsidR="00EB677E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i</w:t>
            </w:r>
            <w:r w:rsidR="008E615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clusion</w:t>
            </w:r>
            <w:r w:rsidR="00EB677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/exclusion and </w:t>
            </w:r>
            <w:r w:rsidR="008E615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sponse </w:t>
            </w:r>
            <w:r w:rsidR="00EB677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ate described</w:t>
            </w:r>
          </w:p>
          <w:p w:rsidR="00E27CCD" w:rsidRPr="00B30257" w:rsidRDefault="00E27CCD" w:rsidP="00EB677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n-respondents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issing data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d drop-out analysis not described.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68667D" w:rsidRPr="00B30257" w:rsidRDefault="008E6150" w:rsidP="0051465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B67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ata seems to be missing </w:t>
            </w:r>
            <w:r w:rsidR="005146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different n in various sub-analyses)</w:t>
            </w:r>
            <w:r w:rsidR="0068667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E27CCD" w:rsidRPr="00B30257" w:rsidRDefault="0019155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F</w:t>
            </w:r>
            <w:r w:rsidR="0068667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ir</w:t>
            </w:r>
          </w:p>
          <w:p w:rsidR="00E27CCD" w:rsidRPr="00B30257" w:rsidRDefault="00E27CCD" w:rsidP="00A3572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A3572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othing about the study limitations. </w:t>
            </w:r>
          </w:p>
          <w:p w:rsidR="00E27CCD" w:rsidRPr="00B30257" w:rsidRDefault="00E27CCD" w:rsidP="00514350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936" w:type="dxa"/>
            <w:gridSpan w:val="3"/>
          </w:tcPr>
          <w:p w:rsidR="00E27CCD" w:rsidRPr="00B30257" w:rsidRDefault="0019155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</w:t>
            </w:r>
            <w:r w:rsidR="0068667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</w:t>
            </w:r>
          </w:p>
          <w:p w:rsidR="009735A0" w:rsidRPr="00B30257" w:rsidRDefault="00E27CCD" w:rsidP="009735A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735A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verified diagnosis, large study sample. </w:t>
            </w:r>
          </w:p>
          <w:p w:rsidR="009735A0" w:rsidRPr="00B30257" w:rsidRDefault="009735A0" w:rsidP="009735A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Appropriate study design and methods, but some methodological questions (description of correlation between variables not examined in the result section)</w:t>
            </w:r>
          </w:p>
          <w:p w:rsidR="00191559" w:rsidRPr="00B30257" w:rsidRDefault="00191559" w:rsidP="009735A0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Limitations is not taken into account</w:t>
            </w:r>
          </w:p>
        </w:tc>
        <w:tc>
          <w:tcPr>
            <w:tcW w:w="1843" w:type="dxa"/>
            <w:gridSpan w:val="2"/>
          </w:tcPr>
          <w:p w:rsidR="00D80E07" w:rsidRPr="00B30257" w:rsidRDefault="00D80E07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A3351C" w:rsidRPr="00B30257" w:rsidRDefault="00A3351C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8E65B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me information on fatigue contributing to the knowledge on fatigue in MFS</w:t>
            </w:r>
          </w:p>
          <w:p w:rsidR="00E27CCD" w:rsidRPr="00B30257" w:rsidRDefault="005F097A" w:rsidP="005F097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Interesting and new findings compared to general population, but n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 discussion of possible explanations of their findings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Results and discussion </w:t>
            </w:r>
            <w:r w:rsidR="008E65B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ection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ot consistent  </w:t>
            </w:r>
          </w:p>
          <w:p w:rsidR="00191559" w:rsidRPr="00B30257" w:rsidRDefault="00191559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792B40" w:rsidRPr="00B30257" w:rsidRDefault="00792B40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54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atiue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18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BF5BCF" w:rsidRPr="00B30257" w:rsidRDefault="00BF5BCF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E27CCD" w:rsidRPr="00B30257" w:rsidRDefault="00E27CCD" w:rsidP="00BF5BC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t</w:t>
            </w:r>
            <w:proofErr w:type="gram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verified diagnosis</w:t>
            </w:r>
            <w:r w:rsidR="00BF5BC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self-reported.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0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2A42DA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scription of study design and method</w:t>
            </w:r>
            <w:r w:rsidR="008E65B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descri</w:t>
            </w:r>
            <w:r w:rsidR="008E65B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d and transparent</w:t>
            </w:r>
          </w:p>
          <w:p w:rsidR="002A42DA" w:rsidRPr="00B30257" w:rsidRDefault="002A42DA" w:rsidP="002A42D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tudy design seems appropriate</w:t>
            </w:r>
          </w:p>
          <w:p w:rsidR="00E27CCD" w:rsidRPr="00B30257" w:rsidRDefault="00E27CCD" w:rsidP="002A42D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dequate statistical analysis, well described </w:t>
            </w:r>
          </w:p>
        </w:tc>
        <w:tc>
          <w:tcPr>
            <w:tcW w:w="1413" w:type="dxa"/>
            <w:gridSpan w:val="2"/>
          </w:tcPr>
          <w:p w:rsidR="00E27CCD" w:rsidRPr="00B30257" w:rsidRDefault="00191559" w:rsidP="0019155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</w:t>
            </w:r>
            <w:r w:rsidR="001F617B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</w:t>
            </w:r>
          </w:p>
          <w:p w:rsidR="00E27CCD" w:rsidRPr="00B30257" w:rsidRDefault="00E27CCD" w:rsidP="004C00E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Large sample size</w:t>
            </w:r>
            <w:r w:rsidR="004C00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, but without verified diagnosis and very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w response rate</w:t>
            </w:r>
          </w:p>
          <w:p w:rsidR="004C00E4" w:rsidRPr="00B30257" w:rsidRDefault="004C00E4" w:rsidP="00913F8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13F8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resumably not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p</w:t>
            </w:r>
            <w:r w:rsidR="008E65B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entative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the MFS population in the country</w:t>
            </w:r>
          </w:p>
          <w:p w:rsidR="00E27CCD" w:rsidRPr="00B30257" w:rsidRDefault="00913F88" w:rsidP="004C00E4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kewed for gender</w:t>
            </w:r>
            <w:r w:rsidR="001F617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</w:t>
            </w:r>
            <w:r w:rsidR="004C00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66% </w:t>
            </w:r>
            <w:r w:rsidR="004C00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female), but good age-distribution.</w:t>
            </w:r>
          </w:p>
        </w:tc>
        <w:tc>
          <w:tcPr>
            <w:tcW w:w="1413" w:type="dxa"/>
            <w:gridSpan w:val="2"/>
          </w:tcPr>
          <w:p w:rsidR="00E27CCD" w:rsidRPr="00B30257" w:rsidRDefault="001F617B" w:rsidP="001F617B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Acceptable</w:t>
            </w:r>
          </w:p>
          <w:p w:rsidR="00E27CCD" w:rsidRPr="00B30257" w:rsidRDefault="00D83E54" w:rsidP="009A0D06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19155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</w:t>
            </w:r>
            <w:r w:rsidR="009A0D0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 c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mpari</w:t>
            </w:r>
            <w:r w:rsidR="00C8159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n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with controls or </w:t>
            </w:r>
            <w:r w:rsidR="0019155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rm data</w:t>
            </w:r>
          </w:p>
          <w:p w:rsidR="001F617B" w:rsidRPr="00B30257" w:rsidRDefault="001F617B" w:rsidP="001F617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o control group</w:t>
            </w:r>
          </w:p>
          <w:p w:rsidR="001F617B" w:rsidRPr="00B30257" w:rsidRDefault="001F617B" w:rsidP="001F617B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o comparison to other population</w:t>
            </w:r>
          </w:p>
        </w:tc>
        <w:tc>
          <w:tcPr>
            <w:tcW w:w="1677" w:type="dxa"/>
            <w:gridSpan w:val="2"/>
          </w:tcPr>
          <w:p w:rsidR="00E27CCD" w:rsidRPr="00B30257" w:rsidRDefault="0019155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</w:t>
            </w:r>
            <w:r w:rsidR="001F617B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</w:t>
            </w:r>
          </w:p>
          <w:p w:rsidR="00E27CCD" w:rsidRPr="00B30257" w:rsidRDefault="00E27CCD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Generic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validated instrument (SF-36), reporting vitality.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9723C1" w:rsidRPr="00B30257" w:rsidRDefault="00E27CCD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othing about validity, reliability</w:t>
            </w:r>
          </w:p>
          <w:p w:rsidR="00E27CCD" w:rsidRPr="00B30257" w:rsidRDefault="002E5EC8" w:rsidP="009723C1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oting about the 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uitability for the patient group</w:t>
            </w:r>
          </w:p>
        </w:tc>
        <w:tc>
          <w:tcPr>
            <w:tcW w:w="1679" w:type="dxa"/>
            <w:gridSpan w:val="2"/>
          </w:tcPr>
          <w:p w:rsidR="00191559" w:rsidRPr="00B30257" w:rsidRDefault="00E27CCD" w:rsidP="0019155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51465D" w:rsidRPr="00B30257" w:rsidRDefault="008E6150" w:rsidP="0051465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cruitment process, i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clusion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/exclusion and response rate described.</w:t>
            </w:r>
          </w:p>
          <w:p w:rsidR="00E27CCD" w:rsidRPr="00B30257" w:rsidRDefault="00E27CCD" w:rsidP="0051465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n-responders</w:t>
            </w:r>
            <w:r w:rsidR="008E615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missing data 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nd drop-out analyses not described.</w:t>
            </w:r>
            <w:r w:rsidR="008E615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08" w:type="dxa"/>
            <w:gridSpan w:val="2"/>
          </w:tcPr>
          <w:p w:rsidR="00E27CCD" w:rsidRPr="00B30257" w:rsidRDefault="0094042A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</w:p>
          <w:p w:rsidR="00E27CCD" w:rsidRPr="00B30257" w:rsidRDefault="00E27CCD" w:rsidP="00B3025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94042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prehen</w:t>
            </w:r>
            <w:r w:rsidR="00BC58F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ive description of limitations: </w:t>
            </w:r>
            <w:r w:rsidR="0094042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response rate (2%), </w:t>
            </w:r>
            <w:r w:rsidR="00A07BD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  <w:r w:rsidR="0094042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lassification </w:t>
            </w:r>
            <w:r w:rsidR="00BC58F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ias</w:t>
            </w:r>
            <w:r w:rsidR="0094042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respondents b</w:t>
            </w:r>
            <w:r w:rsidR="006722E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  <w:r w:rsidR="0094042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s, </w:t>
            </w:r>
            <w:r w:rsidR="00BC58F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on-respondents etc. Attempted to minimize bias- and </w:t>
            </w:r>
            <w:proofErr w:type="gramStart"/>
            <w:r w:rsidR="00BC58F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iscussed </w:t>
            </w:r>
            <w:r w:rsidR="001F617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how</w:t>
            </w:r>
            <w:proofErr w:type="gramEnd"/>
            <w:r w:rsidR="001F617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they tried </w:t>
            </w:r>
            <w:r w:rsidR="001F617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ameliorated </w:t>
            </w:r>
            <w:r w:rsidR="00BC58F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s bias.</w:t>
            </w:r>
          </w:p>
        </w:tc>
        <w:tc>
          <w:tcPr>
            <w:tcW w:w="1936" w:type="dxa"/>
            <w:gridSpan w:val="3"/>
          </w:tcPr>
          <w:p w:rsidR="00D80E07" w:rsidRPr="00B30257" w:rsidRDefault="00191559" w:rsidP="00D80E0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A</w:t>
            </w:r>
            <w:r w:rsidR="001F617B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</w:t>
            </w:r>
            <w:r w:rsidR="00D80E07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good</w:t>
            </w:r>
          </w:p>
          <w:p w:rsidR="009735A0" w:rsidRPr="00B30257" w:rsidRDefault="00D80E07" w:rsidP="009735A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9735A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ot verified diagnoses, very low response rate but large study sample. </w:t>
            </w:r>
          </w:p>
          <w:p w:rsidR="009735A0" w:rsidRPr="00B30257" w:rsidRDefault="002E5EC8" w:rsidP="009735A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Appropriate study design and methods, validated instrument</w:t>
            </w:r>
          </w:p>
          <w:p w:rsidR="00E27CCD" w:rsidRPr="00B30257" w:rsidRDefault="002E5EC8" w:rsidP="002E5EC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study procedures, methods and analyses are transparent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escribed, but limited description of the validity/reliability of the instrument used. </w:t>
            </w:r>
          </w:p>
        </w:tc>
        <w:tc>
          <w:tcPr>
            <w:tcW w:w="184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  <w:r w:rsidR="001F617B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acceptable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Contribute to new knowledge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Associations between mental capacity and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QoL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well described, but no</w:t>
            </w:r>
            <w:r w:rsidR="00A07BD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o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par</w:t>
            </w:r>
            <w:r w:rsidR="00A07BD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son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to </w:t>
            </w:r>
            <w:r w:rsidR="00A07BD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her groups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  <w:p w:rsidR="00792B40" w:rsidRPr="00B30257" w:rsidRDefault="00792B40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</w:tr>
      <w:tr w:rsidR="001A6F15" w:rsidRPr="00C81595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65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hoo</w:t>
            </w:r>
            <w:r w:rsidR="003239D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n</w:t>
            </w:r>
            <w:r w:rsidR="003239D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12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MFS </w:t>
            </w:r>
          </w:p>
          <w:p w:rsidR="00874C6A" w:rsidRPr="00B30257" w:rsidRDefault="00874C6A" w:rsidP="00D80E0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had verified diagnosis, </w:t>
            </w:r>
          </w:p>
          <w:p w:rsidR="002C4727" w:rsidRPr="00B30257" w:rsidRDefault="006B6EC8" w:rsidP="00D80E0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Ghent 1)</w:t>
            </w:r>
          </w:p>
        </w:tc>
        <w:tc>
          <w:tcPr>
            <w:tcW w:w="1670" w:type="dxa"/>
            <w:gridSpan w:val="2"/>
          </w:tcPr>
          <w:p w:rsidR="00191559" w:rsidRPr="00B30257" w:rsidRDefault="002A42DA" w:rsidP="002A42D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E27CCD" w:rsidRPr="00B30257" w:rsidRDefault="00191559" w:rsidP="002A42D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tudy design, methods and hypotheses thoroughly described. 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2A42DA" w:rsidRPr="00B30257" w:rsidRDefault="00E27CCD" w:rsidP="002A42D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Study design </w:t>
            </w:r>
            <w:r w:rsidR="002A42D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em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very appropriate for exploring the hypotheses</w:t>
            </w:r>
          </w:p>
          <w:p w:rsidR="002A42DA" w:rsidRPr="00B30257" w:rsidRDefault="002A42DA" w:rsidP="002A42D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Very appropriate statistical analysis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4C00E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6B6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lative l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rge sample size</w:t>
            </w:r>
            <w:r w:rsidR="004C00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d all had verified diagnosis.</w:t>
            </w:r>
          </w:p>
          <w:p w:rsidR="004C00E4" w:rsidRPr="00B30257" w:rsidRDefault="00913F88" w:rsidP="007761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4C00E4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May </w:t>
            </w:r>
            <w:r w:rsidR="007761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present a </w:t>
            </w:r>
            <w:r w:rsidR="004C00E4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large part of the MFS population in the country.</w:t>
            </w:r>
          </w:p>
          <w:p w:rsidR="004C00E4" w:rsidRPr="00B30257" w:rsidRDefault="004C00E4" w:rsidP="004C00E4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2063F4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Good gender distribution, and age-distribution not described.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D65B1A" w:rsidRPr="00B30257" w:rsidRDefault="00E27CCD" w:rsidP="008B1B2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ompare with healthy controls matched for age and gender, </w:t>
            </w:r>
            <w:r w:rsidR="006B6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utch reference population, </w:t>
            </w:r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ublished data</w:t>
            </w:r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  <w:r w:rsidR="008B1B2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on SF-36</w:t>
            </w:r>
            <w:proofErr w:type="gramStart"/>
            <w:r w:rsidR="008B1B2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vt</w:t>
            </w:r>
            <w:proofErr w:type="gramEnd"/>
            <w:r w:rsidR="008B1B2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677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9723C1" w:rsidRPr="00B30257" w:rsidRDefault="00E27CCD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Generic validated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nstrument </w:t>
            </w:r>
            <w:r w:rsidR="009723C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SF-36), reporting vitality. </w:t>
            </w:r>
          </w:p>
          <w:p w:rsidR="009723C1" w:rsidRPr="00B30257" w:rsidRDefault="009723C1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6B6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scuss the instrument ge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eral validity and reliability</w:t>
            </w:r>
          </w:p>
          <w:p w:rsidR="00E27CCD" w:rsidRPr="00B30257" w:rsidRDefault="009723C1" w:rsidP="009723C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</w:t>
            </w:r>
            <w:r w:rsidR="006B6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hing about the suitability for the study group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679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51465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Recruitment process, inclusion/exclusion </w:t>
            </w:r>
            <w:r w:rsidR="008E615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response </w:t>
            </w:r>
            <w:r w:rsidR="00F4182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ate, non</w:t>
            </w:r>
            <w:r w:rsidR="005146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respondents, drop-out analysis well</w:t>
            </w:r>
            <w:r w:rsidR="008E6150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described.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E27CCD" w:rsidRPr="00B30257" w:rsidRDefault="008E6150" w:rsidP="0051465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issing data not described.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E27CCD" w:rsidRPr="00B30257" w:rsidRDefault="004C555B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</w:p>
          <w:p w:rsidR="00E27CCD" w:rsidRPr="00B30257" w:rsidRDefault="00E27CCD" w:rsidP="00E6583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Comprehensive discussion of limitations</w:t>
            </w:r>
            <w:r w:rsidR="004C555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: the study sample (no cardiovascular MFS), small sample size, bias influence outcome and statistical challenge (use of </w:t>
            </w:r>
            <w:proofErr w:type="spellStart"/>
            <w:r w:rsidR="004C555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onferroni</w:t>
            </w:r>
            <w:proofErr w:type="spellEnd"/>
            <w:r w:rsidR="004C555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correction). Discussed how </w:t>
            </w:r>
            <w:r w:rsidR="005165B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ese were</w:t>
            </w:r>
            <w:r w:rsidR="006B6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meliorated</w:t>
            </w:r>
          </w:p>
        </w:tc>
        <w:tc>
          <w:tcPr>
            <w:tcW w:w="1936" w:type="dxa"/>
            <w:gridSpan w:val="3"/>
          </w:tcPr>
          <w:p w:rsidR="00E27CCD" w:rsidRPr="00B30257" w:rsidRDefault="00E27CCD" w:rsidP="002E5EC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Very good </w:t>
            </w:r>
          </w:p>
          <w:p w:rsidR="006B6EC8" w:rsidRPr="00B30257" w:rsidRDefault="00E27CCD" w:rsidP="002E5EC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All had verified </w:t>
            </w:r>
            <w:r w:rsidR="002E5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is, relatively</w:t>
            </w:r>
            <w:r w:rsidR="006B6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large </w:t>
            </w:r>
            <w:r w:rsidR="002E5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tudy sample, appropriate study design and methods, validated instruments.</w:t>
            </w:r>
          </w:p>
          <w:p w:rsidR="00E27CCD" w:rsidRPr="00B30257" w:rsidRDefault="006B6EC8" w:rsidP="002E5EC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2E5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ystematic, transparent, description of study process, and limitations </w:t>
            </w:r>
            <w:proofErr w:type="gramStart"/>
            <w:r w:rsidR="002E5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re emphasized</w:t>
            </w:r>
            <w:proofErr w:type="gramEnd"/>
            <w:r w:rsidR="002E5EC8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2E5EC8" w:rsidRPr="00B30257" w:rsidRDefault="002E5EC8" w:rsidP="00E6583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Extensive comparison between gene</w:t>
            </w:r>
            <w:r w:rsidR="003239D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alyses and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QoL</w:t>
            </w:r>
            <w:proofErr w:type="spellEnd"/>
          </w:p>
        </w:tc>
        <w:tc>
          <w:tcPr>
            <w:tcW w:w="184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Gives new and more knowledge about gene</w:t>
            </w:r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utations and the association to fatigue.</w:t>
            </w:r>
          </w:p>
          <w:p w:rsidR="006B6EC8" w:rsidRPr="00B30257" w:rsidRDefault="006B6EC8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Although little information about fatigue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792B40" w:rsidRPr="00B30257" w:rsidRDefault="00792B40" w:rsidP="00DF2AE0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1A6F15" w:rsidRPr="005B7BCB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32</w:t>
            </w:r>
          </w:p>
          <w:p w:rsidR="00125329" w:rsidRPr="00B30257" w:rsidRDefault="00125329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del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125329" w:rsidRPr="00B30257" w:rsidRDefault="00125329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t al 2022</w:t>
            </w:r>
          </w:p>
        </w:tc>
        <w:tc>
          <w:tcPr>
            <w:tcW w:w="1118" w:type="dxa"/>
            <w:gridSpan w:val="2"/>
          </w:tcPr>
          <w:p w:rsidR="00BB4107" w:rsidRPr="00B30257" w:rsidRDefault="00BB4107" w:rsidP="004A1E8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:</w:t>
            </w:r>
          </w:p>
          <w:p w:rsidR="00125329" w:rsidRPr="00B30257" w:rsidRDefault="004A1E80" w:rsidP="004A1E8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had verified diagnosis</w:t>
            </w:r>
            <w:r w:rsidR="009A3A2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="009A3A2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hent 2,</w:t>
            </w:r>
            <w:r w:rsidR="001546B2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for both group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  <w:r w:rsidR="001546B2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670" w:type="dxa"/>
            <w:gridSpan w:val="2"/>
          </w:tcPr>
          <w:p w:rsidR="001546B2" w:rsidRPr="00B30257" w:rsidRDefault="001546B2" w:rsidP="002E5EC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</w:p>
          <w:p w:rsidR="002A42DA" w:rsidRPr="00B30257" w:rsidRDefault="002A42DA" w:rsidP="002A42D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study design, methods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sively described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nd reasoned.</w:t>
            </w:r>
          </w:p>
          <w:p w:rsidR="003239D3" w:rsidRPr="00B30257" w:rsidRDefault="002A42DA" w:rsidP="002A42D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The design and method very a</w:t>
            </w:r>
            <w:r w:rsidR="001546B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ppropriate for the purpose of the study </w:t>
            </w:r>
          </w:p>
          <w:p w:rsidR="001546B2" w:rsidRPr="00B30257" w:rsidRDefault="002A42DA" w:rsidP="002A42D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-Statistical analyses seems very adequate. </w:t>
            </w:r>
          </w:p>
        </w:tc>
        <w:tc>
          <w:tcPr>
            <w:tcW w:w="1413" w:type="dxa"/>
            <w:gridSpan w:val="2"/>
          </w:tcPr>
          <w:p w:rsidR="00125329" w:rsidRPr="00B30257" w:rsidRDefault="001546B2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77618A" w:rsidRPr="00B30257" w:rsidRDefault="0077618A" w:rsidP="007761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1546B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latively large sample </w:t>
            </w:r>
            <w:r w:rsidR="00BF5BC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ize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and all verified diagnoses</w:t>
            </w:r>
          </w:p>
          <w:p w:rsidR="0077618A" w:rsidRPr="00B30257" w:rsidRDefault="0077618A" w:rsidP="00913F8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May be rep</w:t>
            </w:r>
            <w:r w:rsidR="003239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sentative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for MFS population in the country.</w:t>
            </w:r>
          </w:p>
          <w:p w:rsidR="0077618A" w:rsidRPr="00B30257" w:rsidRDefault="0077618A" w:rsidP="007761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Good gender and age distribution  </w:t>
            </w:r>
          </w:p>
          <w:p w:rsidR="001546B2" w:rsidRPr="00B30257" w:rsidRDefault="001546B2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125329" w:rsidRPr="00B30257" w:rsidRDefault="001546B2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861AA5" w:rsidRPr="00B30257" w:rsidRDefault="001546B2" w:rsidP="003031C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Compared to </w:t>
            </w:r>
            <w:r w:rsidR="00861AA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general </w:t>
            </w:r>
            <w:r w:rsidR="003031C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population and subgroups</w:t>
            </w:r>
            <w:r w:rsidR="00D65B1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on fatigue</w:t>
            </w:r>
          </w:p>
          <w:p w:rsidR="001546B2" w:rsidRPr="00B30257" w:rsidRDefault="00861AA5" w:rsidP="00F0513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 other diseases.</w:t>
            </w:r>
            <w:r w:rsidR="00F0513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or matches controls</w:t>
            </w:r>
          </w:p>
        </w:tc>
        <w:tc>
          <w:tcPr>
            <w:tcW w:w="1677" w:type="dxa"/>
            <w:gridSpan w:val="2"/>
          </w:tcPr>
          <w:p w:rsidR="00125329" w:rsidRPr="00B30257" w:rsidRDefault="000D645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Very good </w:t>
            </w:r>
          </w:p>
          <w:p w:rsidR="000D645D" w:rsidRPr="00B30257" w:rsidRDefault="009723C1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wo generic </w:t>
            </w:r>
            <w:r w:rsidR="000D64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alidated instrument for measuring fatigue</w:t>
            </w:r>
          </w:p>
          <w:p w:rsidR="000D645D" w:rsidRPr="00B30257" w:rsidRDefault="000D645D" w:rsidP="00762AF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9723C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oroughly information </w:t>
            </w:r>
            <w:r w:rsidR="00762AF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and discuss </w:t>
            </w:r>
            <w:r w:rsidR="009723C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alidity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/</w:t>
            </w:r>
            <w:r w:rsidR="00762AF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liability</w:t>
            </w:r>
            <w:r w:rsidR="009723C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  <w:p w:rsidR="009723C1" w:rsidRPr="00B30257" w:rsidRDefault="009723C1" w:rsidP="009723C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thing about the suitability for the study group.</w:t>
            </w:r>
          </w:p>
          <w:p w:rsidR="009723C1" w:rsidRPr="00B30257" w:rsidRDefault="009723C1" w:rsidP="009723C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gridSpan w:val="2"/>
          </w:tcPr>
          <w:p w:rsidR="000D645D" w:rsidRPr="00B30257" w:rsidRDefault="000D645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Good</w:t>
            </w:r>
          </w:p>
          <w:p w:rsidR="00125329" w:rsidRPr="00B30257" w:rsidRDefault="0051465D" w:rsidP="0051465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 Recruitment process, i</w:t>
            </w:r>
            <w:r w:rsidR="008E615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clusion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/exclusion,</w:t>
            </w:r>
            <w:r w:rsidR="003239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8E615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sponse </w:t>
            </w:r>
            <w:r w:rsidR="000D64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ate, drop- out and </w:t>
            </w:r>
            <w:r w:rsidR="00BF5BC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xcluded respondents</w:t>
            </w:r>
            <w:r w:rsidR="000D64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reported</w:t>
            </w:r>
          </w:p>
          <w:p w:rsidR="0077618A" w:rsidRPr="00B30257" w:rsidRDefault="008E6150" w:rsidP="008E615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thing reported about missing data</w:t>
            </w:r>
          </w:p>
        </w:tc>
        <w:tc>
          <w:tcPr>
            <w:tcW w:w="1408" w:type="dxa"/>
            <w:gridSpan w:val="2"/>
          </w:tcPr>
          <w:p w:rsidR="00125329" w:rsidRPr="00B30257" w:rsidRDefault="000D645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  <w:r w:rsidR="005165BB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Very good</w:t>
            </w: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0D645D" w:rsidRPr="00B30257" w:rsidRDefault="000D645D" w:rsidP="005165B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sive discussion about possible limitations</w:t>
            </w:r>
            <w:r w:rsidR="005165B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: retrospective study design, self-reported medical information, measurements, lack of data et</w:t>
            </w:r>
            <w:r w:rsidR="003239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c. </w:t>
            </w:r>
            <w:r w:rsidR="005165B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iscussed how these can be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meliorated</w:t>
            </w:r>
          </w:p>
          <w:p w:rsidR="000B37C9" w:rsidRPr="00B30257" w:rsidRDefault="000B37C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(separate section)</w:t>
            </w:r>
          </w:p>
        </w:tc>
        <w:tc>
          <w:tcPr>
            <w:tcW w:w="1936" w:type="dxa"/>
            <w:gridSpan w:val="3"/>
          </w:tcPr>
          <w:p w:rsidR="00125329" w:rsidRPr="00B30257" w:rsidRDefault="003239D3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0D645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2E5EC8" w:rsidRPr="00B30257" w:rsidRDefault="002E5EC8" w:rsidP="002E5EC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ll verified diagnosis, relative large study sample, appropriate study design and methods, validated instruments</w:t>
            </w:r>
          </w:p>
          <w:p w:rsidR="002E5EC8" w:rsidRPr="00B30257" w:rsidRDefault="002E5EC8" w:rsidP="002E5EC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 </w:t>
            </w:r>
            <w:r w:rsidR="000D64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ystematic and transparent description of methods, analysis and limitations. </w:t>
            </w:r>
          </w:p>
          <w:p w:rsidR="000D645D" w:rsidRPr="00B30257" w:rsidRDefault="002E5EC8" w:rsidP="005165B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C</w:t>
            </w:r>
            <w:r w:rsidR="000D64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mparing two groups with MFS- but the</w:t>
            </w:r>
            <w:r w:rsidR="005165B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purpose </w:t>
            </w:r>
            <w:r w:rsidR="000D64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ot well described. </w:t>
            </w:r>
          </w:p>
        </w:tc>
        <w:tc>
          <w:tcPr>
            <w:tcW w:w="1843" w:type="dxa"/>
            <w:gridSpan w:val="2"/>
          </w:tcPr>
          <w:p w:rsidR="00125329" w:rsidRPr="00B30257" w:rsidRDefault="00037A07" w:rsidP="00037A0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</w:t>
            </w:r>
            <w:r w:rsidR="000D645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E23C7B" w:rsidRPr="00B30257" w:rsidRDefault="00E23C7B" w:rsidP="00D80E0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0D64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ovel knowledge about fatigue. </w:t>
            </w:r>
          </w:p>
          <w:p w:rsidR="000D645D" w:rsidRPr="00B30257" w:rsidRDefault="00E23C7B" w:rsidP="00E23C7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ew information that losartan neg</w:t>
            </w:r>
            <w:r w:rsidR="00D80E0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tively associated with fatigue</w:t>
            </w:r>
            <w:r w:rsidR="00C5021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  <w:p w:rsidR="00E23C7B" w:rsidRPr="00B30257" w:rsidRDefault="00E23C7B" w:rsidP="00E23C7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C5021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rifie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hat it is difficult to establish the causes of fatigue</w:t>
            </w:r>
          </w:p>
          <w:p w:rsidR="00792B40" w:rsidRPr="00B30257" w:rsidRDefault="00792B40" w:rsidP="00E23C7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E23C7B" w:rsidRPr="00B30257" w:rsidRDefault="00E23C7B" w:rsidP="00E23C7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55</w:t>
            </w:r>
          </w:p>
          <w:p w:rsidR="00E27CCD" w:rsidRPr="00B30257" w:rsidRDefault="00361E0A" w:rsidP="00361E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jk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08               </w:t>
            </w:r>
          </w:p>
        </w:tc>
        <w:tc>
          <w:tcPr>
            <w:tcW w:w="111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E27CCD" w:rsidRPr="00B30257" w:rsidRDefault="00E27CCD" w:rsidP="009A3A2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Ghent 1 for those in the experimental group, but not </w:t>
            </w:r>
            <w:r w:rsidR="009A3A2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ntion for the rest</w:t>
            </w:r>
          </w:p>
        </w:tc>
        <w:tc>
          <w:tcPr>
            <w:tcW w:w="1670" w:type="dxa"/>
            <w:gridSpan w:val="2"/>
          </w:tcPr>
          <w:p w:rsidR="00E27CCD" w:rsidRPr="00B30257" w:rsidRDefault="00191559" w:rsidP="0019155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2B42D7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E27CCD" w:rsidRPr="00B30257" w:rsidRDefault="00E27CCD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study deign, methods and research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questions well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cribed and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fined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The study design appropriate for purpose</w:t>
            </w:r>
            <w:r w:rsidR="002B42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</w:t>
            </w:r>
          </w:p>
          <w:p w:rsidR="00E27CCD" w:rsidRPr="00B30257" w:rsidRDefault="00E27CCD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Statistical analysis with small sub-groups (experimental groups)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2B42D7" w:rsidRPr="00B30257" w:rsidRDefault="00E27CCD" w:rsidP="007761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Small sample size</w:t>
            </w:r>
            <w:r w:rsidR="002B42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(n=49)</w:t>
            </w:r>
            <w:r w:rsidR="007761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and verified diagnoses not described for all.</w:t>
            </w:r>
          </w:p>
          <w:p w:rsidR="00E27CCD" w:rsidRPr="00B30257" w:rsidRDefault="00E27CCD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F53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Presumably n</w:t>
            </w:r>
            <w:r w:rsidR="007761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 rep</w:t>
            </w:r>
            <w:r w:rsidR="00473D0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sentative</w:t>
            </w:r>
            <w:r w:rsidR="007761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for the MFS population.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  <w:p w:rsidR="0077618A" w:rsidRPr="00B30257" w:rsidRDefault="0077618A" w:rsidP="007761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gender and age distribution.</w:t>
            </w:r>
          </w:p>
        </w:tc>
        <w:tc>
          <w:tcPr>
            <w:tcW w:w="1413" w:type="dxa"/>
            <w:gridSpan w:val="2"/>
          </w:tcPr>
          <w:p w:rsidR="00E27CCD" w:rsidRPr="00B30257" w:rsidRDefault="00861AA5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861AA5" w:rsidP="0081472E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Comparing with healthy </w:t>
            </w:r>
            <w:r w:rsidR="002B42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utch population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n all subscales of</w:t>
            </w:r>
            <w:r w:rsidR="0081472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MFI</w:t>
            </w:r>
            <w:r w:rsidR="00473D0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65B1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20, on fatigue </w:t>
            </w:r>
          </w:p>
          <w:p w:rsidR="00E27CCD" w:rsidRPr="00B30257" w:rsidRDefault="00861AA5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-Not matched controls, or other patient group</w:t>
            </w:r>
          </w:p>
          <w:p w:rsidR="002B42D7" w:rsidRPr="00B30257" w:rsidRDefault="002B42D7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9723C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762AF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Generic </w:t>
            </w:r>
            <w:r w:rsidR="009723C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alidated instrument (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FI-20</w:t>
            </w:r>
            <w:r w:rsidR="009723C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)</w:t>
            </w:r>
            <w:r w:rsidR="002B42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</w:t>
            </w:r>
          </w:p>
          <w:p w:rsidR="00466186" w:rsidRPr="00B30257" w:rsidRDefault="00E27CCD" w:rsidP="009723C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2B42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iscuss the general validity and reliability, </w:t>
            </w:r>
          </w:p>
          <w:p w:rsidR="00E27CCD" w:rsidRPr="00B30257" w:rsidRDefault="009723C1" w:rsidP="009723C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2B42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thing about </w:t>
            </w:r>
            <w:r w:rsidR="0019155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he suitability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for the patient group. </w:t>
            </w:r>
          </w:p>
        </w:tc>
        <w:tc>
          <w:tcPr>
            <w:tcW w:w="1679" w:type="dxa"/>
            <w:gridSpan w:val="2"/>
          </w:tcPr>
          <w:p w:rsidR="00E27CCD" w:rsidRPr="00B30257" w:rsidRDefault="0019155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</w:t>
            </w:r>
            <w:r w:rsidR="0074019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</w:t>
            </w:r>
          </w:p>
          <w:p w:rsidR="008E6150" w:rsidRPr="00B30257" w:rsidRDefault="00E27CCD" w:rsidP="0051465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cruitment process, inclusion/exclusion and response</w:t>
            </w:r>
            <w:r w:rsidR="008E615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rate described. </w:t>
            </w:r>
          </w:p>
          <w:p w:rsidR="00E27CCD" w:rsidRPr="00B30257" w:rsidRDefault="008E6150" w:rsidP="0051465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issing data, non-respondents and drop-out analysis not described.</w:t>
            </w: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08" w:type="dxa"/>
            <w:gridSpan w:val="2"/>
          </w:tcPr>
          <w:p w:rsidR="00E27CCD" w:rsidRPr="00B30257" w:rsidRDefault="00E27CCD" w:rsidP="0019155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  <w:r w:rsidR="0019155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C4795A" w:rsidRPr="00B30257" w:rsidRDefault="002B42D7" w:rsidP="00C4795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C4795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sive description and discussion about limitation: The study sample, not matched controls etc. Thoroughly discuss how these were  ameliorated</w:t>
            </w:r>
          </w:p>
          <w:p w:rsidR="000B37C9" w:rsidRPr="00B30257" w:rsidRDefault="000B37C9" w:rsidP="00C4795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(separate section)</w:t>
            </w:r>
          </w:p>
        </w:tc>
        <w:tc>
          <w:tcPr>
            <w:tcW w:w="1936" w:type="dxa"/>
            <w:gridSpan w:val="3"/>
          </w:tcPr>
          <w:p w:rsidR="00E27CCD" w:rsidRPr="00B30257" w:rsidRDefault="00E27CCD" w:rsidP="006602B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602B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602B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nly few had verified diagnosis</w:t>
            </w:r>
            <w:r w:rsidR="00C427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and small study sample, but appropriate study design and methods, validated instruments.</w:t>
            </w:r>
          </w:p>
          <w:p w:rsidR="00E27CCD" w:rsidRPr="00B30257" w:rsidRDefault="00C42756" w:rsidP="00C4275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ystematic and transparent description of the study proces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nd limitations. 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.  </w:t>
            </w:r>
          </w:p>
        </w:tc>
        <w:tc>
          <w:tcPr>
            <w:tcW w:w="184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New and novel knowledge about fatigue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interpretation of fatigue and possible associations.</w:t>
            </w:r>
          </w:p>
          <w:p w:rsidR="002B42D7" w:rsidRPr="00B30257" w:rsidRDefault="00E23C7B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2B42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ew information about associations between fatigue and orthostatic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tolerance</w:t>
            </w:r>
            <w:r w:rsidR="00792B4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  <w:p w:rsidR="00792B40" w:rsidRPr="00B30257" w:rsidRDefault="00792B40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792B40" w:rsidRPr="00B30257" w:rsidRDefault="00792B40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73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Vanem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21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E27CCD" w:rsidRPr="00B30257" w:rsidRDefault="00BB4107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MFS:</w:t>
            </w:r>
          </w:p>
          <w:p w:rsidR="009A3A23" w:rsidRPr="00B30257" w:rsidRDefault="009A3A23" w:rsidP="009A3A2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All had verified diagnosis,</w:t>
            </w:r>
          </w:p>
          <w:p w:rsidR="00E27CCD" w:rsidRPr="00B30257" w:rsidRDefault="00E27CCD" w:rsidP="009A3A2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Ghent 1 </w:t>
            </w:r>
          </w:p>
        </w:tc>
        <w:tc>
          <w:tcPr>
            <w:tcW w:w="1670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Very Good </w:t>
            </w:r>
          </w:p>
          <w:p w:rsidR="00E27CCD" w:rsidRPr="00B30257" w:rsidRDefault="00E27CCD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study design, methods and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search questions well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cribed and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fined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he study design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eems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ry appropriate for the purpose</w:t>
            </w:r>
          </w:p>
          <w:p w:rsidR="00E27CCD" w:rsidRPr="00B30257" w:rsidRDefault="00E27CCD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tatistical analyses based on relatively small sample size,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but probably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it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constitute a large amount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f the MFS local population 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-Small sample </w:t>
            </w:r>
            <w:r w:rsidR="0097715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but all with verified diagnosis</w:t>
            </w:r>
          </w:p>
          <w:p w:rsidR="00E27CCD" w:rsidRPr="00B30257" w:rsidRDefault="00E27CCD" w:rsidP="003C7ED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97715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May </w:t>
            </w:r>
            <w:r w:rsidR="003C7ED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present longitudinal</w:t>
            </w:r>
            <w:r w:rsidR="0097715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3C7ED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understanding of MFS population.</w:t>
            </w:r>
          </w:p>
          <w:p w:rsidR="008C34D3" w:rsidRPr="00B30257" w:rsidRDefault="003C7EDB" w:rsidP="003C7ED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Skewed distribution of gender and age. 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Very good </w:t>
            </w:r>
          </w:p>
          <w:p w:rsidR="00E27CCD" w:rsidRPr="00B30257" w:rsidRDefault="00E27CCD" w:rsidP="0098346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-Comparing both with healthy controls, longitudinal and other </w:t>
            </w:r>
            <w:r w:rsidR="003031C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patient </w:t>
            </w:r>
            <w:r w:rsidR="00D65B1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groups, </w:t>
            </w:r>
          </w:p>
        </w:tc>
        <w:tc>
          <w:tcPr>
            <w:tcW w:w="1677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ood</w:t>
            </w:r>
          </w:p>
          <w:p w:rsidR="00E27CCD" w:rsidRPr="00B30257" w:rsidRDefault="00762AF2" w:rsidP="00762AF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8C34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Generic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alidated instrument (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F-36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), reporting data on vitality.</w:t>
            </w:r>
          </w:p>
          <w:p w:rsidR="00762AF2" w:rsidRPr="00B30257" w:rsidRDefault="00E27CCD" w:rsidP="00762AF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8C34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General v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alidity and reliability </w:t>
            </w:r>
            <w:r w:rsidR="008C34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iscussed</w:t>
            </w:r>
          </w:p>
          <w:p w:rsidR="00E27CCD" w:rsidRPr="00B30257" w:rsidRDefault="00762AF2" w:rsidP="00762AF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hing about suitability for the patient group.</w:t>
            </w:r>
          </w:p>
          <w:p w:rsidR="008C34D3" w:rsidRPr="00B30257" w:rsidRDefault="008C34D3" w:rsidP="008C34D3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gridSpan w:val="2"/>
          </w:tcPr>
          <w:p w:rsidR="00E27CCD" w:rsidRPr="00B30257" w:rsidRDefault="0051465D" w:rsidP="0051465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Very good</w:t>
            </w:r>
          </w:p>
          <w:p w:rsidR="00740199" w:rsidRPr="00B30257" w:rsidRDefault="00740199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 Recruitment process,</w:t>
            </w:r>
          </w:p>
          <w:p w:rsidR="00E27CCD" w:rsidRPr="00B30257" w:rsidRDefault="0051465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clusion/exclusion</w:t>
            </w:r>
            <w:r w:rsidR="0074019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respond rate,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on-respondents, </w:t>
            </w:r>
            <w:r w:rsidR="0074019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issing data and drop-out  thoroughly described and handled</w:t>
            </w:r>
          </w:p>
          <w:p w:rsidR="00977155" w:rsidRPr="00B30257" w:rsidRDefault="008C34D3" w:rsidP="0074019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40199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08" w:type="dxa"/>
            <w:gridSpan w:val="2"/>
          </w:tcPr>
          <w:p w:rsidR="00E27CCD" w:rsidRPr="00B30257" w:rsidRDefault="00361E0A" w:rsidP="00C42756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Very Good/G</w:t>
            </w:r>
            <w:r w:rsidR="000C1DE4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8C34D3" w:rsidRPr="00B30257" w:rsidRDefault="008C34D3" w:rsidP="000C1DE4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sive description of limitations</w:t>
            </w:r>
            <w:r w:rsidR="000C1DE4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; small study cohort, lack of relevant variables (socioeconomic) etc. Discussion </w:t>
            </w:r>
            <w:proofErr w:type="gramStart"/>
            <w:r w:rsidR="000C1DE4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n 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how</w:t>
            </w:r>
            <w:proofErr w:type="gram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0C1DE4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hese potential biases could be ameliorated.</w:t>
            </w:r>
          </w:p>
        </w:tc>
        <w:tc>
          <w:tcPr>
            <w:tcW w:w="1936" w:type="dxa"/>
            <w:gridSpan w:val="3"/>
          </w:tcPr>
          <w:p w:rsidR="00E27CCD" w:rsidRPr="00B30257" w:rsidRDefault="00E27CCD" w:rsidP="00C42756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Very good</w:t>
            </w:r>
          </w:p>
          <w:p w:rsidR="00C42756" w:rsidRPr="00B30257" w:rsidRDefault="008C34D3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C427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ll verified diagnoses, small study sample, appropriate study design, methods and validated instruments</w:t>
            </w:r>
          </w:p>
          <w:p w:rsidR="00E27CCD" w:rsidRPr="00B30257" w:rsidRDefault="00C42756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 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ystematic and transparent description of the longitudinal study process</w:t>
            </w:r>
          </w:p>
          <w:p w:rsidR="008C34D3" w:rsidRPr="00B30257" w:rsidRDefault="00E27CCD" w:rsidP="00C4275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8C34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Extensive comparison between clinical examination on diagnostic features and </w:t>
            </w:r>
            <w:proofErr w:type="spellStart"/>
            <w:r w:rsidR="008C34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QoL</w:t>
            </w:r>
            <w:proofErr w:type="spellEnd"/>
          </w:p>
        </w:tc>
        <w:tc>
          <w:tcPr>
            <w:tcW w:w="1843" w:type="dxa"/>
            <w:gridSpan w:val="2"/>
          </w:tcPr>
          <w:p w:rsidR="00E27CCD" w:rsidRPr="00B30257" w:rsidRDefault="00191559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A</w:t>
            </w:r>
            <w:r w:rsidR="00792B40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cceptable </w:t>
            </w:r>
          </w:p>
          <w:p w:rsidR="005F097A" w:rsidRPr="00B30257" w:rsidRDefault="00E27CCD" w:rsidP="005F097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Little knowl</w:t>
            </w:r>
            <w:r w:rsidR="005F097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edge about vitality and fatigue,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but first longitudinal study of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QoL</w:t>
            </w:r>
            <w:proofErr w:type="spellEnd"/>
            <w:r w:rsidR="008C34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in a </w:t>
            </w:r>
            <w:r w:rsidR="005F097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ample with verified diagnoses. </w:t>
            </w:r>
          </w:p>
          <w:p w:rsidR="00E27CCD" w:rsidRPr="00B30257" w:rsidRDefault="005F097A" w:rsidP="005F097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F</w:t>
            </w:r>
            <w:r w:rsidR="008C34D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ding stability vitality scores over 10 years</w:t>
            </w:r>
          </w:p>
          <w:p w:rsidR="00792B40" w:rsidRPr="00B30257" w:rsidRDefault="00792B40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792B40" w:rsidRPr="00B30257" w:rsidRDefault="00792B40" w:rsidP="00DF2AE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66</w:t>
            </w:r>
          </w:p>
          <w:p w:rsidR="00E27CCD" w:rsidRPr="00B30257" w:rsidRDefault="00E27CCD" w:rsidP="00E6583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lvin et al 2015</w:t>
            </w:r>
          </w:p>
        </w:tc>
        <w:tc>
          <w:tcPr>
            <w:tcW w:w="1118" w:type="dxa"/>
            <w:gridSpan w:val="2"/>
          </w:tcPr>
          <w:p w:rsidR="009A3A23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</w:p>
          <w:p w:rsidR="00E27CCD" w:rsidRPr="00B30257" w:rsidRDefault="009A3A23" w:rsidP="009A3A2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had verified diagnosis, 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hent 1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1670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DE378A" w:rsidRPr="00B30257" w:rsidRDefault="00E27CCD" w:rsidP="001F2CA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tudy design is clearly described</w:t>
            </w:r>
          </w:p>
          <w:p w:rsidR="00A446B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he design and method seems 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reasonable for the purpose</w:t>
            </w:r>
          </w:p>
          <w:p w:rsidR="00A446BA" w:rsidRPr="00B30257" w:rsidRDefault="00DE378A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Statistical analyses is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ppropriate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with a relatively small sample. </w:t>
            </w:r>
          </w:p>
        </w:tc>
        <w:tc>
          <w:tcPr>
            <w:tcW w:w="1413" w:type="dxa"/>
            <w:gridSpan w:val="2"/>
          </w:tcPr>
          <w:p w:rsidR="00A446BA" w:rsidRPr="00B30257" w:rsidRDefault="003C7EDB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3C7EDB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Relatively small sample size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</w:t>
            </w:r>
            <w:r w:rsidR="003C7ED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but all with verified diagnosis. </w:t>
            </w:r>
          </w:p>
          <w:p w:rsidR="00E27CCD" w:rsidRPr="00B30257" w:rsidRDefault="003C7EDB" w:rsidP="003C7ED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May 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present at l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rge population of MFS in the country</w:t>
            </w:r>
          </w:p>
          <w:p w:rsidR="00A446BA" w:rsidRPr="00B30257" w:rsidRDefault="003C7EDB" w:rsidP="003C7ED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gender and age distribution.</w:t>
            </w:r>
          </w:p>
        </w:tc>
        <w:tc>
          <w:tcPr>
            <w:tcW w:w="1413" w:type="dxa"/>
            <w:gridSpan w:val="2"/>
          </w:tcPr>
          <w:p w:rsidR="00E27CCD" w:rsidRPr="00B30257" w:rsidRDefault="001F2CA8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A446BA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Comparing with norm data</w:t>
            </w:r>
            <w:r w:rsidR="00861AA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nd other patient groups (published data)</w:t>
            </w:r>
            <w:r w:rsidR="0081472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- </w:t>
            </w:r>
            <w:r w:rsidR="00485F9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</w:t>
            </w:r>
            <w:r w:rsidR="00076AE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 on fatigue.</w:t>
            </w:r>
          </w:p>
          <w:p w:rsidR="00861AA5" w:rsidRPr="00B30257" w:rsidRDefault="00861AA5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 No matched control groups</w:t>
            </w:r>
          </w:p>
          <w:p w:rsidR="00E27CCD" w:rsidRPr="00B30257" w:rsidRDefault="00E27CCD" w:rsidP="00861AA5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E27CCD" w:rsidRPr="00B30257" w:rsidRDefault="00A446BA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E27CCD" w:rsidRPr="00B30257" w:rsidRDefault="00762AF2" w:rsidP="00762AF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Generic validated 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strument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(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FSS)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  <w:p w:rsidR="00E27CCD" w:rsidRPr="00B30257" w:rsidRDefault="00E27CCD" w:rsidP="00762AF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62AF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scribe and discus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general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alidity, reliability</w:t>
            </w:r>
            <w:r w:rsidR="00A446B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nothing about the 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uitability for the study group</w:t>
            </w:r>
          </w:p>
          <w:p w:rsidR="00E27CCD" w:rsidRPr="00B30257" w:rsidRDefault="00A446BA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Present cut-off values for severe fatigue</w:t>
            </w:r>
          </w:p>
          <w:p w:rsidR="00762AF2" w:rsidRPr="00B30257" w:rsidRDefault="00466186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62AF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othing about suitability for the patient group</w:t>
            </w:r>
          </w:p>
        </w:tc>
        <w:tc>
          <w:tcPr>
            <w:tcW w:w="1679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E27CCD" w:rsidRPr="00B30257" w:rsidRDefault="00740199" w:rsidP="0051465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cruitment process, i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clusion/excl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usion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sponse rate and non-respond analysis 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scribed</w:t>
            </w:r>
          </w:p>
          <w:p w:rsidR="00E27CCD" w:rsidRPr="00B30257" w:rsidRDefault="00740199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Missing data and drop-out analysis not </w:t>
            </w:r>
            <w:r w:rsidR="0051465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scribed.</w:t>
            </w:r>
          </w:p>
        </w:tc>
        <w:tc>
          <w:tcPr>
            <w:tcW w:w="1408" w:type="dxa"/>
            <w:gridSpan w:val="2"/>
          </w:tcPr>
          <w:p w:rsidR="00E27CCD" w:rsidRPr="00B30257" w:rsidRDefault="001F2CA8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Fair</w:t>
            </w:r>
          </w:p>
          <w:p w:rsidR="00A446BA" w:rsidRPr="00B30257" w:rsidRDefault="00A446BA" w:rsidP="000B37C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Limitations </w:t>
            </w:r>
            <w:r w:rsidR="000B37C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purely described and not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iscussed</w:t>
            </w:r>
          </w:p>
        </w:tc>
        <w:tc>
          <w:tcPr>
            <w:tcW w:w="1936" w:type="dxa"/>
            <w:gridSpan w:val="3"/>
          </w:tcPr>
          <w:p w:rsidR="00E27CCD" w:rsidRPr="00B30257" w:rsidRDefault="00C42756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C42756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C4275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ll verified diagnosis, small study sample, appropriate study design, methods and validated instruments</w:t>
            </w:r>
          </w:p>
          <w:p w:rsidR="00E27CCD" w:rsidRPr="00B30257" w:rsidRDefault="00C42756" w:rsidP="00C4275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 T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ansparent description of the study proces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but nothing about limitations.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  <w:p w:rsidR="00C42756" w:rsidRPr="00B30257" w:rsidRDefault="00C42756" w:rsidP="00C4275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A446BA" w:rsidRPr="00B30257" w:rsidRDefault="00A446BA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gridSpan w:val="2"/>
          </w:tcPr>
          <w:p w:rsidR="00E27CCD" w:rsidRPr="00B30257" w:rsidRDefault="001F2CA8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</w:t>
            </w:r>
            <w:r w:rsidR="00792B40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cceptable </w:t>
            </w:r>
          </w:p>
          <w:p w:rsidR="00E27CCD" w:rsidRPr="00B30257" w:rsidRDefault="00DF2AE0" w:rsidP="005F097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ew knowledge about how fatigue may </w:t>
            </w:r>
            <w:r w:rsidR="00BB248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be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ss</w:t>
            </w:r>
            <w:r w:rsidR="005F097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ciated with work participation, </w:t>
            </w:r>
            <w:r w:rsidR="00473D0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b</w:t>
            </w:r>
            <w:r w:rsidR="005F097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ut little about how it influence work participation.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  <w:p w:rsidR="00792B40" w:rsidRPr="00B30257" w:rsidRDefault="00792B40" w:rsidP="00792B4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1A6F15" w:rsidRPr="005B7BCB" w:rsidTr="00B30257">
        <w:trPr>
          <w:trHeight w:val="2235"/>
        </w:trPr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67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lvin et al 2016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MFS </w:t>
            </w:r>
          </w:p>
          <w:p w:rsidR="00E27CCD" w:rsidRPr="00B30257" w:rsidRDefault="009A3A23" w:rsidP="009A3A2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had verified diagnosis, 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  <w:r w:rsidR="003901D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nt 1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1670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DE378A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</w:t>
            </w:r>
            <w:r w:rsidR="00DE378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tudy design clearly described</w:t>
            </w:r>
          </w:p>
          <w:p w:rsidR="00E27CCD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he study design seems appropriate for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urpose 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E27CCD" w:rsidRPr="00B30257" w:rsidRDefault="00E27CCD" w:rsidP="00762AF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DE378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tatistical analyses is appropriat</w:t>
            </w:r>
            <w:r w:rsidR="00762AF2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 with a relatively small sample</w:t>
            </w:r>
          </w:p>
        </w:tc>
        <w:tc>
          <w:tcPr>
            <w:tcW w:w="1413" w:type="dxa"/>
            <w:gridSpan w:val="2"/>
          </w:tcPr>
          <w:p w:rsidR="00E27CCD" w:rsidRPr="00B30257" w:rsidRDefault="003C7EDB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3C7EDB" w:rsidRPr="00B30257" w:rsidRDefault="00E27CCD" w:rsidP="003C7ED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="003C7ED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latively small sample size, but all with verified diagnosis</w:t>
            </w:r>
          </w:p>
          <w:p w:rsidR="003C7EDB" w:rsidRPr="00B30257" w:rsidRDefault="003C7EDB" w:rsidP="003C7ED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May represent at large population of MFS in the country</w:t>
            </w:r>
          </w:p>
          <w:p w:rsidR="00762AF2" w:rsidRPr="00B30257" w:rsidRDefault="003C7EDB" w:rsidP="00762AF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gender and age distribution</w:t>
            </w:r>
            <w:r w:rsidR="00762AF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3" w:type="dxa"/>
            <w:gridSpan w:val="2"/>
          </w:tcPr>
          <w:p w:rsidR="00E27CCD" w:rsidRPr="00B30257" w:rsidRDefault="00460666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861AA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Comparing with </w:t>
            </w:r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orm </w:t>
            </w:r>
            <w:proofErr w:type="gramStart"/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ata,</w:t>
            </w:r>
            <w:proofErr w:type="gramEnd"/>
            <w:r w:rsidR="00861AA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nd other patient groups (published data)</w:t>
            </w:r>
            <w:r w:rsidR="001523A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81472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 </w:t>
            </w:r>
            <w:r w:rsidR="00485F9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</w:t>
            </w:r>
            <w:r w:rsidR="00076AEC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 on fatigue.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o matched controls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E27CCD" w:rsidP="00762AF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Generic </w:t>
            </w:r>
            <w:r w:rsidR="00762AF2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alidated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nstrument </w:t>
            </w:r>
            <w:r w:rsidR="0046066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f fatigue</w:t>
            </w:r>
            <w:r w:rsidR="00762AF2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FSS)</w:t>
            </w:r>
            <w:r w:rsidR="0046618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466186" w:rsidRPr="00B30257" w:rsidRDefault="00E27CCD" w:rsidP="00762AF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46066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scuss gener</w:t>
            </w:r>
            <w:r w:rsidR="0046618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 validity and reliability</w:t>
            </w:r>
          </w:p>
          <w:p w:rsidR="00460666" w:rsidRPr="00B30257" w:rsidRDefault="00762AF2" w:rsidP="00762AF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N</w:t>
            </w:r>
            <w:r w:rsidR="0046066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othing about suitability for the study group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9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740199" w:rsidRPr="00B30257" w:rsidRDefault="00E27CCD" w:rsidP="0051465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146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Recruitment process, i</w:t>
            </w:r>
            <w:r w:rsidR="0074019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clusion</w:t>
            </w:r>
            <w:r w:rsidR="005146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</w:t>
            </w:r>
            <w:r w:rsidR="0074019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xclusion,</w:t>
            </w:r>
          </w:p>
          <w:p w:rsidR="00E27CCD" w:rsidRPr="00B30257" w:rsidRDefault="00E27CCD" w:rsidP="0051465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pon</w:t>
            </w:r>
            <w:r w:rsidR="001523A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 rate, non-</w:t>
            </w:r>
            <w:r w:rsidR="0051465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respondents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d missing data</w:t>
            </w:r>
            <w:r w:rsidR="0074019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5E75D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scribed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Drop-out analysis</w:t>
            </w:r>
            <w:r w:rsidR="005E75D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not</w:t>
            </w:r>
            <w:r w:rsidR="0074019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reported.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0C1DE4" w:rsidRPr="00B30257" w:rsidRDefault="00E27CCD" w:rsidP="000B37C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0B37C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prehensive description of l</w:t>
            </w:r>
            <w:r w:rsidR="000C1D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mitations: Response rate, not matched controls, self-constructed questionnaire, small sample size influence on statistical power.</w:t>
            </w:r>
          </w:p>
          <w:p w:rsidR="003340A1" w:rsidRPr="00B30257" w:rsidRDefault="000C1DE4" w:rsidP="000C1DE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iscussed </w:t>
            </w:r>
            <w:r w:rsidR="0046066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  <w:r w:rsidR="000B37C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ow they were tried ameliorated  </w:t>
            </w:r>
            <w:r w:rsidR="003340A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separate section)</w:t>
            </w:r>
          </w:p>
        </w:tc>
        <w:tc>
          <w:tcPr>
            <w:tcW w:w="1936" w:type="dxa"/>
            <w:gridSpan w:val="3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</w:t>
            </w: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C42756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C42756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verified diagnoses, small sample, appropriate study design, methods and validated instrument.</w:t>
            </w:r>
          </w:p>
          <w:p w:rsidR="00C42756" w:rsidRPr="00B30257" w:rsidRDefault="00C42756" w:rsidP="00C42756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an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arent description of the study process and limitations. </w:t>
            </w:r>
          </w:p>
          <w:p w:rsidR="00460666" w:rsidRPr="00B30257" w:rsidRDefault="00460666" w:rsidP="00460666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E27CCD" w:rsidRPr="00B30257" w:rsidRDefault="00361E0A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E27CCD" w:rsidRPr="00B30257" w:rsidRDefault="00460666" w:rsidP="000C1DE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First study investigating associations between Sati</w:t>
            </w:r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faction with life and fatigue</w:t>
            </w:r>
            <w:r w:rsidR="000C1D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 H</w:t>
            </w:r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ow fatigue may influence life </w:t>
            </w:r>
            <w:r w:rsidR="000C1DE4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atisfaction</w:t>
            </w:r>
            <w:r w:rsidR="005F097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  <w:p w:rsidR="00792B40" w:rsidRPr="00B30257" w:rsidRDefault="00792B40" w:rsidP="00DF2AE0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27CCD" w:rsidRPr="009A1A03" w:rsidTr="00B30257">
        <w:tc>
          <w:tcPr>
            <w:tcW w:w="15310" w:type="dxa"/>
            <w:gridSpan w:val="21"/>
          </w:tcPr>
          <w:p w:rsidR="00E27CCD" w:rsidRPr="00B30257" w:rsidRDefault="00E27CCD" w:rsidP="00E27CCD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Ehlers </w:t>
            </w:r>
            <w:proofErr w:type="spellStart"/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anlos</w:t>
            </w:r>
            <w:proofErr w:type="spellEnd"/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syndrome</w:t>
            </w: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E27C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8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</w:rPr>
              <w:t>Schubart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</w:rPr>
              <w:t xml:space="preserve"> et al 2019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Heritable Connective tissu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phenotypes (HCTP)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rified diagnos</w:t>
            </w:r>
            <w:r w:rsidR="00BB248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 criteria 2015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  <w:gridSpan w:val="2"/>
          </w:tcPr>
          <w:p w:rsidR="00E27CCD" w:rsidRPr="00B30257" w:rsidRDefault="001F2CA8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Acceptable</w:t>
            </w:r>
          </w:p>
          <w:p w:rsidR="00232C4A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he study design 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cribed </w:t>
            </w:r>
          </w:p>
          <w:p w:rsidR="00E27CCD" w:rsidRPr="00B30257" w:rsidRDefault="00232C4A" w:rsidP="00232C4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Design and method s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ems appropriate according to the purpose of the study</w:t>
            </w:r>
          </w:p>
          <w:p w:rsidR="00E27CCD" w:rsidRPr="00B30257" w:rsidRDefault="00E27CCD" w:rsidP="00232C4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tatistical advanced analyses on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mall subgroups (phenotypic clusters)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D82137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8213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 relatively large sample of ED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4F5B1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with verified diagnoses, but with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mall subgroups </w:t>
            </w:r>
          </w:p>
          <w:p w:rsidR="00E27CCD" w:rsidRPr="00B30257" w:rsidRDefault="004F5B16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F53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Presumably n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 rep</w:t>
            </w:r>
            <w:r w:rsidR="001523A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sentative for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he HCTP population in the country</w:t>
            </w:r>
          </w:p>
          <w:p w:rsidR="004F5B16" w:rsidRPr="00B30257" w:rsidRDefault="004F5B16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Skewed gender distribution, age-distribution not described. </w:t>
            </w:r>
          </w:p>
        </w:tc>
        <w:tc>
          <w:tcPr>
            <w:tcW w:w="1413" w:type="dxa"/>
            <w:gridSpan w:val="2"/>
          </w:tcPr>
          <w:p w:rsidR="00E27CCD" w:rsidRPr="00B30257" w:rsidRDefault="001F2CA8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</w:t>
            </w:r>
            <w:r w:rsidR="00D82137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</w:p>
          <w:p w:rsidR="00645E17" w:rsidRPr="00B30257" w:rsidRDefault="00E27CCD" w:rsidP="001F2CA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Comparing between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subgroups between </w:t>
            </w:r>
            <w:r w:rsidR="009A0D0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ose with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High Symptom Burden Subgroup and </w:t>
            </w:r>
            <w:r w:rsidR="00645E1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hose without.</w:t>
            </w:r>
          </w:p>
          <w:p w:rsidR="00E27CCD" w:rsidRPr="00B30257" w:rsidRDefault="00645E17" w:rsidP="001F2CA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Not 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F0513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with other diseases, general population o</w:t>
            </w:r>
            <w:r w:rsidR="001523A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</w:t>
            </w:r>
            <w:r w:rsidR="00F0513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matched controls</w:t>
            </w:r>
          </w:p>
          <w:p w:rsidR="00D82137" w:rsidRPr="00B30257" w:rsidRDefault="00D82137" w:rsidP="001F2CA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D82137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ood</w:t>
            </w:r>
          </w:p>
          <w:p w:rsidR="00E27CCD" w:rsidRPr="00B30257" w:rsidRDefault="00E27CCD" w:rsidP="001F2CA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Several validated standardized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instruments were used to measure fatigue and other aspect</w:t>
            </w:r>
          </w:p>
          <w:p w:rsidR="00E27CCD" w:rsidRPr="00B30257" w:rsidRDefault="00E27CCD" w:rsidP="00D8213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 discussion about</w:t>
            </w:r>
            <w:r w:rsidR="00D8213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general validation or reliability or suitability for the study group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9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D82137" w:rsidRPr="00B30257" w:rsidRDefault="00740199" w:rsidP="005E75D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5E75D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cruitment process,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clusion/e</w:t>
            </w:r>
            <w:r w:rsidR="000E0D0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x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lusion</w:t>
            </w:r>
            <w:r w:rsidR="000E0D0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</w:t>
            </w:r>
            <w:r w:rsidR="000E0D0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missing data, response </w:t>
            </w:r>
            <w:r w:rsidR="00F4182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ate thoroughly</w:t>
            </w:r>
            <w:r w:rsidR="00D8213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described</w:t>
            </w:r>
          </w:p>
          <w:p w:rsidR="000E0D05" w:rsidRPr="00B30257" w:rsidRDefault="005E75D7" w:rsidP="000E0D05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0E0D0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othing about non-respondent or drop-out analysis</w:t>
            </w:r>
          </w:p>
        </w:tc>
        <w:tc>
          <w:tcPr>
            <w:tcW w:w="140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E27CCD" w:rsidRPr="00B30257" w:rsidRDefault="00E27CCD" w:rsidP="000570BC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Comprehensive description of 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limitation</w:t>
            </w:r>
            <w:r w:rsidR="000570B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: diagnostic criteria (2017 nosology), cluster analysis, statistical imputation, cluster algorithm etc. Discussed how</w:t>
            </w:r>
            <w:r w:rsidR="00D8213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hey </w:t>
            </w:r>
            <w:proofErr w:type="gramStart"/>
            <w:r w:rsidR="00D8213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w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re tried</w:t>
            </w:r>
            <w:proofErr w:type="gramEnd"/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me</w:t>
            </w:r>
            <w:r w:rsidR="000570B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liorated.</w:t>
            </w:r>
          </w:p>
        </w:tc>
        <w:tc>
          <w:tcPr>
            <w:tcW w:w="1936" w:type="dxa"/>
            <w:gridSpan w:val="3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C17072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1155C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All verified diagnosis, relative large study </w:t>
            </w:r>
            <w:r w:rsidR="001155C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sample, 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appropriate </w:t>
            </w:r>
            <w:r w:rsidR="001155C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sign, method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1155C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and validated instrument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  <w:r w:rsidR="001155C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  <w:p w:rsidR="00D82137" w:rsidRPr="00B30257" w:rsidRDefault="00C17072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ransparent description of the study process, inclusion, selection</w:t>
            </w:r>
            <w:r w:rsidR="000570B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analyse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nd </w:t>
            </w:r>
            <w:r w:rsidR="000570B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limitation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843" w:type="dxa"/>
            <w:gridSpan w:val="2"/>
          </w:tcPr>
          <w:p w:rsidR="00D82137" w:rsidRPr="00B30257" w:rsidRDefault="00E27CCD" w:rsidP="00D82137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Acceptable</w:t>
            </w:r>
          </w:p>
          <w:p w:rsidR="00D82137" w:rsidRPr="00B30257" w:rsidRDefault="00D82137" w:rsidP="00D8213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L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ittle new information about fatigue on the 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different subgroups of EDS (HCTP) </w:t>
            </w:r>
          </w:p>
          <w:p w:rsidR="00D82137" w:rsidRPr="00B30257" w:rsidRDefault="00D82137" w:rsidP="00D8213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S</w:t>
            </w:r>
            <w:r w:rsidR="00BB248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h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ws some differences in mental fatigue between patients with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DS</w:t>
            </w:r>
            <w:proofErr w:type="spell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nd other </w:t>
            </w:r>
            <w:proofErr w:type="gram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DS</w:t>
            </w:r>
            <w:proofErr w:type="gram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ypes. </w:t>
            </w:r>
          </w:p>
          <w:p w:rsidR="00D82137" w:rsidRPr="00B30257" w:rsidRDefault="00D82137" w:rsidP="00D8213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Has very limited data on fatigue in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DS</w:t>
            </w:r>
            <w:proofErr w:type="spell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. </w:t>
            </w:r>
          </w:p>
          <w:p w:rsidR="00D82137" w:rsidRPr="00B30257" w:rsidRDefault="00D82137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792B40" w:rsidRPr="00B30257" w:rsidRDefault="00792B40" w:rsidP="00C003B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1D0CA9" w:rsidRPr="00B30257" w:rsidRDefault="00114E7D" w:rsidP="0064392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57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oermans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10</w:t>
            </w:r>
          </w:p>
        </w:tc>
        <w:tc>
          <w:tcPr>
            <w:tcW w:w="1118" w:type="dxa"/>
            <w:gridSpan w:val="2"/>
          </w:tcPr>
          <w:p w:rsidR="00BB4107" w:rsidRPr="00B30257" w:rsidRDefault="00BB4107" w:rsidP="00E27CCD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DS:</w:t>
            </w:r>
          </w:p>
          <w:p w:rsidR="00E27CCD" w:rsidRPr="00B30257" w:rsidRDefault="00E27CCD" w:rsidP="00E6583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cluded several subgroups of EDS, without medical</w:t>
            </w:r>
            <w:r w:rsidR="00BB248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y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verified diagnoses </w:t>
            </w:r>
          </w:p>
        </w:tc>
        <w:tc>
          <w:tcPr>
            <w:tcW w:w="1670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232C4A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The st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udy design and methodology well described</w:t>
            </w:r>
          </w:p>
          <w:p w:rsidR="00E27CCD" w:rsidRPr="00B30257" w:rsidRDefault="002749D3" w:rsidP="00232C4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ign and methods seems 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pprop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iated for examine the purpose</w:t>
            </w:r>
          </w:p>
          <w:p w:rsidR="00E27CCD" w:rsidRPr="00B30257" w:rsidRDefault="00087448" w:rsidP="00232C4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Statistical analyses of s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ubgroup on/between very small subgroups </w:t>
            </w:r>
          </w:p>
          <w:p w:rsidR="00E27CCD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E27CCD" w:rsidRPr="00B30257" w:rsidRDefault="004F5B16" w:rsidP="00913F8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Relatively large total study sample, but small subgroups, all with s</w:t>
            </w:r>
            <w:r w:rsidR="0008744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lf-reported diagnosis</w:t>
            </w:r>
          </w:p>
          <w:p w:rsidR="004F5B16" w:rsidRPr="00B30257" w:rsidRDefault="00E27CCD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Probably not rep</w:t>
            </w:r>
            <w:r w:rsidR="0037255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sentative</w:t>
            </w:r>
            <w:r w:rsidR="007F53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4F5B1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for the population </w:t>
            </w:r>
          </w:p>
          <w:p w:rsidR="005B7BCB" w:rsidRPr="00B30257" w:rsidRDefault="004F5B16" w:rsidP="004F5B1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Skewed gender distribution, but good age-distribution </w:t>
            </w:r>
          </w:p>
        </w:tc>
        <w:tc>
          <w:tcPr>
            <w:tcW w:w="141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45E17" w:rsidRPr="00B30257" w:rsidRDefault="007F53F9" w:rsidP="00645E1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aring prevalence of fatigue between diffe</w:t>
            </w:r>
            <w:r w:rsidR="00645E1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nt subgroup of EDS</w:t>
            </w:r>
          </w:p>
          <w:p w:rsidR="00645E17" w:rsidRPr="00B30257" w:rsidRDefault="00645E17" w:rsidP="00645E1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1615D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 with general population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o</w:t>
            </w:r>
            <w:r w:rsidR="0008744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other patient groups</w:t>
            </w:r>
          </w:p>
          <w:p w:rsidR="00E27CCD" w:rsidRPr="00B30257" w:rsidRDefault="00645E17" w:rsidP="00645E1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Not matched controls </w:t>
            </w:r>
          </w:p>
        </w:tc>
        <w:tc>
          <w:tcPr>
            <w:tcW w:w="1677" w:type="dxa"/>
            <w:gridSpan w:val="2"/>
          </w:tcPr>
          <w:p w:rsidR="00E27CCD" w:rsidRPr="00B30257" w:rsidRDefault="00087448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  <w:r w:rsidR="00361E0A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A</w:t>
            </w: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cceptable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E27CCD" w:rsidRPr="00B30257" w:rsidRDefault="007F53F9" w:rsidP="0008744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08744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Generic standardized fatigue instrument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08744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(CIS)</w:t>
            </w:r>
            <w:r w:rsidR="000C037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  <w:p w:rsidR="00466186" w:rsidRPr="00B30257" w:rsidRDefault="00D344D1" w:rsidP="0008744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 information on</w:t>
            </w:r>
            <w:r w:rsidR="0008744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ge</w:t>
            </w:r>
            <w:r w:rsidR="0046618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eral validity or reliability</w:t>
            </w:r>
          </w:p>
          <w:p w:rsidR="00087448" w:rsidRPr="00B30257" w:rsidRDefault="00466186" w:rsidP="00087448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087448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hing about suitability for the study sample</w:t>
            </w:r>
          </w:p>
        </w:tc>
        <w:tc>
          <w:tcPr>
            <w:tcW w:w="1679" w:type="dxa"/>
            <w:gridSpan w:val="2"/>
          </w:tcPr>
          <w:p w:rsidR="00E27CCD" w:rsidRPr="00B30257" w:rsidRDefault="00D344D1" w:rsidP="00D344D1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</w:t>
            </w:r>
            <w:r w:rsidR="00087448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ood</w:t>
            </w:r>
            <w:r w:rsidR="00E27CC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0C0370" w:rsidRPr="00B30257" w:rsidRDefault="00087448" w:rsidP="00D344D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0C037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cruitment process, inclusion/exclusion, response rate and missing data described</w:t>
            </w:r>
          </w:p>
          <w:p w:rsidR="00087448" w:rsidRPr="00B30257" w:rsidRDefault="000C0370" w:rsidP="000C037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ting about non-respondents or drop-out analysis</w:t>
            </w:r>
          </w:p>
        </w:tc>
        <w:tc>
          <w:tcPr>
            <w:tcW w:w="1408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372559" w:rsidRPr="00B30257" w:rsidRDefault="007F53F9" w:rsidP="001B751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E3E2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limitations 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escribed</w:t>
            </w:r>
            <w:r w:rsidR="001B751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: study cohort (recruited from MFS foundation),, lack of non-respondent analysis</w:t>
            </w:r>
          </w:p>
          <w:p w:rsidR="00E27CCD" w:rsidRPr="00B30257" w:rsidRDefault="007F53F9" w:rsidP="00E6583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1B751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iscussed </w:t>
            </w:r>
            <w:r w:rsidR="007E3E2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how they 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were </w:t>
            </w:r>
            <w:r w:rsidR="007E3E2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meliorated</w:t>
            </w:r>
          </w:p>
        </w:tc>
        <w:tc>
          <w:tcPr>
            <w:tcW w:w="1936" w:type="dxa"/>
            <w:gridSpan w:val="3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C17072" w:rsidRPr="00B30257" w:rsidRDefault="00E27CCD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Many respondents without verified diagnosis, but large study sample, but small subgroups. </w:t>
            </w:r>
          </w:p>
          <w:p w:rsidR="00C17072" w:rsidRPr="00B30257" w:rsidRDefault="00C17072" w:rsidP="00E27CC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Appropriate study design, method and validated instruments </w:t>
            </w:r>
          </w:p>
          <w:p w:rsidR="00E27CCD" w:rsidRPr="00B30257" w:rsidRDefault="00C17072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E3E2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xtensive analyses on possible associations to fatigue in EDS, although not specified on EDS subtypes</w:t>
            </w:r>
          </w:p>
        </w:tc>
        <w:tc>
          <w:tcPr>
            <w:tcW w:w="1843" w:type="dxa"/>
            <w:gridSpan w:val="2"/>
          </w:tcPr>
          <w:p w:rsidR="00E27CCD" w:rsidRPr="00B30257" w:rsidRDefault="00E27CCD" w:rsidP="00E27CC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056AB1" w:rsidRPr="00B30257" w:rsidRDefault="007F53F9" w:rsidP="00D344D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344D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ne of few st</w:t>
            </w:r>
            <w:r w:rsidR="00056AB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udies reporting fatigue in </w:t>
            </w:r>
            <w:proofErr w:type="spellStart"/>
            <w:r w:rsidR="00056AB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DS</w:t>
            </w:r>
            <w:proofErr w:type="spellEnd"/>
          </w:p>
          <w:p w:rsidR="00E27CCD" w:rsidRPr="00B30257" w:rsidRDefault="00056AB1" w:rsidP="00D344D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w information about fatigue and EDS, in different subgroups. In addition what characterize</w:t>
            </w:r>
            <w:r w:rsidR="00BB248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</w:t>
            </w:r>
            <w:r w:rsidR="00E27CC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hose with severe fatigue vs those with non-severe fatigue. </w:t>
            </w:r>
          </w:p>
          <w:p w:rsidR="003C0207" w:rsidRPr="00B30257" w:rsidRDefault="003C0207" w:rsidP="00D344D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7E3E25" w:rsidRPr="00B30257" w:rsidRDefault="007E3E25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232C4A" w:rsidRPr="005B7BCB" w:rsidTr="00B30257">
        <w:tc>
          <w:tcPr>
            <w:tcW w:w="15310" w:type="dxa"/>
            <w:gridSpan w:val="21"/>
          </w:tcPr>
          <w:p w:rsidR="00232C4A" w:rsidRPr="001D3699" w:rsidRDefault="00232C4A" w:rsidP="00232C4A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>Marfan</w:t>
            </w:r>
            <w:proofErr w:type="spellEnd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>syndrome</w:t>
            </w:r>
            <w:proofErr w:type="spellEnd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and </w:t>
            </w:r>
            <w:proofErr w:type="spellStart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>Ehlers</w:t>
            </w:r>
            <w:proofErr w:type="spellEnd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>Danlos</w:t>
            </w:r>
            <w:proofErr w:type="spellEnd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1D3699">
              <w:rPr>
                <w:rFonts w:asciiTheme="majorBidi" w:hAnsiTheme="majorBidi" w:cstheme="majorBidi"/>
                <w:b/>
                <w:sz w:val="20"/>
                <w:szCs w:val="20"/>
              </w:rPr>
              <w:t>syndrome</w:t>
            </w:r>
            <w:proofErr w:type="spellEnd"/>
          </w:p>
        </w:tc>
      </w:tr>
      <w:tr w:rsidR="001A6F15" w:rsidRPr="00361E0A" w:rsidTr="00B30257">
        <w:tc>
          <w:tcPr>
            <w:tcW w:w="1153" w:type="dxa"/>
            <w:gridSpan w:val="2"/>
          </w:tcPr>
          <w:p w:rsidR="00DE378A" w:rsidRPr="00B30257" w:rsidRDefault="00114E7D" w:rsidP="00DE378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56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rbraecken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01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DE378A" w:rsidRPr="00B30257" w:rsidRDefault="00DE378A" w:rsidP="00BB410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/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DS</w:t>
            </w:r>
            <w:proofErr w:type="gramStart"/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  <w:proofErr w:type="gramEnd"/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lf-reported diagnosis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report of their previously diagnosis) </w:t>
            </w:r>
          </w:p>
        </w:tc>
        <w:tc>
          <w:tcPr>
            <w:tcW w:w="1670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he design is well descried 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The study design and methodology seems appropriate for the purpose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Statistical analyses limited described and relatively advanced analyses for small sample size </w:t>
            </w:r>
          </w:p>
        </w:tc>
        <w:tc>
          <w:tcPr>
            <w:tcW w:w="1413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DE378A" w:rsidRPr="00B30257" w:rsidRDefault="00913F88" w:rsidP="001B423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mall</w:t>
            </w:r>
            <w:r w:rsidR="001B423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total study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sample</w:t>
            </w:r>
            <w:r w:rsidR="001B423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with self-reported diagnosis, and very small subgroups</w:t>
            </w:r>
          </w:p>
          <w:p w:rsidR="001B423D" w:rsidRPr="00B30257" w:rsidRDefault="00DE378A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Probably not</w:t>
            </w:r>
            <w:r w:rsidR="001B423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B2141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presentative</w:t>
            </w:r>
            <w:r w:rsidR="001B423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for the study population.</w:t>
            </w:r>
          </w:p>
          <w:p w:rsidR="00DE378A" w:rsidRPr="00B30257" w:rsidRDefault="001B423D" w:rsidP="001B423D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Good gender distribution and age-distribution nor reported.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3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45E17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Compared with 24 healthy controls (co-workers at the institution), </w:t>
            </w:r>
          </w:p>
          <w:p w:rsidR="00F05139" w:rsidRPr="00B30257" w:rsidRDefault="00645E17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Controls matches on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ge, gender and BMI matched</w:t>
            </w:r>
          </w:p>
          <w:p w:rsidR="00DE378A" w:rsidRPr="00B30257" w:rsidRDefault="00F05139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t with other diseases.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 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Generic standardized instrument for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QoL</w:t>
            </w:r>
            <w:proofErr w:type="spell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(SF-36, vitality score). </w:t>
            </w:r>
          </w:p>
          <w:p w:rsidR="00466186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Discuss the instrument gen</w:t>
            </w:r>
            <w:r w:rsidR="0046618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ral validity and reliability.</w:t>
            </w:r>
          </w:p>
          <w:p w:rsidR="00DE378A" w:rsidRPr="00B30257" w:rsidRDefault="00466186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hing about suitability for the study group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</w:t>
            </w:r>
          </w:p>
          <w:p w:rsidR="000C0370" w:rsidRPr="00B30257" w:rsidRDefault="000C0370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cruitment process, inclusion/ exclusion 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well described</w:t>
            </w:r>
          </w:p>
          <w:p w:rsidR="000C0370" w:rsidRPr="00B30257" w:rsidRDefault="000C0370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Nothing about response rate, missing data, non-respondents or drop-out analysis. </w:t>
            </w:r>
          </w:p>
          <w:p w:rsidR="000C0370" w:rsidRPr="00B30257" w:rsidRDefault="000C0370" w:rsidP="000C0370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4F5B16" w:rsidRPr="00B30257" w:rsidRDefault="004F5B16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</w:t>
            </w:r>
          </w:p>
        </w:tc>
        <w:tc>
          <w:tcPr>
            <w:tcW w:w="1408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DE378A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sive description of l</w:t>
            </w:r>
            <w:r w:rsidR="003E5D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mitations: study cohort,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3E5D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(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from </w:t>
            </w:r>
            <w:r w:rsidR="003E5D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FS foundation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gender skewed, small sample on sub-groups), study design. </w:t>
            </w:r>
          </w:p>
          <w:p w:rsidR="00DE378A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Discussed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how they wer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 tried ameliora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ed</w:t>
            </w:r>
          </w:p>
        </w:tc>
        <w:tc>
          <w:tcPr>
            <w:tcW w:w="1936" w:type="dxa"/>
            <w:gridSpan w:val="3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DE378A" w:rsidRPr="00B30257" w:rsidRDefault="00DE378A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ot verified diagnoses, small study sample (and sub-group analysis)</w:t>
            </w:r>
          </w:p>
          <w:p w:rsidR="00DE378A" w:rsidRPr="00B30257" w:rsidRDefault="00DE378A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ppropriate study design, method and validated instruments</w:t>
            </w:r>
          </w:p>
          <w:p w:rsidR="00C17072" w:rsidRPr="00B30257" w:rsidRDefault="00C17072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ransparent description of the study process, but limited description of using advanced statistical analyses on small groups, but limitations well described </w:t>
            </w:r>
          </w:p>
          <w:p w:rsidR="00DE378A" w:rsidRPr="00B30257" w:rsidRDefault="00DE378A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Pilot study of new issues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843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 Present some data on vitality and daytime sleepiness in a small group of MFS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DE378A" w:rsidRPr="00B30257" w:rsidRDefault="00DE378A" w:rsidP="007F53F9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</w:tr>
      <w:tr w:rsidR="00DE378A" w:rsidRPr="00361E0A" w:rsidTr="00B30257">
        <w:tc>
          <w:tcPr>
            <w:tcW w:w="15310" w:type="dxa"/>
            <w:gridSpan w:val="21"/>
          </w:tcPr>
          <w:p w:rsidR="00DE378A" w:rsidRPr="009A3A23" w:rsidRDefault="00DE378A" w:rsidP="00DE378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A3A23">
              <w:rPr>
                <w:rFonts w:asciiTheme="majorBidi" w:hAnsiTheme="majorBidi" w:cstheme="majorBidi"/>
                <w:b/>
                <w:lang w:val="en-US"/>
              </w:rPr>
              <w:t xml:space="preserve">Vascular Ehlers </w:t>
            </w:r>
            <w:proofErr w:type="spellStart"/>
            <w:r w:rsidRPr="009A3A23">
              <w:rPr>
                <w:rFonts w:asciiTheme="majorBidi" w:hAnsiTheme="majorBidi" w:cstheme="majorBidi"/>
                <w:b/>
                <w:lang w:val="en-US"/>
              </w:rPr>
              <w:t>Danlos</w:t>
            </w:r>
            <w:proofErr w:type="spellEnd"/>
            <w:r w:rsidRPr="009A3A23">
              <w:rPr>
                <w:rFonts w:asciiTheme="majorBidi" w:hAnsiTheme="majorBidi" w:cstheme="majorBidi"/>
                <w:b/>
                <w:lang w:val="en-US"/>
              </w:rPr>
              <w:t xml:space="preserve"> (</w:t>
            </w:r>
            <w:proofErr w:type="spellStart"/>
            <w:r w:rsidRPr="009A3A23">
              <w:rPr>
                <w:rFonts w:asciiTheme="majorBidi" w:hAnsiTheme="majorBidi" w:cstheme="majorBidi"/>
                <w:b/>
                <w:lang w:val="en-US"/>
              </w:rPr>
              <w:t>vEDS</w:t>
            </w:r>
            <w:proofErr w:type="spellEnd"/>
            <w:r w:rsidRPr="009A3A23">
              <w:rPr>
                <w:rFonts w:asciiTheme="majorBidi" w:hAnsiTheme="majorBidi" w:cstheme="majorBidi"/>
                <w:b/>
                <w:lang w:val="en-US"/>
              </w:rPr>
              <w:t xml:space="preserve">) Syndrome and </w:t>
            </w:r>
            <w:proofErr w:type="spellStart"/>
            <w:r w:rsidRPr="009A3A23">
              <w:rPr>
                <w:rFonts w:asciiTheme="majorBidi" w:hAnsiTheme="majorBidi" w:cstheme="majorBidi"/>
                <w:b/>
                <w:lang w:val="en-US"/>
              </w:rPr>
              <w:t>Loeys</w:t>
            </w:r>
            <w:proofErr w:type="spellEnd"/>
            <w:r w:rsidRPr="009A3A23">
              <w:rPr>
                <w:rFonts w:asciiTheme="majorBidi" w:hAnsiTheme="majorBidi" w:cstheme="majorBidi"/>
                <w:b/>
                <w:lang w:val="en-US"/>
              </w:rPr>
              <w:t xml:space="preserve"> Dietz syndrome (LDS).</w:t>
            </w:r>
          </w:p>
        </w:tc>
      </w:tr>
      <w:tr w:rsidR="001A6F15" w:rsidRPr="00361E0A" w:rsidTr="00B30257">
        <w:tc>
          <w:tcPr>
            <w:tcW w:w="1153" w:type="dxa"/>
            <w:gridSpan w:val="2"/>
            <w:tcBorders>
              <w:top w:val="nil"/>
            </w:tcBorders>
          </w:tcPr>
          <w:p w:rsidR="00DE378A" w:rsidRPr="00B30257" w:rsidRDefault="00114E7D" w:rsidP="00DE378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1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Johansen et al 2019 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  <w:tcBorders>
              <w:top w:val="nil"/>
            </w:tcBorders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LDS/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DS</w:t>
            </w:r>
            <w:proofErr w:type="spellEnd"/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All medically genetic verified diagnosis</w:t>
            </w:r>
          </w:p>
        </w:tc>
        <w:tc>
          <w:tcPr>
            <w:tcW w:w="1670" w:type="dxa"/>
            <w:gridSpan w:val="2"/>
            <w:tcBorders>
              <w:top w:val="nil"/>
            </w:tcBorders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232C4A" w:rsidRPr="00B30257" w:rsidRDefault="00DE378A" w:rsidP="00232C4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Study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design and method well described and reasoned. </w:t>
            </w:r>
          </w:p>
          <w:p w:rsidR="00DE378A" w:rsidRPr="00B30257" w:rsidRDefault="00232C4A" w:rsidP="00232C4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he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ign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eems 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appropriated for the purpose</w:t>
            </w:r>
          </w:p>
          <w:p w:rsidR="00DE378A" w:rsidRPr="00B30257" w:rsidRDefault="00DE378A" w:rsidP="00232C4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232C4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Adequate statistical analyses, but relatively small sample. </w:t>
            </w:r>
          </w:p>
          <w:p w:rsidR="00DE378A" w:rsidRPr="00B30257" w:rsidRDefault="00DE378A" w:rsidP="00232C4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  <w:tcBorders>
              <w:top w:val="nil"/>
            </w:tcBorders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DE378A" w:rsidRPr="00B30257" w:rsidRDefault="00DE378A" w:rsidP="001B423D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1B423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Relatively small study sample, but all had m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lecularly verified diagnoses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Probably deals with a large proportion of the LDS and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DS</w:t>
            </w:r>
            <w:proofErr w:type="spell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national population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1B423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Good gender- and age distribution</w:t>
            </w:r>
          </w:p>
        </w:tc>
        <w:tc>
          <w:tcPr>
            <w:tcW w:w="1413" w:type="dxa"/>
            <w:gridSpan w:val="2"/>
            <w:tcBorders>
              <w:top w:val="nil"/>
            </w:tcBorders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Acceptable</w:t>
            </w:r>
          </w:p>
          <w:p w:rsidR="00645E17" w:rsidRPr="00B30257" w:rsidRDefault="00DE378A" w:rsidP="0098346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645E1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mparing physical activity with general </w:t>
            </w:r>
            <w:r w:rsidR="0081472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population- </w:t>
            </w:r>
            <w:r w:rsidR="00076AE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ot</w:t>
            </w:r>
            <w:r w:rsidR="0081472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on </w:t>
            </w:r>
            <w:r w:rsidR="00076AE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fatigue</w:t>
            </w:r>
            <w:r w:rsidR="00485F9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</w:t>
            </w:r>
          </w:p>
          <w:p w:rsidR="00645E17" w:rsidRPr="00B30257" w:rsidRDefault="00645E17" w:rsidP="00645E1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 matched controls</w:t>
            </w:r>
          </w:p>
          <w:p w:rsidR="00DE378A" w:rsidRPr="00B30257" w:rsidRDefault="00DE378A" w:rsidP="00645E1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  <w:tcBorders>
              <w:top w:val="nil"/>
            </w:tcBorders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ood</w:t>
            </w:r>
          </w:p>
          <w:p w:rsidR="00466186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Using a s</w:t>
            </w:r>
            <w:r w:rsidR="0046618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andardized  fatigue instrument</w:t>
            </w:r>
          </w:p>
          <w:p w:rsidR="00466186" w:rsidRPr="00B30257" w:rsidRDefault="00466186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formation about the instrument ge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eral validity and reliability.</w:t>
            </w:r>
          </w:p>
          <w:p w:rsidR="00DE378A" w:rsidRPr="00B30257" w:rsidRDefault="00466186" w:rsidP="0046618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thing about the suitability for the study population</w:t>
            </w:r>
          </w:p>
        </w:tc>
        <w:tc>
          <w:tcPr>
            <w:tcW w:w="1679" w:type="dxa"/>
            <w:gridSpan w:val="2"/>
            <w:tcBorders>
              <w:top w:val="nil"/>
            </w:tcBorders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3907FA" w:rsidRPr="00B30257" w:rsidRDefault="005E75D7" w:rsidP="005E75D7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Recruitment process</w:t>
            </w:r>
            <w:proofErr w:type="gram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</w:t>
            </w:r>
            <w:r w:rsidR="000C037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inclusion</w:t>
            </w:r>
            <w:proofErr w:type="gramEnd"/>
            <w:r w:rsidR="000C037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/exclusion, </w:t>
            </w:r>
            <w:r w:rsidR="003907F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sponse rate, non-respondents described. </w:t>
            </w:r>
          </w:p>
          <w:p w:rsidR="003907FA" w:rsidRPr="00B30257" w:rsidRDefault="003907FA" w:rsidP="003907F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D</w:t>
            </w:r>
            <w:r w:rsidR="000C0370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op-out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analysis and missing data not reported. </w:t>
            </w:r>
          </w:p>
          <w:p w:rsidR="001B423D" w:rsidRPr="00B30257" w:rsidRDefault="001B423D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CF1517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sive description of l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mitations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; study sample (small subgroups), statistical power analysis (very small subgroups).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iscussed how they </w:t>
            </w:r>
            <w:proofErr w:type="gramStart"/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were tried</w:t>
            </w:r>
            <w:proofErr w:type="gramEnd"/>
            <w:r w:rsidR="003340A1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meliorated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  <w:p w:rsidR="00DE378A" w:rsidRPr="00B30257" w:rsidRDefault="00CF1517" w:rsidP="003340A1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(separate section)</w:t>
            </w:r>
          </w:p>
        </w:tc>
        <w:tc>
          <w:tcPr>
            <w:tcW w:w="1936" w:type="dxa"/>
            <w:gridSpan w:val="3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C17072" w:rsidRPr="00B30257" w:rsidRDefault="00DE378A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All verified </w:t>
            </w:r>
            <w:r w:rsidR="00AE5C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iagnosis, but </w:t>
            </w:r>
            <w:r w:rsidR="00C17072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mall study sample (very small sub-group)</w:t>
            </w:r>
            <w:r w:rsidR="00AE5C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appropriate study design, methods and validated instruments.</w:t>
            </w:r>
          </w:p>
          <w:p w:rsidR="00DE378A" w:rsidRPr="00B30257" w:rsidRDefault="00AE5CF9" w:rsidP="00C17072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DE378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xtensive analyses on possible associations between physical activity and other factors- including fatigue</w:t>
            </w:r>
          </w:p>
          <w:p w:rsidR="00DE378A" w:rsidRPr="00B30257" w:rsidRDefault="00DE378A" w:rsidP="00AE5C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DE378A" w:rsidRPr="00B30257" w:rsidRDefault="00DE378A" w:rsidP="00DE378A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Find new information about fatigue negative associated to physical activity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Have data on mean fatigue score and associations to physical activity in patients with verified diagnoses</w:t>
            </w:r>
          </w:p>
          <w:p w:rsidR="00DE378A" w:rsidRPr="00B30257" w:rsidRDefault="00DE378A" w:rsidP="00DE378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466186" w:rsidRPr="00361E0A" w:rsidTr="00B30257">
        <w:tc>
          <w:tcPr>
            <w:tcW w:w="1153" w:type="dxa"/>
            <w:gridSpan w:val="2"/>
          </w:tcPr>
          <w:p w:rsidR="0063243F" w:rsidRPr="00B30257" w:rsidRDefault="00114E7D" w:rsidP="0063243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69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ohansen et al 2021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DS/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DS</w:t>
            </w:r>
            <w:proofErr w:type="spellEnd"/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ll medically genetic verified diagnosis </w:t>
            </w:r>
          </w:p>
        </w:tc>
        <w:tc>
          <w:tcPr>
            <w:tcW w:w="1670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Study design and method well described and reasone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The design seems appropriated for the purpose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Adequate statistical analyses, but relatively small sample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Relatively small study sample, but all had molecularly verified diagnose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Probably deals with a large proportion of the LDS and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DS</w:t>
            </w:r>
            <w:proofErr w:type="spell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national population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gender- and age distribution</w:t>
            </w: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Comparing to general population and other </w:t>
            </w:r>
            <w:r w:rsidR="0081472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patient groups (published data)</w:t>
            </w:r>
            <w:r w:rsidR="0016171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="0081472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076AE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not </w:t>
            </w:r>
            <w:r w:rsidR="0081472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n </w:t>
            </w:r>
            <w:r w:rsidR="00076AEC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fatigue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t matched control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466186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Using a </w:t>
            </w:r>
            <w:r w:rsidR="00466186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tandardized fatigue instrument</w:t>
            </w:r>
          </w:p>
          <w:p w:rsidR="00466186" w:rsidRPr="00B30257" w:rsidRDefault="00466186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formation about the instrument ge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eral validity and reliability</w:t>
            </w:r>
          </w:p>
          <w:p w:rsidR="0063243F" w:rsidRPr="00B30257" w:rsidRDefault="00466186" w:rsidP="00466186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thing about the suitability for the study population </w:t>
            </w:r>
          </w:p>
        </w:tc>
        <w:tc>
          <w:tcPr>
            <w:tcW w:w="1679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Recruitment process, inclusion/exclusion, response rate, non-respondents described.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Drop-out analysis and missing data not reporte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Comprehensive description of limitations; study sample (small subgroups), statistical power analysis (very small subgroups). </w:t>
            </w:r>
            <w:r w:rsidR="007F53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iscussed how they </w:t>
            </w:r>
            <w:proofErr w:type="gram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were tried</w:t>
            </w:r>
            <w:proofErr w:type="gram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meliorated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(separate section)</w:t>
            </w:r>
          </w:p>
        </w:tc>
        <w:tc>
          <w:tcPr>
            <w:tcW w:w="1936" w:type="dxa"/>
            <w:gridSpan w:val="3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 All verified diagnosis, but small study sample (very small sub-group), appropriate study design, methods and validated instrument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Extensive analyses on possible associations between Life satisfaction  and other factors- including fatigue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16171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udy with description of quality of life in these patient groups, and associations to fatigue.</w:t>
            </w:r>
          </w:p>
          <w:p w:rsidR="0063243F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Have data on mean fatigue score and associations Life Satisfaction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</w:tr>
      <w:tr w:rsidR="00466186" w:rsidRPr="00361E0A" w:rsidTr="00B30257">
        <w:tc>
          <w:tcPr>
            <w:tcW w:w="1153" w:type="dxa"/>
            <w:gridSpan w:val="2"/>
          </w:tcPr>
          <w:p w:rsidR="0063243F" w:rsidRPr="00B30257" w:rsidRDefault="00114E7D" w:rsidP="0063243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6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ohansen et al 2022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DS/</w:t>
            </w: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EDS</w:t>
            </w:r>
            <w:proofErr w:type="spellEnd"/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medically genetic verified diagnosis</w:t>
            </w:r>
          </w:p>
        </w:tc>
        <w:tc>
          <w:tcPr>
            <w:tcW w:w="1670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Study design and method well described and reasone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The design seems appropriated for the purpose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Adequate statistical analyses, but relatively small sample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Relatively small study sample, but all had molecularly verified diagnose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Probably deals with a large proportion of the LDS and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DS</w:t>
            </w:r>
            <w:proofErr w:type="spell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national population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gender- and age distribution</w:t>
            </w: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Fatigue compared to published data on general population and other patient group, and between LDS and </w:t>
            </w:r>
            <w:proofErr w:type="spell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DS</w:t>
            </w:r>
            <w:proofErr w:type="spellEnd"/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t matched control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161713" w:rsidRPr="00B30257" w:rsidRDefault="00466186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Using a standardized fatigue instrument</w:t>
            </w:r>
          </w:p>
          <w:p w:rsidR="00466186" w:rsidRPr="00B30257" w:rsidRDefault="00466186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formation about the instrument ge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eral validity and reliability</w:t>
            </w:r>
          </w:p>
          <w:p w:rsidR="0063243F" w:rsidRPr="00B30257" w:rsidRDefault="00466186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othing about the suitability for the study population </w:t>
            </w:r>
          </w:p>
        </w:tc>
        <w:tc>
          <w:tcPr>
            <w:tcW w:w="1679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Recruitment process, inclusion/exclusion, response rate, non-respondents describe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Drop-out analysis and missing data not reporte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161713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sive description of limitations; study sample (small subgroups), statistical power analysis (very small subgroups)</w:t>
            </w:r>
          </w:p>
          <w:p w:rsidR="0063243F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iscussed how they were tried ameliorate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(separate section)</w:t>
            </w:r>
          </w:p>
        </w:tc>
        <w:tc>
          <w:tcPr>
            <w:tcW w:w="1936" w:type="dxa"/>
            <w:gridSpan w:val="3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 All verified diagnosis, but small study sample (very small sub-group), appropriate study design, methods and validated instrument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Extensive analyses on possible associations between fatigue and other factor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Very Good </w:t>
            </w:r>
          </w:p>
          <w:p w:rsidR="0063243F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he first study to investigate prevalence of fatigue and chronic pain associations to clinical and demographic factors in patients with verified diagnosi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</w:tr>
      <w:tr w:rsidR="0063243F" w:rsidRPr="00361E0A" w:rsidTr="00B30257">
        <w:tc>
          <w:tcPr>
            <w:tcW w:w="15310" w:type="dxa"/>
            <w:gridSpan w:val="21"/>
          </w:tcPr>
          <w:p w:rsidR="0063243F" w:rsidRPr="008B345B" w:rsidRDefault="00F436E6" w:rsidP="00F436E6">
            <w:pPr>
              <w:jc w:val="center"/>
              <w:rPr>
                <w:rFonts w:cs="Times New Roman"/>
                <w:b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s</w:t>
            </w:r>
            <w:r w:rsidR="0063243F" w:rsidRPr="008B34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</w:t>
            </w:r>
            <w:r w:rsidR="0063243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A</w:t>
            </w:r>
            <w:r w:rsidR="0063243F" w:rsidRPr="008B34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</w:t>
            </w:r>
            <w:proofErr w:type="spellEnd"/>
            <w:r w:rsidR="0063243F" w:rsidRPr="008B34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(including LDS, MFS and other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s</w:t>
            </w:r>
            <w:r w:rsidR="0063243F" w:rsidRPr="008B34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TADs</w:t>
            </w:r>
            <w:proofErr w:type="spellEnd"/>
            <w:r w:rsidR="0063243F" w:rsidRPr="008B345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466186" w:rsidRPr="00361E0A" w:rsidTr="00B30257">
        <w:tc>
          <w:tcPr>
            <w:tcW w:w="1153" w:type="dxa"/>
            <w:gridSpan w:val="2"/>
          </w:tcPr>
          <w:p w:rsidR="0063243F" w:rsidRPr="00B30257" w:rsidRDefault="00114E7D" w:rsidP="0063243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58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Thijssen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t al 2020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le and female difference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63243F" w:rsidRPr="00B30257" w:rsidRDefault="00F436E6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s</w:t>
            </w:r>
            <w:r w:rsidR="0063243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TADs</w:t>
            </w:r>
            <w:proofErr w:type="spellEnd"/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BB4107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86</w:t>
            </w:r>
            <w:proofErr w:type="gram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5</w:t>
            </w:r>
            <w:proofErr w:type="gram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% verified MFS, 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hent 2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  <w:p w:rsidR="0063243F" w:rsidRPr="00B30257" w:rsidRDefault="0063243F" w:rsidP="00BB410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o 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scription of the diagnoses to the rest</w:t>
            </w:r>
          </w:p>
        </w:tc>
        <w:tc>
          <w:tcPr>
            <w:tcW w:w="1670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161713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-Study design  well-descried </w:t>
            </w:r>
          </w:p>
          <w:p w:rsidR="0063243F" w:rsidRPr="00B30257" w:rsidRDefault="00161713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esign appropriate for the purpose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Adequate statistical analysis, but the description of the analysis is very limited</w:t>
            </w: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ood</w:t>
            </w:r>
          </w:p>
          <w:p w:rsidR="0063243F" w:rsidRPr="00B30257" w:rsidRDefault="00913F88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Relative large total sample size and the majority had verified diagnosis, but small subgroups. </w:t>
            </w:r>
          </w:p>
          <w:p w:rsidR="0063243F" w:rsidRPr="00B30257" w:rsidRDefault="0063243F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16171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Probably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not be representative for the study population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distribution of gender, age-distribution not described</w:t>
            </w: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63243F" w:rsidRPr="00B30257" w:rsidRDefault="00466186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aring between men and women, and with general population, not other patient group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No matched controls</w:t>
            </w:r>
          </w:p>
        </w:tc>
        <w:tc>
          <w:tcPr>
            <w:tcW w:w="1677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63243F" w:rsidRPr="00B30257" w:rsidRDefault="00466186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proofErr w:type="gram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-Using a generic standardized 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instrument for </w:t>
            </w:r>
            <w:proofErr w:type="spellStart"/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QoL</w:t>
            </w:r>
            <w:proofErr w:type="spellEnd"/>
            <w:proofErr w:type="gramEnd"/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(vitality score).</w:t>
            </w:r>
          </w:p>
          <w:p w:rsidR="00466186" w:rsidRPr="00B30257" w:rsidRDefault="00466186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iscuss the instru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ent`s validity and reliability</w:t>
            </w:r>
          </w:p>
          <w:p w:rsidR="0063243F" w:rsidRPr="00B30257" w:rsidRDefault="00466186" w:rsidP="0046618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Nothing about 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suitability to the study group </w:t>
            </w:r>
          </w:p>
        </w:tc>
        <w:tc>
          <w:tcPr>
            <w:tcW w:w="1679" w:type="dxa"/>
            <w:gridSpan w:val="2"/>
          </w:tcPr>
          <w:p w:rsidR="0063243F" w:rsidRPr="00B30257" w:rsidRDefault="00361E0A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Recruitment process, inclusion/</w:t>
            </w:r>
            <w:r w:rsidR="0023793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exclusion, dropout, non-respondents thoroughly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described</w:t>
            </w:r>
          </w:p>
          <w:p w:rsidR="0063243F" w:rsidRPr="00B30257" w:rsidRDefault="0023793A" w:rsidP="0023793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Response rate or 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missing data not described. </w:t>
            </w:r>
          </w:p>
        </w:tc>
        <w:tc>
          <w:tcPr>
            <w:tcW w:w="1408" w:type="dxa"/>
            <w:gridSpan w:val="2"/>
          </w:tcPr>
          <w:p w:rsidR="0063243F" w:rsidRPr="00B30257" w:rsidRDefault="0023793A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</w:t>
            </w:r>
            <w:r w:rsidR="0063243F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ood </w:t>
            </w:r>
          </w:p>
          <w:p w:rsidR="0023793A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Comprehensive description of limitations</w:t>
            </w:r>
            <w:r w:rsidR="0023793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:</w:t>
            </w:r>
            <w:r w:rsidR="00161713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proofErr w:type="gramStart"/>
            <w:r w:rsidR="0023793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rop-out</w:t>
            </w:r>
            <w:proofErr w:type="gramEnd"/>
            <w:r w:rsidR="0023793A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, non-respondents, the representativeness of the study. </w:t>
            </w:r>
          </w:p>
          <w:p w:rsidR="0063243F" w:rsidRPr="00B30257" w:rsidRDefault="0023793A" w:rsidP="0023793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iscussed ho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w they were tried ameliorated (separate section)</w:t>
            </w:r>
          </w:p>
        </w:tc>
        <w:tc>
          <w:tcPr>
            <w:tcW w:w="1936" w:type="dxa"/>
            <w:gridSpan w:val="3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 xml:space="preserve">-Nearly all verified diagnosis, relative large study sample, but analysis of small subgroups, appropriate study design, methods and validated instruments. </w:t>
            </w:r>
          </w:p>
          <w:p w:rsidR="0063243F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ransparent description of the study process, analyses and limitations.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lastRenderedPageBreak/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lastRenderedPageBreak/>
              <w:t>-Present data on male/female differences in vitality and fatigue symptoms, including a relatively large group of patient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</w:tr>
      <w:tr w:rsidR="0063243F" w:rsidRPr="00A1493B" w:rsidTr="00B30257">
        <w:tc>
          <w:tcPr>
            <w:tcW w:w="15310" w:type="dxa"/>
            <w:gridSpan w:val="21"/>
          </w:tcPr>
          <w:p w:rsidR="0063243F" w:rsidRDefault="0063243F" w:rsidP="0063243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C5021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lastRenderedPageBreak/>
              <w:t xml:space="preserve">Children </w:t>
            </w:r>
          </w:p>
          <w:p w:rsidR="0063243F" w:rsidRPr="00C50216" w:rsidRDefault="0063243F" w:rsidP="0063243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</w:tr>
      <w:tr w:rsidR="00466186" w:rsidRPr="00A1493B" w:rsidTr="00B30257">
        <w:tc>
          <w:tcPr>
            <w:tcW w:w="1153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63243F" w:rsidRPr="001A6F15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36" w:type="dxa"/>
            <w:gridSpan w:val="3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63243F" w:rsidRPr="00E23C7B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</w:p>
        </w:tc>
      </w:tr>
      <w:tr w:rsidR="00466186" w:rsidRPr="00361E0A" w:rsidTr="00B30257">
        <w:tc>
          <w:tcPr>
            <w:tcW w:w="1153" w:type="dxa"/>
            <w:gridSpan w:val="2"/>
          </w:tcPr>
          <w:p w:rsidR="0063243F" w:rsidRPr="00B30257" w:rsidRDefault="00114E7D" w:rsidP="0063243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70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arnink-Kavelaars</w:t>
            </w:r>
            <w:proofErr w:type="spellEnd"/>
            <w:r w:rsidR="002378B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t al 2020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BB4107" w:rsidRPr="00B30257" w:rsidRDefault="00BB4107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FS:</w:t>
            </w:r>
          </w:p>
          <w:p w:rsidR="0063243F" w:rsidRPr="00B30257" w:rsidRDefault="0063243F" w:rsidP="00E6583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 children had verified diagnosis, Ghent 2</w:t>
            </w:r>
            <w:r w:rsidR="001A6F1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0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design and method well- described and well-founde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The study design seems appropriate for </w:t>
            </w:r>
            <w:r w:rsidR="002749D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urpose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tudy design and process are described and well-founde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Adequate statistical analysis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ample size is relatively large, and all children had verified diagnosi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 May be representative for the study population in the country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Goode gender and age distribution</w:t>
            </w: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Comparing with norm data</w:t>
            </w:r>
            <w:r w:rsidR="00485F9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on fatigue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Comparing between mothers and father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Not matched controls. </w:t>
            </w:r>
          </w:p>
        </w:tc>
        <w:tc>
          <w:tcPr>
            <w:tcW w:w="1677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Validated screening instrument for measuring clinical distress, everyday problems including fatigue.</w:t>
            </w:r>
          </w:p>
          <w:p w:rsidR="00466186" w:rsidRPr="00B30257" w:rsidRDefault="0063243F" w:rsidP="00466186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Describe validity, reliability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nstancy</w:t>
            </w:r>
            <w:proofErr w:type="gramEnd"/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was mentioned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thing about suitable tor the study group.</w:t>
            </w:r>
          </w:p>
        </w:tc>
        <w:tc>
          <w:tcPr>
            <w:tcW w:w="1679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Acceptable</w:t>
            </w:r>
            <w:r w:rsidR="003F7C9D"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/Good</w:t>
            </w: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Recruitment process, inclusion/ exclusion well described.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Response rate, non-respondent, missing data and drop-out not described.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414EFB" w:rsidRPr="00B30257" w:rsidRDefault="001A6F15" w:rsidP="001A6F15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Comprehen</w:t>
            </w:r>
            <w:r w:rsidR="00414EF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ive description of limitations: Study sample size, recruitment, measurement methods. </w:t>
            </w:r>
          </w:p>
          <w:p w:rsidR="0063243F" w:rsidRPr="00B30257" w:rsidRDefault="007F53F9" w:rsidP="00414EFB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414EF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Discussed how they </w:t>
            </w:r>
            <w:proofErr w:type="gramStart"/>
            <w:r w:rsidR="00414EF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were tried</w:t>
            </w:r>
            <w:proofErr w:type="gramEnd"/>
            <w:r w:rsidR="00414EFB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meliorated. </w:t>
            </w:r>
          </w:p>
        </w:tc>
        <w:tc>
          <w:tcPr>
            <w:tcW w:w="1936" w:type="dxa"/>
            <w:gridSpan w:val="3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All verified diagnosis, relative large study sample, appropriate study design, method and validated screening instruments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Systematic </w:t>
            </w:r>
            <w:r w:rsidR="00414EFB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d transparent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description the study process and recruitment process.</w:t>
            </w:r>
          </w:p>
        </w:tc>
        <w:tc>
          <w:tcPr>
            <w:tcW w:w="184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7F53F9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Some description of the prevalence of fatigue in children with MFS, and description of prevalence fatigue in their parents to children with MFS.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</w:tr>
      <w:tr w:rsidR="00466186" w:rsidRPr="003F7C9D" w:rsidTr="00B30257">
        <w:tc>
          <w:tcPr>
            <w:tcW w:w="1153" w:type="dxa"/>
            <w:gridSpan w:val="2"/>
          </w:tcPr>
          <w:p w:rsidR="0063243F" w:rsidRPr="00B30257" w:rsidRDefault="00114E7D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1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arnink-Kavelaars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, et al 2021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gridSpan w:val="2"/>
          </w:tcPr>
          <w:p w:rsidR="0063243F" w:rsidRPr="00B30257" w:rsidRDefault="00541953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CTD (</w:t>
            </w:r>
            <w:r w:rsidR="0063243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MFS, LDS, EDS and </w:t>
            </w:r>
            <w:proofErr w:type="spellStart"/>
            <w:r w:rsidR="0063243F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EDS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: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Unclear if the children had verified diagnosis,  not described </w:t>
            </w:r>
            <w:r w:rsidR="001A6F1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parents verified)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0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e design and method well- described and well-founde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tudy design seems appropriate for purpose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The study design and process are described and well-founde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Adequate statistical analysis, but small subgroup analysis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Acceptable 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The sample size is relatively large, but small subgroups and </w:t>
            </w:r>
            <w:r w:rsidR="003F7C9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verified diagnose not described</w:t>
            </w:r>
          </w:p>
          <w:p w:rsidR="0063243F" w:rsidRPr="00B30257" w:rsidRDefault="0063243F" w:rsidP="007F53F9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</w:t>
            </w:r>
            <w:r w:rsidR="007F53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Pro</w:t>
            </w:r>
            <w:r w:rsidR="002378B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bab</w:t>
            </w:r>
            <w:r w:rsidR="007F53F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ly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not representative for the study population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Good gender- and age distribution</w:t>
            </w:r>
          </w:p>
        </w:tc>
        <w:tc>
          <w:tcPr>
            <w:tcW w:w="141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Calculated T-score based on norm values for PROMIS, and compared to the norm population</w:t>
            </w:r>
            <w:r w:rsidR="00485F9E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on fatigue</w:t>
            </w:r>
            <w:r w:rsidR="00983469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, and sub-groups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No matched controls or other diseases 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7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Generic standardized instrument- PROMIS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Discuss the instrument`s general validity and reliability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thing about suitable for the study group</w:t>
            </w:r>
          </w:p>
        </w:tc>
        <w:tc>
          <w:tcPr>
            <w:tcW w:w="1679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 xml:space="preserve">Goo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Recruitment process, inclusion/exclusion, missing data, response rate well described.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Non-respondents and drop-out no</w:t>
            </w:r>
            <w:r w:rsidR="002378B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t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described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2378B7" w:rsidRPr="00B30257" w:rsidRDefault="0063243F" w:rsidP="001A6F15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Description of limitations </w:t>
            </w:r>
            <w:r w:rsidR="001A6F1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study cohort (small sample, parents reported diagnosis and</w:t>
            </w:r>
            <w:r w:rsidR="002378B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appropriate</w:t>
            </w:r>
            <w:r w:rsidR="001A6F1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study design</w:t>
            </w:r>
          </w:p>
          <w:p w:rsidR="0063243F" w:rsidRPr="00B30257" w:rsidRDefault="002378B7" w:rsidP="00E6583A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- </w:t>
            </w:r>
            <w:r w:rsidR="001A6F15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Discussed h</w:t>
            </w:r>
            <w:r w:rsidR="0063243F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ow they were tried ameliorated</w:t>
            </w:r>
          </w:p>
        </w:tc>
        <w:tc>
          <w:tcPr>
            <w:tcW w:w="1936" w:type="dxa"/>
            <w:gridSpan w:val="3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Unclear verified diagnosis, relatively large sample size, but small subgroups, but very appropriate study design,</w:t>
            </w:r>
            <w:r w:rsidR="002378B7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methods and validated instruments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-Comprehensive and transparent description of the study process</w:t>
            </w:r>
          </w:p>
        </w:tc>
        <w:tc>
          <w:tcPr>
            <w:tcW w:w="1843" w:type="dxa"/>
            <w:gridSpan w:val="2"/>
          </w:tcPr>
          <w:p w:rsidR="0063243F" w:rsidRPr="00B30257" w:rsidRDefault="0063243F" w:rsidP="0063243F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Very good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  <w:t>-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The first study with to investigate disability and fatigue in children with HCTD with validated instruments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New and interesting find</w:t>
            </w:r>
            <w:r w:rsidR="003F7C9D"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>ings</w:t>
            </w:r>
            <w:r w:rsidRPr="00B30257"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  <w:t xml:space="preserve"> </w:t>
            </w: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  <w:p w:rsidR="0063243F" w:rsidRPr="00B30257" w:rsidRDefault="0063243F" w:rsidP="0063243F">
            <w:pPr>
              <w:rPr>
                <w:rFonts w:asciiTheme="majorBidi" w:hAnsiTheme="majorBidi" w:cstheme="majorBidi"/>
                <w:bCs/>
                <w:sz w:val="16"/>
                <w:szCs w:val="16"/>
                <w:lang w:val="en-US"/>
              </w:rPr>
            </w:pPr>
          </w:p>
        </w:tc>
      </w:tr>
      <w:tr w:rsidR="005B7BCB" w:rsidRPr="00361E0A" w:rsidTr="00B30257">
        <w:trPr>
          <w:gridBefore w:val="1"/>
          <w:gridAfter w:val="1"/>
          <w:wBefore w:w="142" w:type="dxa"/>
          <w:wAfter w:w="602" w:type="dxa"/>
        </w:trPr>
        <w:tc>
          <w:tcPr>
            <w:tcW w:w="14566" w:type="dxa"/>
            <w:gridSpan w:val="19"/>
          </w:tcPr>
          <w:p w:rsidR="005B7BCB" w:rsidRDefault="00006BAE" w:rsidP="005B7BC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F57F7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                                  </w:t>
            </w:r>
            <w:r w:rsidR="005B7BCB" w:rsidRPr="005B7BCB">
              <w:rPr>
                <w:b/>
                <w:bCs/>
                <w:sz w:val="24"/>
                <w:szCs w:val="24"/>
                <w:lang w:val="en-GB"/>
              </w:rPr>
              <w:t>Quality assessment of qualitative studies</w:t>
            </w:r>
          </w:p>
        </w:tc>
      </w:tr>
      <w:tr w:rsidR="001D4295" w:rsidRPr="00361E0A" w:rsidTr="00B30257">
        <w:trPr>
          <w:gridBefore w:val="1"/>
          <w:gridAfter w:val="1"/>
          <w:wBefore w:w="142" w:type="dxa"/>
          <w:wAfter w:w="602" w:type="dxa"/>
        </w:trPr>
        <w:tc>
          <w:tcPr>
            <w:tcW w:w="7420" w:type="dxa"/>
            <w:gridSpan w:val="10"/>
          </w:tcPr>
          <w:p w:rsidR="00F26EE4" w:rsidRPr="00812C50" w:rsidRDefault="00F26EE4" w:rsidP="005B7BC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12C50">
              <w:rPr>
                <w:b/>
                <w:bCs/>
                <w:sz w:val="16"/>
                <w:szCs w:val="16"/>
                <w:lang w:val="en-US"/>
              </w:rPr>
              <w:t>Quality assessment criteria</w:t>
            </w:r>
          </w:p>
          <w:p w:rsidR="005B7BCB" w:rsidRPr="00812C50" w:rsidRDefault="005B7BCB" w:rsidP="00812C50">
            <w:pPr>
              <w:pStyle w:val="Listeavsnitt"/>
              <w:numPr>
                <w:ilvl w:val="0"/>
                <w:numId w:val="23"/>
              </w:numPr>
              <w:rPr>
                <w:sz w:val="16"/>
                <w:szCs w:val="16"/>
                <w:lang w:val="en-GB"/>
              </w:rPr>
            </w:pPr>
            <w:r w:rsidRPr="00812C50">
              <w:rPr>
                <w:sz w:val="16"/>
                <w:szCs w:val="16"/>
                <w:lang w:val="en-US"/>
              </w:rPr>
              <w:t xml:space="preserve">Is </w:t>
            </w:r>
            <w:r w:rsidRPr="00812C50">
              <w:rPr>
                <w:sz w:val="16"/>
                <w:szCs w:val="16"/>
                <w:lang w:val="en-GB"/>
              </w:rPr>
              <w:t>the research questions(s) clearly and explicitly stated?</w:t>
            </w:r>
          </w:p>
          <w:p w:rsidR="005B7BCB" w:rsidRPr="00812C50" w:rsidRDefault="005B7BCB" w:rsidP="00812C50">
            <w:pPr>
              <w:pStyle w:val="Listeavsnitt"/>
              <w:numPr>
                <w:ilvl w:val="0"/>
                <w:numId w:val="23"/>
              </w:numPr>
              <w:rPr>
                <w:sz w:val="16"/>
                <w:szCs w:val="16"/>
                <w:lang w:val="en-GB"/>
              </w:rPr>
            </w:pPr>
            <w:r w:rsidRPr="00812C50">
              <w:rPr>
                <w:sz w:val="16"/>
                <w:szCs w:val="16"/>
                <w:lang w:val="en-GB"/>
              </w:rPr>
              <w:t>How was the participants selected (described selection process)?</w:t>
            </w:r>
          </w:p>
          <w:p w:rsidR="005B7BCB" w:rsidRPr="00812C50" w:rsidRDefault="005B7BCB" w:rsidP="00812C50">
            <w:pPr>
              <w:pStyle w:val="Listeavsnitt"/>
              <w:numPr>
                <w:ilvl w:val="0"/>
                <w:numId w:val="23"/>
              </w:numPr>
              <w:rPr>
                <w:sz w:val="16"/>
                <w:szCs w:val="16"/>
                <w:lang w:val="en-GB"/>
              </w:rPr>
            </w:pPr>
            <w:r w:rsidRPr="00812C50">
              <w:rPr>
                <w:sz w:val="16"/>
                <w:szCs w:val="16"/>
                <w:lang w:val="en-GB"/>
              </w:rPr>
              <w:t>The researchers role and has it been taken in account?</w:t>
            </w:r>
          </w:p>
          <w:p w:rsidR="005B7BCB" w:rsidRPr="00812C50" w:rsidRDefault="005B7BCB" w:rsidP="00812C50">
            <w:pPr>
              <w:pStyle w:val="Listeavsnitt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812C50">
              <w:rPr>
                <w:sz w:val="16"/>
                <w:szCs w:val="16"/>
                <w:lang w:val="en-US"/>
              </w:rPr>
              <w:t xml:space="preserve">Is the method appropriate for collecting data? </w:t>
            </w:r>
          </w:p>
          <w:p w:rsidR="00812C50" w:rsidRDefault="005B7BCB" w:rsidP="00812C50">
            <w:pPr>
              <w:pStyle w:val="Listeavsnitt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812C50">
              <w:rPr>
                <w:sz w:val="16"/>
                <w:szCs w:val="16"/>
                <w:lang w:val="en-US"/>
              </w:rPr>
              <w:t xml:space="preserve">Is the method appropriate for analyzing the data and for ensuring scientific rigor? </w:t>
            </w:r>
          </w:p>
          <w:p w:rsidR="00812C50" w:rsidRDefault="005B7BCB" w:rsidP="00812C50">
            <w:pPr>
              <w:pStyle w:val="Listeavsnitt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812C50">
              <w:rPr>
                <w:sz w:val="16"/>
                <w:szCs w:val="16"/>
                <w:lang w:val="en-US"/>
              </w:rPr>
              <w:t>The credibility of the study (</w:t>
            </w:r>
            <w:r w:rsidR="001C48C4" w:rsidRPr="00812C50">
              <w:rPr>
                <w:sz w:val="16"/>
                <w:szCs w:val="16"/>
                <w:lang w:val="en-US"/>
              </w:rPr>
              <w:t xml:space="preserve"> as a whole</w:t>
            </w:r>
            <w:r w:rsidRPr="00812C50">
              <w:rPr>
                <w:sz w:val="16"/>
                <w:szCs w:val="16"/>
                <w:lang w:val="en-US"/>
              </w:rPr>
              <w:t xml:space="preserve">) </w:t>
            </w:r>
          </w:p>
          <w:p w:rsidR="005B7BCB" w:rsidRPr="00812C50" w:rsidRDefault="005B7BCB" w:rsidP="00812C50">
            <w:pPr>
              <w:pStyle w:val="Listeavsnitt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812C50">
              <w:rPr>
                <w:sz w:val="16"/>
                <w:szCs w:val="16"/>
                <w:lang w:val="en-US"/>
              </w:rPr>
              <w:t xml:space="preserve"> Do the study contribute to novel knowledge on the particular issue</w:t>
            </w:r>
            <w:r w:rsidR="00812C50">
              <w:rPr>
                <w:sz w:val="16"/>
                <w:szCs w:val="16"/>
                <w:lang w:val="en-US"/>
              </w:rPr>
              <w:t xml:space="preserve"> (fatigue)</w:t>
            </w:r>
            <w:r w:rsidRPr="00812C50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7146" w:type="dxa"/>
            <w:gridSpan w:val="9"/>
          </w:tcPr>
          <w:p w:rsidR="005B7BCB" w:rsidRDefault="005B7BCB" w:rsidP="00A663B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  <w:p w:rsidR="005B7BCB" w:rsidRPr="00812C50" w:rsidRDefault="005B7BCB" w:rsidP="005B7BCB">
            <w:pPr>
              <w:pStyle w:val="Fotnotetekst"/>
              <w:rPr>
                <w:sz w:val="16"/>
                <w:szCs w:val="16"/>
                <w:lang w:val="en-US"/>
              </w:rPr>
            </w:pPr>
            <w:r w:rsidRPr="00812C50">
              <w:rPr>
                <w:noProof/>
                <w:sz w:val="16"/>
                <w:szCs w:val="16"/>
                <w:lang w:val="en-US" w:eastAsia="nb-NO"/>
              </w:rPr>
              <w:t xml:space="preserve">Ratings: Very good, Good,  Acceptable, Fair and Poor </w:t>
            </w:r>
          </w:p>
          <w:p w:rsidR="005B7BCB" w:rsidRPr="005B7BCB" w:rsidRDefault="005B7BCB" w:rsidP="00A663B6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  <w:p w:rsidR="005B7BCB" w:rsidRDefault="005B7BCB" w:rsidP="00A663B6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D4295" w:rsidTr="00B30257">
        <w:trPr>
          <w:gridBefore w:val="1"/>
          <w:gridAfter w:val="1"/>
          <w:wBefore w:w="142" w:type="dxa"/>
          <w:wAfter w:w="602" w:type="dxa"/>
        </w:trPr>
        <w:tc>
          <w:tcPr>
            <w:tcW w:w="1347" w:type="dxa"/>
            <w:gridSpan w:val="2"/>
          </w:tcPr>
          <w:p w:rsidR="00542ACD" w:rsidRPr="00A663B6" w:rsidRDefault="00542ACD" w:rsidP="008262C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Author</w:t>
            </w: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, year</w:t>
            </w:r>
          </w:p>
        </w:tc>
        <w:tc>
          <w:tcPr>
            <w:tcW w:w="1246" w:type="dxa"/>
            <w:gridSpan w:val="2"/>
          </w:tcPr>
          <w:p w:rsidR="00542ACD" w:rsidRPr="00A663B6" w:rsidRDefault="00542ACD" w:rsidP="00A663B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Diagnosis(</w:t>
            </w:r>
            <w:proofErr w:type="spellStart"/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es</w:t>
            </w:r>
            <w:proofErr w:type="spellEnd"/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50" w:type="dxa"/>
            <w:gridSpan w:val="2"/>
          </w:tcPr>
          <w:p w:rsidR="00542ACD" w:rsidRPr="00A663B6" w:rsidRDefault="00542ACD" w:rsidP="00A663B6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search question(s)</w:t>
            </w:r>
            <w:r w:rsidRPr="00A663B6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1</w:t>
            </w:r>
          </w:p>
        </w:tc>
        <w:tc>
          <w:tcPr>
            <w:tcW w:w="1324" w:type="dxa"/>
            <w:gridSpan w:val="2"/>
          </w:tcPr>
          <w:p w:rsidR="00542ACD" w:rsidRPr="00A663B6" w:rsidRDefault="00542ACD" w:rsidP="00A663B6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cruitment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2</w:t>
            </w:r>
          </w:p>
        </w:tc>
        <w:tc>
          <w:tcPr>
            <w:tcW w:w="1853" w:type="dxa"/>
            <w:gridSpan w:val="2"/>
          </w:tcPr>
          <w:p w:rsidR="00542ACD" w:rsidRPr="00A663B6" w:rsidRDefault="00542ACD" w:rsidP="00F50828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The role of researcher(s)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3</w:t>
            </w:r>
          </w:p>
        </w:tc>
        <w:tc>
          <w:tcPr>
            <w:tcW w:w="1591" w:type="dxa"/>
            <w:gridSpan w:val="2"/>
          </w:tcPr>
          <w:p w:rsidR="00542ACD" w:rsidRPr="00A663B6" w:rsidRDefault="00542ACD" w:rsidP="00F50828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Appropriate method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4</w:t>
            </w:r>
          </w:p>
        </w:tc>
        <w:tc>
          <w:tcPr>
            <w:tcW w:w="1567" w:type="dxa"/>
            <w:gridSpan w:val="2"/>
          </w:tcPr>
          <w:p w:rsidR="00542ACD" w:rsidRPr="00A663B6" w:rsidRDefault="00542ACD" w:rsidP="008262CA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Appropriate analysis(</w:t>
            </w:r>
            <w:proofErr w:type="spellStart"/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es</w:t>
            </w:r>
            <w:proofErr w:type="spellEnd"/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)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5</w:t>
            </w:r>
          </w:p>
        </w:tc>
        <w:tc>
          <w:tcPr>
            <w:tcW w:w="1258" w:type="dxa"/>
            <w:gridSpan w:val="2"/>
          </w:tcPr>
          <w:p w:rsidR="00542ACD" w:rsidRPr="00A663B6" w:rsidRDefault="00542ACD" w:rsidP="00F5082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Limitations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6</w:t>
            </w: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63" w:type="dxa"/>
          </w:tcPr>
          <w:p w:rsidR="00542ACD" w:rsidRPr="00A663B6" w:rsidRDefault="00542ACD" w:rsidP="00F50828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663B6">
              <w:rPr>
                <w:rFonts w:cstheme="minorHAnsi"/>
                <w:b/>
                <w:bCs/>
                <w:sz w:val="16"/>
                <w:szCs w:val="16"/>
                <w:lang w:val="en-GB"/>
              </w:rPr>
              <w:t>Credibility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7</w:t>
            </w:r>
          </w:p>
        </w:tc>
        <w:tc>
          <w:tcPr>
            <w:tcW w:w="1367" w:type="dxa"/>
            <w:gridSpan w:val="2"/>
          </w:tcPr>
          <w:p w:rsidR="00542ACD" w:rsidRPr="00A663B6" w:rsidRDefault="00542ACD" w:rsidP="00F50828">
            <w:pPr>
              <w:rPr>
                <w:sz w:val="10"/>
                <w:szCs w:val="10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ibute to new knowledge</w:t>
            </w:r>
            <w:r w:rsidR="00F50828">
              <w:rPr>
                <w:sz w:val="10"/>
                <w:szCs w:val="10"/>
                <w:lang w:val="en-GB"/>
              </w:rPr>
              <w:t>8</w:t>
            </w:r>
          </w:p>
        </w:tc>
      </w:tr>
      <w:tr w:rsidR="00C50216" w:rsidTr="00B30257">
        <w:trPr>
          <w:gridBefore w:val="1"/>
          <w:gridAfter w:val="1"/>
          <w:wBefore w:w="142" w:type="dxa"/>
          <w:wAfter w:w="602" w:type="dxa"/>
        </w:trPr>
        <w:tc>
          <w:tcPr>
            <w:tcW w:w="14566" w:type="dxa"/>
            <w:gridSpan w:val="19"/>
          </w:tcPr>
          <w:p w:rsidR="00C50216" w:rsidRPr="00C50216" w:rsidRDefault="00C50216" w:rsidP="00C50216">
            <w:pPr>
              <w:jc w:val="center"/>
              <w:rPr>
                <w:b/>
                <w:bCs/>
                <w:lang w:val="en-GB"/>
              </w:rPr>
            </w:pPr>
            <w:r w:rsidRPr="00C50216">
              <w:rPr>
                <w:b/>
                <w:bCs/>
                <w:lang w:val="en-GB"/>
              </w:rPr>
              <w:t>Adults</w:t>
            </w:r>
          </w:p>
        </w:tc>
      </w:tr>
      <w:tr w:rsidR="001D4295" w:rsidRPr="00361E0A" w:rsidTr="00B30257">
        <w:trPr>
          <w:gridBefore w:val="1"/>
          <w:gridAfter w:val="1"/>
          <w:wBefore w:w="142" w:type="dxa"/>
          <w:wAfter w:w="602" w:type="dxa"/>
        </w:trPr>
        <w:tc>
          <w:tcPr>
            <w:tcW w:w="1347" w:type="dxa"/>
            <w:gridSpan w:val="2"/>
          </w:tcPr>
          <w:p w:rsidR="003901DE" w:rsidRPr="00B30257" w:rsidRDefault="00114E7D" w:rsidP="00D9055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186491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2</w:t>
            </w:r>
          </w:p>
          <w:p w:rsidR="00542ACD" w:rsidRPr="00B30257" w:rsidRDefault="00542ACD" w:rsidP="00D90555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lvin et al 2021</w:t>
            </w:r>
          </w:p>
        </w:tc>
        <w:tc>
          <w:tcPr>
            <w:tcW w:w="1246" w:type="dxa"/>
            <w:gridSpan w:val="2"/>
          </w:tcPr>
          <w:p w:rsidR="00542ACD" w:rsidRPr="00B30257" w:rsidRDefault="00BB4107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FS, LDS</w:t>
            </w:r>
            <w:r w:rsidR="002378B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DS</w:t>
            </w:r>
            <w:proofErr w:type="spellEnd"/>
            <w:r w:rsidR="008B345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</w:p>
          <w:p w:rsidR="00542ACD" w:rsidRPr="00B30257" w:rsidRDefault="008B345B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ll verified diagnoses</w:t>
            </w:r>
          </w:p>
        </w:tc>
        <w:tc>
          <w:tcPr>
            <w:tcW w:w="1650" w:type="dxa"/>
            <w:gridSpan w:val="2"/>
          </w:tcPr>
          <w:p w:rsidR="00542ACD" w:rsidRPr="00B30257" w:rsidRDefault="00542ACD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73097E" w:rsidRPr="00B30257" w:rsidRDefault="00D716F9" w:rsidP="005963F2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The aim/research qu</w:t>
            </w:r>
            <w:r w:rsidR="0073097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stions are clearly formulated</w:t>
            </w:r>
          </w:p>
          <w:p w:rsidR="00D716F9" w:rsidRPr="00B30257" w:rsidRDefault="0073097E" w:rsidP="0073097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I</w:t>
            </w:r>
            <w:r w:rsidR="00D716F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troduction </w:t>
            </w:r>
            <w:r w:rsidR="008F63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ighlight</w:t>
            </w:r>
            <w:r w:rsidR="00D716F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why research is necessary </w:t>
            </w:r>
          </w:p>
          <w:p w:rsidR="00542ACD" w:rsidRPr="00B30257" w:rsidRDefault="00D716F9" w:rsidP="00E6583A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8F63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Qualitativ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sign se</w:t>
            </w:r>
            <w:r w:rsidR="0073097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ms suitable to investigate the pati</w:t>
            </w:r>
            <w:r w:rsidR="001900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nts perspectives and experiences</w:t>
            </w:r>
          </w:p>
        </w:tc>
        <w:tc>
          <w:tcPr>
            <w:tcW w:w="1324" w:type="dxa"/>
            <w:gridSpan w:val="2"/>
          </w:tcPr>
          <w:p w:rsidR="00542ACD" w:rsidRPr="00B30257" w:rsidRDefault="00542ACD" w:rsidP="001900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  <w:r w:rsidR="00D62E01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:rsidR="00542ACD" w:rsidRPr="00B30257" w:rsidRDefault="00D716F9" w:rsidP="00E1319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Patient recruitment and sampling process well </w:t>
            </w:r>
            <w:r w:rsidR="00C5021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scribed</w:t>
            </w:r>
          </w:p>
        </w:tc>
        <w:tc>
          <w:tcPr>
            <w:tcW w:w="1853" w:type="dxa"/>
            <w:gridSpan w:val="2"/>
          </w:tcPr>
          <w:p w:rsidR="00542ACD" w:rsidRPr="00B30257" w:rsidRDefault="00542ACD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542ACD" w:rsidRPr="00B30257" w:rsidRDefault="00D716F9" w:rsidP="001900B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role of the researchers have been discussed both in the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ata gathering and the analytic process, however not in detail </w:t>
            </w:r>
          </w:p>
          <w:p w:rsidR="00542ACD" w:rsidRPr="00B30257" w:rsidRDefault="00542ACD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gridSpan w:val="2"/>
          </w:tcPr>
          <w:p w:rsidR="00542ACD" w:rsidRPr="00B30257" w:rsidRDefault="002378B7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D716F9" w:rsidRPr="00B30257" w:rsidRDefault="00D716F9" w:rsidP="001900B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Method seems suitable for data collection on the research questions</w:t>
            </w:r>
          </w:p>
          <w:p w:rsidR="00D716F9" w:rsidRPr="00B30257" w:rsidRDefault="00D716F9" w:rsidP="00F0513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Procedures for interviews</w:t>
            </w:r>
            <w:r w:rsidR="00F0513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and analyses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escribed </w:t>
            </w:r>
          </w:p>
        </w:tc>
        <w:tc>
          <w:tcPr>
            <w:tcW w:w="1567" w:type="dxa"/>
            <w:gridSpan w:val="2"/>
          </w:tcPr>
          <w:p w:rsidR="00542ACD" w:rsidRPr="00B30257" w:rsidRDefault="00542ACD" w:rsidP="00D716F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</w:t>
            </w:r>
            <w:r w:rsidR="00D716F9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od</w:t>
            </w:r>
          </w:p>
          <w:p w:rsidR="00D716F9" w:rsidRPr="00B30257" w:rsidRDefault="00D716F9" w:rsidP="00D716F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Analytic methods described and seems appropriate</w:t>
            </w:r>
            <w:r w:rsidR="00F0513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and thoroughly described </w:t>
            </w:r>
          </w:p>
        </w:tc>
        <w:tc>
          <w:tcPr>
            <w:tcW w:w="1258" w:type="dxa"/>
            <w:gridSpan w:val="2"/>
          </w:tcPr>
          <w:p w:rsidR="00542ACD" w:rsidRPr="00B30257" w:rsidRDefault="00F05139" w:rsidP="001900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</w:t>
            </w:r>
            <w:r w:rsidR="00542ACD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ood </w:t>
            </w:r>
          </w:p>
          <w:p w:rsidR="00F470BF" w:rsidRPr="00B30257" w:rsidRDefault="007F53F9" w:rsidP="00F470B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F470B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Good description of limitation: retrospective perspective implies bias, study cohort, concept, methodology and researchers role </w:t>
            </w:r>
          </w:p>
          <w:p w:rsidR="00F470BF" w:rsidRPr="00B30257" w:rsidRDefault="002378B7" w:rsidP="00F470B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F470B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cuss how they were tried ameliorated</w:t>
            </w:r>
          </w:p>
          <w:p w:rsidR="00542ACD" w:rsidRPr="00B30257" w:rsidRDefault="00F470BF" w:rsidP="00F470B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(separate section) </w:t>
            </w:r>
          </w:p>
        </w:tc>
        <w:tc>
          <w:tcPr>
            <w:tcW w:w="1363" w:type="dxa"/>
          </w:tcPr>
          <w:p w:rsidR="00542ACD" w:rsidRPr="00B30257" w:rsidRDefault="00542ACD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8A702A" w:rsidRPr="00B30257" w:rsidRDefault="00542ACD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Transparent </w:t>
            </w:r>
            <w:r w:rsidR="00C5021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scription</w:t>
            </w:r>
            <w:r w:rsidR="00D716F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about methods, and theoretical background</w:t>
            </w:r>
            <w:r w:rsidR="008A702A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, limitation and study process.</w:t>
            </w:r>
          </w:p>
          <w:p w:rsidR="008A702A" w:rsidRPr="00B30257" w:rsidRDefault="008A702A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All verified diagnosis</w:t>
            </w:r>
          </w:p>
          <w:p w:rsidR="00542ACD" w:rsidRPr="00B30257" w:rsidRDefault="008A702A" w:rsidP="008A702A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 Fatigue was secondary outcomes</w:t>
            </w:r>
            <w:r w:rsidR="00D716F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:rsidR="00542ACD" w:rsidRPr="00B30257" w:rsidRDefault="00542ACD" w:rsidP="008A702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  <w:gridSpan w:val="2"/>
          </w:tcPr>
          <w:p w:rsidR="00542ACD" w:rsidRPr="00B30257" w:rsidRDefault="0048265B" w:rsidP="00E23C7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</w:t>
            </w:r>
            <w:r w:rsidR="00E23C7B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ceptable</w:t>
            </w:r>
          </w:p>
          <w:p w:rsidR="00542ACD" w:rsidRPr="00B30257" w:rsidRDefault="007F53F9" w:rsidP="008A702A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1900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Little new information about fatigue, but something on how </w:t>
            </w:r>
            <w:r w:rsidR="00D716F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tigue</w:t>
            </w:r>
            <w:r w:rsidR="008A702A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impact p</w:t>
            </w:r>
            <w:r w:rsidR="00D716F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ysical activity. </w:t>
            </w:r>
          </w:p>
          <w:p w:rsidR="00EA1115" w:rsidRPr="00B30257" w:rsidRDefault="00EA1115" w:rsidP="00D716F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:rsidR="00EA1115" w:rsidRPr="00B30257" w:rsidRDefault="00EA1115" w:rsidP="008F63B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1D4295" w:rsidRPr="00414EFB" w:rsidTr="00B30257">
        <w:trPr>
          <w:gridBefore w:val="1"/>
          <w:gridAfter w:val="1"/>
          <w:wBefore w:w="142" w:type="dxa"/>
          <w:wAfter w:w="602" w:type="dxa"/>
        </w:trPr>
        <w:tc>
          <w:tcPr>
            <w:tcW w:w="10578" w:type="dxa"/>
            <w:gridSpan w:val="14"/>
          </w:tcPr>
          <w:p w:rsidR="00542ACD" w:rsidRPr="00414EFB" w:rsidRDefault="00990828" w:rsidP="00990828">
            <w:pPr>
              <w:jc w:val="center"/>
              <w:rPr>
                <w:rFonts w:cstheme="minorHAnsi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990828">
              <w:rPr>
                <w:rFonts w:cstheme="minorHAnsi"/>
                <w:b/>
                <w:bCs/>
                <w:sz w:val="24"/>
                <w:szCs w:val="24"/>
                <w:lang w:val="en-GB"/>
              </w:rPr>
              <w:t>Adolescent/children</w:t>
            </w:r>
          </w:p>
        </w:tc>
        <w:tc>
          <w:tcPr>
            <w:tcW w:w="1258" w:type="dxa"/>
            <w:gridSpan w:val="2"/>
          </w:tcPr>
          <w:p w:rsidR="00542ACD" w:rsidRPr="00414EFB" w:rsidRDefault="00542ACD" w:rsidP="00A663B6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63" w:type="dxa"/>
          </w:tcPr>
          <w:p w:rsidR="00542ACD" w:rsidRPr="00414EFB" w:rsidRDefault="00542ACD" w:rsidP="00A663B6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67" w:type="dxa"/>
            <w:gridSpan w:val="2"/>
          </w:tcPr>
          <w:p w:rsidR="00542ACD" w:rsidRPr="00414EFB" w:rsidRDefault="00542ACD" w:rsidP="00A663B6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1D4295" w:rsidRPr="00361E0A" w:rsidTr="00B30257">
        <w:trPr>
          <w:gridBefore w:val="1"/>
          <w:gridAfter w:val="1"/>
          <w:wBefore w:w="142" w:type="dxa"/>
          <w:wAfter w:w="602" w:type="dxa"/>
        </w:trPr>
        <w:tc>
          <w:tcPr>
            <w:tcW w:w="1347" w:type="dxa"/>
            <w:gridSpan w:val="2"/>
          </w:tcPr>
          <w:p w:rsidR="003901DE" w:rsidRPr="00B30257" w:rsidRDefault="00114E7D" w:rsidP="00BF4B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9</w:t>
            </w:r>
          </w:p>
          <w:p w:rsidR="00542ACD" w:rsidRPr="00B30257" w:rsidRDefault="00542ACD" w:rsidP="00BF4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lleher et al 2015 </w:t>
            </w:r>
          </w:p>
        </w:tc>
        <w:tc>
          <w:tcPr>
            <w:tcW w:w="1246" w:type="dxa"/>
            <w:gridSpan w:val="2"/>
          </w:tcPr>
          <w:p w:rsidR="00542ACD" w:rsidRPr="00B30257" w:rsidRDefault="00542ACD" w:rsidP="00A663B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FS</w:t>
            </w:r>
            <w:r w:rsidR="00BB4107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:rsidR="00542ACD" w:rsidRPr="00B30257" w:rsidRDefault="008B345B" w:rsidP="008B34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 verified diagnoses</w:t>
            </w: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only </w:t>
            </w:r>
            <w:r w:rsidR="00255ACF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  <w:tc>
          <w:tcPr>
            <w:tcW w:w="1650" w:type="dxa"/>
            <w:gridSpan w:val="2"/>
          </w:tcPr>
          <w:p w:rsidR="00542ACD" w:rsidRPr="00B30257" w:rsidRDefault="00542ACD" w:rsidP="00A66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ood</w:t>
            </w:r>
          </w:p>
          <w:p w:rsidR="00255ACF" w:rsidRPr="00B30257" w:rsidRDefault="00255ACF" w:rsidP="0073097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73097E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a</w:t>
            </w: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/research questions are clearly described</w:t>
            </w:r>
          </w:p>
          <w:p w:rsidR="00255ACF" w:rsidRPr="00B30257" w:rsidRDefault="00255ACF" w:rsidP="0042674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Introduction highlight why research on the topic is needed</w:t>
            </w:r>
          </w:p>
          <w:p w:rsidR="00542ACD" w:rsidRPr="00B30257" w:rsidRDefault="00255ACF" w:rsidP="0042674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Qualitative design with Facebook posts may be suitable for answer the research questions</w:t>
            </w:r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24" w:type="dxa"/>
            <w:gridSpan w:val="2"/>
          </w:tcPr>
          <w:p w:rsidR="00542ACD" w:rsidRPr="00B30257" w:rsidRDefault="008F63B3" w:rsidP="008F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cceptable</w:t>
            </w:r>
          </w:p>
          <w:p w:rsidR="001900B3" w:rsidRPr="00B30257" w:rsidRDefault="00255ACF" w:rsidP="00A663B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Data selection process is well described, this form of data gathering renders no control over recruitment</w:t>
            </w:r>
          </w:p>
          <w:p w:rsidR="00542ACD" w:rsidRPr="00B30257" w:rsidRDefault="001900B3" w:rsidP="00A663B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55ACF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ever, there is an uncertainty to post without verified diagnosis</w:t>
            </w:r>
          </w:p>
        </w:tc>
        <w:tc>
          <w:tcPr>
            <w:tcW w:w="1853" w:type="dxa"/>
            <w:gridSpan w:val="2"/>
          </w:tcPr>
          <w:p w:rsidR="00542ACD" w:rsidRPr="00B30257" w:rsidRDefault="00542ACD" w:rsidP="008F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cceptable </w:t>
            </w:r>
          </w:p>
          <w:p w:rsidR="00542ACD" w:rsidRPr="00B30257" w:rsidRDefault="007F53F9" w:rsidP="00A663B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researchers role was not described or taken into account </w:t>
            </w:r>
          </w:p>
        </w:tc>
        <w:tc>
          <w:tcPr>
            <w:tcW w:w="1591" w:type="dxa"/>
            <w:gridSpan w:val="2"/>
          </w:tcPr>
          <w:p w:rsidR="00542ACD" w:rsidRPr="00B30257" w:rsidRDefault="003F7C9D" w:rsidP="00A66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ery g</w:t>
            </w:r>
            <w:r w:rsidR="00542ACD"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od </w:t>
            </w:r>
          </w:p>
          <w:p w:rsidR="00F05139" w:rsidRPr="00B30257" w:rsidRDefault="00255ACF" w:rsidP="005963F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F05139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od seems very appropriate for the purpose </w:t>
            </w:r>
          </w:p>
          <w:p w:rsidR="00542ACD" w:rsidRPr="00B30257" w:rsidRDefault="00F05139" w:rsidP="005963F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55ACF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cedures for</w:t>
            </w: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a gathering and coding thoroughly </w:t>
            </w:r>
            <w:r w:rsidR="00255ACF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cribed</w:t>
            </w:r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567" w:type="dxa"/>
            <w:gridSpan w:val="2"/>
          </w:tcPr>
          <w:p w:rsidR="00542ACD" w:rsidRPr="00B30257" w:rsidRDefault="00542ACD" w:rsidP="005963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ood</w:t>
            </w:r>
          </w:p>
          <w:p w:rsidR="00542ACD" w:rsidRPr="00B30257" w:rsidRDefault="00542ACD" w:rsidP="00255AC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55ACF" w:rsidRPr="00B302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Only descriptive analyses with numbers and percentages, and some quotes</w:t>
            </w:r>
            <w:r w:rsidR="00F05139" w:rsidRPr="00B302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58" w:type="dxa"/>
            <w:gridSpan w:val="2"/>
          </w:tcPr>
          <w:p w:rsidR="00542ACD" w:rsidRPr="00B30257" w:rsidRDefault="00542ACD" w:rsidP="00A66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ood</w:t>
            </w:r>
          </w:p>
          <w:p w:rsidR="003A1D90" w:rsidRPr="00B30257" w:rsidRDefault="007F53F9" w:rsidP="00E658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F470BF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od description of limitations: pilot study, small sample, lack of information about respondents</w:t>
            </w:r>
          </w:p>
          <w:p w:rsidR="00542ACD" w:rsidRPr="00B30257" w:rsidRDefault="007F53F9" w:rsidP="00E658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71B99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cussion on how they could be ameliorated</w:t>
            </w:r>
          </w:p>
        </w:tc>
        <w:tc>
          <w:tcPr>
            <w:tcW w:w="1363" w:type="dxa"/>
          </w:tcPr>
          <w:p w:rsidR="00542ACD" w:rsidRPr="00B30257" w:rsidRDefault="00542ACD" w:rsidP="00A66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ood</w:t>
            </w:r>
          </w:p>
          <w:p w:rsidR="00542ACD" w:rsidRPr="00B30257" w:rsidRDefault="00542ACD" w:rsidP="00A663B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parent description of the study process </w:t>
            </w:r>
          </w:p>
          <w:p w:rsidR="00542ACD" w:rsidRPr="00B30257" w:rsidRDefault="00542ACD" w:rsidP="00A663B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Selected range of internet platforms</w:t>
            </w:r>
          </w:p>
          <w:p w:rsidR="00542ACD" w:rsidRPr="00B30257" w:rsidRDefault="00255ACF" w:rsidP="008A70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A702A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t verified diagnosis </w:t>
            </w:r>
          </w:p>
        </w:tc>
        <w:tc>
          <w:tcPr>
            <w:tcW w:w="1367" w:type="dxa"/>
            <w:gridSpan w:val="2"/>
          </w:tcPr>
          <w:p w:rsidR="00542ACD" w:rsidRPr="00B30257" w:rsidRDefault="00542ACD" w:rsidP="004267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542ACD" w:rsidRPr="00B30257" w:rsidRDefault="007F53F9" w:rsidP="005963F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 and innov</w:t>
            </w:r>
            <w:r w:rsidR="008A702A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ive knowledge about fatigue I</w:t>
            </w:r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dicating that fatigue </w:t>
            </w:r>
            <w:proofErr w:type="gramStart"/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 not very </w:t>
            </w:r>
            <w:r w:rsidR="00255ACF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phasized</w:t>
            </w:r>
            <w:proofErr w:type="gramEnd"/>
            <w:r w:rsidR="00255ACF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mong</w:t>
            </w:r>
            <w:r w:rsidR="00542ACD" w:rsidRPr="00B3025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outh with MFS on social media.</w:t>
            </w:r>
          </w:p>
          <w:p w:rsidR="00EA1115" w:rsidRPr="00B30257" w:rsidRDefault="00EA1115" w:rsidP="005963F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A1115" w:rsidRPr="00B30257" w:rsidRDefault="00EA1115" w:rsidP="005963F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D4295" w:rsidRPr="00361E0A" w:rsidTr="00B30257">
        <w:trPr>
          <w:gridBefore w:val="1"/>
          <w:gridAfter w:val="1"/>
          <w:wBefore w:w="142" w:type="dxa"/>
          <w:wAfter w:w="602" w:type="dxa"/>
        </w:trPr>
        <w:tc>
          <w:tcPr>
            <w:tcW w:w="1347" w:type="dxa"/>
            <w:gridSpan w:val="2"/>
          </w:tcPr>
          <w:p w:rsidR="003901DE" w:rsidRPr="00B30257" w:rsidRDefault="00114E7D" w:rsidP="00D90555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lastRenderedPageBreak/>
              <w:t>74</w:t>
            </w:r>
          </w:p>
          <w:p w:rsidR="00542ACD" w:rsidRPr="00B30257" w:rsidRDefault="00542ACD" w:rsidP="00D90555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arnink-Kavelaars</w:t>
            </w:r>
            <w:proofErr w:type="spellEnd"/>
            <w:r w:rsidR="0054195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et al 2019</w:t>
            </w:r>
          </w:p>
          <w:p w:rsidR="00542ACD" w:rsidRPr="00B30257" w:rsidRDefault="00542ACD" w:rsidP="009027C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gridSpan w:val="2"/>
          </w:tcPr>
          <w:p w:rsidR="008B345B" w:rsidRPr="00B30257" w:rsidRDefault="008B345B" w:rsidP="009027C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:</w:t>
            </w:r>
          </w:p>
          <w:p w:rsidR="00542ACD" w:rsidRPr="00B30257" w:rsidRDefault="008B345B" w:rsidP="009027C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ll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ad 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nfirmed diagnosis (pathogenic FBV1)</w:t>
            </w:r>
          </w:p>
        </w:tc>
        <w:tc>
          <w:tcPr>
            <w:tcW w:w="1650" w:type="dxa"/>
            <w:gridSpan w:val="2"/>
          </w:tcPr>
          <w:p w:rsidR="00542ACD" w:rsidRPr="00B30257" w:rsidRDefault="00542ACD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Very good </w:t>
            </w:r>
          </w:p>
          <w:p w:rsidR="00542ACD" w:rsidRPr="00B30257" w:rsidRDefault="00515451" w:rsidP="009027C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research questions </w:t>
            </w:r>
            <w:proofErr w:type="gramStart"/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ere clearly and explicitly stated</w:t>
            </w:r>
            <w:proofErr w:type="gramEnd"/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 (two main research questions based on previous research/literature)</w:t>
            </w:r>
          </w:p>
          <w:p w:rsidR="00255ACF" w:rsidRPr="00B30257" w:rsidRDefault="00255ACF" w:rsidP="009027C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Qualitative design seems suitable to answer the research questions</w:t>
            </w:r>
            <w:r w:rsidR="0051545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in the target group</w:t>
            </w:r>
            <w:r w:rsidR="0073097E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324" w:type="dxa"/>
            <w:gridSpan w:val="2"/>
          </w:tcPr>
          <w:p w:rsidR="00542ACD" w:rsidRPr="00B30257" w:rsidRDefault="00542ACD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542ACD" w:rsidRPr="00B30257" w:rsidRDefault="00515451" w:rsidP="00FF5A6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selection process described and participants recruited from clinic (may be skewed sample) </w:t>
            </w:r>
          </w:p>
          <w:p w:rsidR="00515451" w:rsidRPr="00B30257" w:rsidRDefault="00515451" w:rsidP="00FF5A6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All verified diagnoses</w:t>
            </w:r>
          </w:p>
        </w:tc>
        <w:tc>
          <w:tcPr>
            <w:tcW w:w="1853" w:type="dxa"/>
            <w:gridSpan w:val="2"/>
          </w:tcPr>
          <w:p w:rsidR="00542ACD" w:rsidRPr="00B30257" w:rsidRDefault="00542ACD" w:rsidP="00FF5A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cceptable</w:t>
            </w:r>
          </w:p>
          <w:p w:rsidR="00542ACD" w:rsidRPr="00B30257" w:rsidRDefault="00515451" w:rsidP="00FF5A6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othing about the researchers role and if this has been taken into account? </w:t>
            </w:r>
          </w:p>
          <w:p w:rsidR="00542ACD" w:rsidRPr="00B30257" w:rsidRDefault="00542ACD" w:rsidP="002B5267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:rsidR="00542ACD" w:rsidRPr="00B30257" w:rsidRDefault="00542ACD" w:rsidP="00FF5A6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gridSpan w:val="2"/>
          </w:tcPr>
          <w:p w:rsidR="00542ACD" w:rsidRPr="00B30257" w:rsidRDefault="00542ACD" w:rsidP="002B526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Very good </w:t>
            </w:r>
          </w:p>
          <w:p w:rsidR="00542ACD" w:rsidRPr="00B30257" w:rsidRDefault="00515451" w:rsidP="002B5267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ethod seems very appropriate for collecting data. </w:t>
            </w:r>
          </w:p>
          <w:p w:rsidR="00515451" w:rsidRPr="00B30257" w:rsidRDefault="00542ACD" w:rsidP="00F0513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1545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Rationale for interview guide and procedures for data gathering and coding </w:t>
            </w:r>
            <w:r w:rsidR="00F0513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ery </w:t>
            </w:r>
            <w:r w:rsidR="0051545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ell described</w:t>
            </w:r>
          </w:p>
        </w:tc>
        <w:tc>
          <w:tcPr>
            <w:tcW w:w="1567" w:type="dxa"/>
            <w:gridSpan w:val="2"/>
          </w:tcPr>
          <w:p w:rsidR="00542ACD" w:rsidRPr="00B30257" w:rsidRDefault="00542ACD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Very good</w:t>
            </w:r>
          </w:p>
          <w:p w:rsidR="00542ACD" w:rsidRPr="00B30257" w:rsidRDefault="00515451" w:rsidP="00F6423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ethod (thematic analyses) for analyzing data was very appropriate </w:t>
            </w:r>
            <w:r w:rsidR="001D4295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d the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uthors explicitly described 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trategies for ensuring trustworthiness and credibility – by </w:t>
            </w:r>
            <w:r w:rsidR="001D4295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vestigator triangulation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for ensuring rigor</w:t>
            </w:r>
            <w:r w:rsidR="00F0513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</w:p>
        </w:tc>
        <w:tc>
          <w:tcPr>
            <w:tcW w:w="1258" w:type="dxa"/>
            <w:gridSpan w:val="2"/>
          </w:tcPr>
          <w:p w:rsidR="00542ACD" w:rsidRPr="00B30257" w:rsidRDefault="00F05139" w:rsidP="00F0513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Very g</w:t>
            </w:r>
            <w:r w:rsidR="00542ACD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ood</w:t>
            </w:r>
          </w:p>
          <w:p w:rsidR="001D4295" w:rsidRPr="00B30257" w:rsidRDefault="001D4295" w:rsidP="001D429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prehensive description of limitations: recruitment, study sample (</w:t>
            </w:r>
            <w:r w:rsidR="00843053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utch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) cultural differences etc. </w:t>
            </w:r>
          </w:p>
          <w:p w:rsidR="00542ACD" w:rsidRPr="00B30257" w:rsidRDefault="001D4295" w:rsidP="001D429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iscussion on how they </w:t>
            </w:r>
            <w:proofErr w:type="gram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uld be ameliorated</w:t>
            </w:r>
            <w:proofErr w:type="gram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363" w:type="dxa"/>
          </w:tcPr>
          <w:p w:rsidR="00542ACD" w:rsidRPr="00B30257" w:rsidRDefault="00542ACD" w:rsidP="008A702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Very good </w:t>
            </w:r>
          </w:p>
          <w:p w:rsidR="00542ACD" w:rsidRPr="00B30257" w:rsidRDefault="00515451" w:rsidP="00A663B6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credibility of the study </w:t>
            </w:r>
            <w:r w:rsidR="008A702A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very 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eems good. </w:t>
            </w:r>
          </w:p>
          <w:p w:rsidR="00542ACD" w:rsidRPr="00B30257" w:rsidRDefault="00515451" w:rsidP="00A663B6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ansparent description of study process</w:t>
            </w:r>
          </w:p>
          <w:p w:rsidR="00542ACD" w:rsidRPr="00B30257" w:rsidRDefault="00515451" w:rsidP="00D2108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I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cluding </w:t>
            </w:r>
            <w:r w:rsidR="00F6423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outh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with verified diagnose.</w:t>
            </w:r>
          </w:p>
        </w:tc>
        <w:tc>
          <w:tcPr>
            <w:tcW w:w="1367" w:type="dxa"/>
            <w:gridSpan w:val="2"/>
          </w:tcPr>
          <w:p w:rsidR="00542ACD" w:rsidRPr="00B30257" w:rsidRDefault="00542ACD" w:rsidP="004826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Very good</w:t>
            </w:r>
          </w:p>
          <w:p w:rsidR="00542ACD" w:rsidRPr="00B30257" w:rsidRDefault="007F53F9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rst</w:t>
            </w:r>
            <w:r w:rsidR="0051545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qualitative study</w:t>
            </w:r>
            <w:r w:rsidR="00542AC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investigating fatigue in adolescent with MFS, but limited results on how fatigue may influence life-situations. </w:t>
            </w:r>
          </w:p>
          <w:p w:rsidR="00515451" w:rsidRPr="00B30257" w:rsidRDefault="00515451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:rsidR="00EA1115" w:rsidRPr="00B30257" w:rsidRDefault="00EA1115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1D4295" w:rsidRPr="00361E0A" w:rsidTr="00B30257">
        <w:trPr>
          <w:gridBefore w:val="1"/>
          <w:gridAfter w:val="1"/>
          <w:wBefore w:w="142" w:type="dxa"/>
          <w:wAfter w:w="602" w:type="dxa"/>
        </w:trPr>
        <w:tc>
          <w:tcPr>
            <w:tcW w:w="1347" w:type="dxa"/>
            <w:gridSpan w:val="2"/>
          </w:tcPr>
          <w:p w:rsidR="003901DE" w:rsidRPr="00B30257" w:rsidRDefault="00114E7D" w:rsidP="003901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60</w:t>
            </w:r>
          </w:p>
          <w:p w:rsidR="00542ACD" w:rsidRPr="00B30257" w:rsidRDefault="00542ACD" w:rsidP="003901D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arnink-Kavelaars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, et al 2019a</w:t>
            </w:r>
          </w:p>
          <w:p w:rsidR="00C5548D" w:rsidRPr="00B30257" w:rsidRDefault="00C5548D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gridSpan w:val="2"/>
          </w:tcPr>
          <w:p w:rsidR="008B345B" w:rsidRPr="00B30257" w:rsidRDefault="008B345B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FS</w:t>
            </w:r>
            <w:r w:rsidR="00BB4107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:</w:t>
            </w:r>
          </w:p>
          <w:p w:rsidR="00542ACD" w:rsidRPr="00B30257" w:rsidRDefault="008B345B" w:rsidP="008B345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 description that the children had verified diagnosis.</w:t>
            </w:r>
            <w:r w:rsidR="00C5548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50" w:type="dxa"/>
            <w:gridSpan w:val="2"/>
          </w:tcPr>
          <w:p w:rsidR="00C5548D" w:rsidRPr="00B30257" w:rsidRDefault="00C5548D" w:rsidP="00C5548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Good </w:t>
            </w:r>
          </w:p>
          <w:p w:rsidR="00515451" w:rsidRPr="00B30257" w:rsidRDefault="00515451" w:rsidP="0051545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Aim/research question are clearly formulated </w:t>
            </w:r>
          </w:p>
          <w:p w:rsidR="00515451" w:rsidRPr="00B30257" w:rsidRDefault="00515451" w:rsidP="00515451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Introduction highlight why research on this topic is necessary</w:t>
            </w:r>
          </w:p>
          <w:p w:rsidR="00C5548D" w:rsidRPr="00B30257" w:rsidRDefault="0073097E" w:rsidP="0051545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  <w:r w:rsidR="00515451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Qualitative design seems appropriate for answering the research questions. </w:t>
            </w:r>
          </w:p>
          <w:p w:rsidR="00542ACD" w:rsidRPr="00B30257" w:rsidRDefault="00542ACD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gridSpan w:val="2"/>
          </w:tcPr>
          <w:p w:rsidR="00C5548D" w:rsidRPr="00B30257" w:rsidRDefault="00C5548D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1900B3" w:rsidRPr="00B30257" w:rsidRDefault="00913F88" w:rsidP="001900B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3779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lection</w:t>
            </w:r>
            <w:r w:rsidR="001900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proofErr w:type="gramStart"/>
            <w:r w:rsidR="001900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ll-described</w:t>
            </w:r>
            <w:proofErr w:type="gramEnd"/>
            <w:r w:rsidR="001900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3779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urposively for diversity</w:t>
            </w:r>
            <w:r w:rsidR="0051545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1900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f the sample. </w:t>
            </w:r>
          </w:p>
          <w:p w:rsidR="00542ACD" w:rsidRPr="00B30257" w:rsidRDefault="00377940" w:rsidP="001900B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1900B3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Although the diagnosis is not described, recruitment through a MFS expert centre indicate that the target group has MFS</w:t>
            </w:r>
          </w:p>
        </w:tc>
        <w:tc>
          <w:tcPr>
            <w:tcW w:w="1853" w:type="dxa"/>
            <w:gridSpan w:val="2"/>
          </w:tcPr>
          <w:p w:rsidR="00377940" w:rsidRPr="00B30257" w:rsidRDefault="00377940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Acceptable </w:t>
            </w:r>
          </w:p>
          <w:p w:rsidR="00542ACD" w:rsidRPr="00B30257" w:rsidRDefault="00515451" w:rsidP="0037794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3779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researchers’ role </w:t>
            </w:r>
            <w:proofErr w:type="gramStart"/>
            <w:r w:rsidR="003779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as not been described or taken in account</w:t>
            </w:r>
            <w:proofErr w:type="gramEnd"/>
            <w:r w:rsidR="00377940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?</w:t>
            </w:r>
          </w:p>
          <w:p w:rsidR="00377940" w:rsidRPr="00B30257" w:rsidRDefault="00377940" w:rsidP="0037794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gridSpan w:val="2"/>
          </w:tcPr>
          <w:p w:rsidR="00542ACD" w:rsidRPr="00B30257" w:rsidRDefault="008F63B3" w:rsidP="008F63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Very good</w:t>
            </w:r>
          </w:p>
          <w:p w:rsidR="00F05139" w:rsidRPr="00B30257" w:rsidRDefault="00AA42D1" w:rsidP="00F0513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F05139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method seems very appropriate for the purpose, combining focus groups with individual interviews </w:t>
            </w:r>
          </w:p>
          <w:p w:rsidR="00377940" w:rsidRPr="00B30257" w:rsidRDefault="00F05139" w:rsidP="00377940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A42D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tionale for interview guide and focus groups, procedures for data, gathering and coding well-described</w:t>
            </w:r>
          </w:p>
        </w:tc>
        <w:tc>
          <w:tcPr>
            <w:tcW w:w="1567" w:type="dxa"/>
            <w:gridSpan w:val="2"/>
          </w:tcPr>
          <w:p w:rsidR="00377940" w:rsidRPr="00B30257" w:rsidRDefault="00377940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ood</w:t>
            </w:r>
          </w:p>
          <w:p w:rsidR="00F64239" w:rsidRPr="00B30257" w:rsidRDefault="00F64239" w:rsidP="00A663B6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mprehensive description of analyzing</w:t>
            </w:r>
            <w:r w:rsidR="00F0513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ethod (thematic analyses)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both </w:t>
            </w:r>
            <w:r w:rsidR="00F05139"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for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dividual and focus groups,</w:t>
            </w:r>
          </w:p>
          <w:p w:rsidR="00F64239" w:rsidRPr="00B30257" w:rsidRDefault="00F64239" w:rsidP="00F6423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-Also describing strategies for ensuring trustworthiness and credibility- by investigator triangulation to ensure scientific rigor.  </w:t>
            </w:r>
          </w:p>
          <w:p w:rsidR="00AA42D1" w:rsidRPr="00B30257" w:rsidRDefault="00AA42D1" w:rsidP="00F6423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thods for enhancing trustworthiness of analyses well described</w:t>
            </w:r>
          </w:p>
          <w:p w:rsidR="00542ACD" w:rsidRPr="00B30257" w:rsidRDefault="00542ACD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  <w:gridSpan w:val="2"/>
          </w:tcPr>
          <w:p w:rsidR="00377940" w:rsidRPr="00B30257" w:rsidRDefault="00377940" w:rsidP="00F0513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F05139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Very g</w:t>
            </w:r>
            <w:r w:rsidR="00F64239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od</w:t>
            </w:r>
          </w:p>
          <w:p w:rsidR="001D4295" w:rsidRPr="00B30257" w:rsidRDefault="001D4295" w:rsidP="001D429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omprehensive description of limitations: recruitment, study sample, subjective parental observation, cultural differences etc. </w:t>
            </w:r>
          </w:p>
          <w:p w:rsidR="00F64239" w:rsidRPr="00B30257" w:rsidRDefault="001D4295" w:rsidP="001D4295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iscussion on how they </w:t>
            </w:r>
            <w:proofErr w:type="gramStart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uld be ameliorated</w:t>
            </w:r>
            <w:proofErr w:type="gramEnd"/>
            <w:r w:rsidRPr="00B3025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363" w:type="dxa"/>
          </w:tcPr>
          <w:p w:rsidR="00542ACD" w:rsidRPr="00B30257" w:rsidRDefault="00F64239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F64239" w:rsidRPr="00B30257" w:rsidRDefault="00F64239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Overall, the credibility seems good. </w:t>
            </w:r>
          </w:p>
          <w:p w:rsidR="00F64239" w:rsidRPr="00B30257" w:rsidRDefault="00F64239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Transparent description of study process</w:t>
            </w:r>
          </w:p>
          <w:p w:rsidR="00AA42D1" w:rsidRPr="00B30257" w:rsidRDefault="00AA42D1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Give a credible description of </w:t>
            </w:r>
            <w:proofErr w:type="gramStart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arents</w:t>
            </w:r>
            <w:proofErr w:type="gramEnd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pinion of how MFS impact their child</w:t>
            </w:r>
            <w:r w:rsidR="008A702A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</w:p>
          <w:p w:rsidR="008A702A" w:rsidRPr="00B30257" w:rsidRDefault="008A702A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Nor described verified diagnosis</w:t>
            </w:r>
            <w:proofErr w:type="gramStart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,  and</w:t>
            </w:r>
            <w:proofErr w:type="gramEnd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fatigue was secondary outcome. </w:t>
            </w:r>
          </w:p>
          <w:p w:rsidR="00F64239" w:rsidRPr="00B30257" w:rsidRDefault="00F64239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67" w:type="dxa"/>
            <w:gridSpan w:val="2"/>
          </w:tcPr>
          <w:p w:rsidR="00542ACD" w:rsidRPr="00B30257" w:rsidRDefault="00F64239" w:rsidP="00A663B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F64239" w:rsidRPr="00B30257" w:rsidRDefault="00AA42D1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-One of few studies that qualitatively explore parents experiences and report </w:t>
            </w:r>
            <w:r w:rsidR="008A702A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ow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FS symptoms, including fatigue, tiredness affects the child</w:t>
            </w:r>
          </w:p>
          <w:p w:rsidR="00EA1115" w:rsidRPr="00B30257" w:rsidRDefault="00EA1115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:rsidR="00EA1115" w:rsidRPr="00B30257" w:rsidRDefault="00EA1115" w:rsidP="00A663B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</w:tbl>
    <w:p w:rsidR="005E65CE" w:rsidRPr="005E65CE" w:rsidRDefault="00A663B6" w:rsidP="00A03F80">
      <w:pPr>
        <w:spacing w:after="0" w:line="240" w:lineRule="auto"/>
        <w:rPr>
          <w:sz w:val="16"/>
          <w:szCs w:val="16"/>
          <w:lang w:val="en-US"/>
        </w:rPr>
      </w:pPr>
      <w:r w:rsidRPr="002D3A58">
        <w:rPr>
          <w:sz w:val="16"/>
          <w:szCs w:val="16"/>
          <w:lang w:val="en-US"/>
        </w:rPr>
        <w:t xml:space="preserve"> </w:t>
      </w:r>
    </w:p>
    <w:p w:rsidR="00E7664F" w:rsidRPr="00A03F80" w:rsidRDefault="00C50216" w:rsidP="005E65CE">
      <w:pPr>
        <w:spacing w:after="0" w:line="240" w:lineRule="auto"/>
        <w:jc w:val="center"/>
        <w:rPr>
          <w:sz w:val="16"/>
          <w:szCs w:val="16"/>
          <w:lang w:val="en-US"/>
        </w:rPr>
      </w:pPr>
      <w:r w:rsidRPr="00A03F80">
        <w:rPr>
          <w:b/>
          <w:bCs/>
          <w:lang w:val="en-US"/>
        </w:rPr>
        <w:t>Qualitat</w:t>
      </w:r>
      <w:r>
        <w:rPr>
          <w:b/>
          <w:bCs/>
          <w:lang w:val="en-US"/>
        </w:rPr>
        <w:t>ive</w:t>
      </w:r>
      <w:r w:rsidR="008262CA" w:rsidRPr="00A03F80">
        <w:rPr>
          <w:b/>
          <w:bCs/>
          <w:lang w:val="en-US"/>
        </w:rPr>
        <w:t xml:space="preserve"> assessment of review articles</w:t>
      </w:r>
    </w:p>
    <w:tbl>
      <w:tblPr>
        <w:tblStyle w:val="Tabellrutenett"/>
        <w:tblW w:w="0" w:type="auto"/>
        <w:tblInd w:w="-714" w:type="dxa"/>
        <w:tblLook w:val="04A0" w:firstRow="1" w:lastRow="0" w:firstColumn="1" w:lastColumn="0" w:noHBand="0" w:noVBand="1"/>
      </w:tblPr>
      <w:tblGrid>
        <w:gridCol w:w="1190"/>
        <w:gridCol w:w="1243"/>
        <w:gridCol w:w="1209"/>
        <w:gridCol w:w="1312"/>
        <w:gridCol w:w="1329"/>
        <w:gridCol w:w="1372"/>
        <w:gridCol w:w="977"/>
        <w:gridCol w:w="1557"/>
        <w:gridCol w:w="1581"/>
        <w:gridCol w:w="1469"/>
        <w:gridCol w:w="1469"/>
      </w:tblGrid>
      <w:tr w:rsidR="00A03F80" w:rsidRPr="00361E0A" w:rsidTr="00A03F80">
        <w:tc>
          <w:tcPr>
            <w:tcW w:w="7655" w:type="dxa"/>
            <w:gridSpan w:val="6"/>
          </w:tcPr>
          <w:p w:rsidR="00F26EE4" w:rsidRDefault="00F26EE4" w:rsidP="00A03F80">
            <w:pPr>
              <w:rPr>
                <w:sz w:val="16"/>
                <w:szCs w:val="16"/>
                <w:lang w:val="en-GB"/>
              </w:rPr>
            </w:pPr>
          </w:p>
          <w:p w:rsidR="00F26EE4" w:rsidRDefault="00F26EE4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ality assessment criteria</w:t>
            </w:r>
          </w:p>
          <w:p w:rsidR="00A03F80" w:rsidRPr="00122816" w:rsidRDefault="00F50828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. </w:t>
            </w:r>
            <w:r w:rsidR="00A03F80" w:rsidRPr="00122816">
              <w:rPr>
                <w:sz w:val="16"/>
                <w:szCs w:val="16"/>
                <w:lang w:val="en-GB"/>
              </w:rPr>
              <w:t>Is the review question clearly and explicitly stated?</w:t>
            </w:r>
          </w:p>
          <w:p w:rsidR="00A03F80" w:rsidRPr="00122816" w:rsidRDefault="00F50828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. </w:t>
            </w:r>
            <w:r w:rsidR="00A03F80" w:rsidRPr="00122816">
              <w:rPr>
                <w:sz w:val="16"/>
                <w:szCs w:val="16"/>
                <w:lang w:val="en-GB"/>
              </w:rPr>
              <w:t>Were the inclusion criteria appropriate for the review question?</w:t>
            </w:r>
          </w:p>
          <w:p w:rsidR="00A03F80" w:rsidRPr="00122816" w:rsidRDefault="00F50828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. </w:t>
            </w:r>
            <w:r w:rsidR="00A03F80" w:rsidRPr="00122816">
              <w:rPr>
                <w:sz w:val="16"/>
                <w:szCs w:val="16"/>
                <w:lang w:val="en-GB"/>
              </w:rPr>
              <w:t>Was the search strategy appropriate?</w:t>
            </w:r>
          </w:p>
          <w:p w:rsidR="00A03F80" w:rsidRPr="00122816" w:rsidRDefault="00F50828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. </w:t>
            </w:r>
            <w:r w:rsidR="00A03F80" w:rsidRPr="00122816">
              <w:rPr>
                <w:sz w:val="16"/>
                <w:szCs w:val="16"/>
                <w:lang w:val="en-GB"/>
              </w:rPr>
              <w:t xml:space="preserve">Were the criteria for appraising studies appropriate?  </w:t>
            </w:r>
          </w:p>
          <w:p w:rsidR="00A03F80" w:rsidRPr="00122816" w:rsidRDefault="00F50828" w:rsidP="00F50828">
            <w:pPr>
              <w:rPr>
                <w:sz w:val="16"/>
                <w:szCs w:val="16"/>
                <w:lang w:val="en-GB"/>
              </w:rPr>
            </w:pPr>
            <w:proofErr w:type="gramStart"/>
            <w:r>
              <w:rPr>
                <w:sz w:val="16"/>
                <w:szCs w:val="16"/>
                <w:lang w:val="en-GB"/>
              </w:rPr>
              <w:t xml:space="preserve">5. </w:t>
            </w:r>
            <w:r w:rsidR="00A03F80" w:rsidRPr="00122816">
              <w:rPr>
                <w:sz w:val="16"/>
                <w:szCs w:val="16"/>
                <w:lang w:val="en-GB"/>
              </w:rPr>
              <w:t>Was critical appraisal conducted by two or more reviewers</w:t>
            </w:r>
            <w:proofErr w:type="gramEnd"/>
            <w:r w:rsidR="00A03F80" w:rsidRPr="00122816">
              <w:rPr>
                <w:sz w:val="16"/>
                <w:szCs w:val="16"/>
                <w:lang w:val="en-GB"/>
              </w:rPr>
              <w:t xml:space="preserve"> independently?</w:t>
            </w:r>
          </w:p>
          <w:p w:rsidR="00A03F80" w:rsidRPr="00122816" w:rsidRDefault="00F50828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. </w:t>
            </w:r>
            <w:r w:rsidR="00A03F80" w:rsidRPr="00122816">
              <w:rPr>
                <w:sz w:val="16"/>
                <w:szCs w:val="16"/>
                <w:lang w:val="en-GB"/>
              </w:rPr>
              <w:t xml:space="preserve">Were there methods to minimize errors in data extraction?   </w:t>
            </w:r>
          </w:p>
          <w:p w:rsidR="00A03F80" w:rsidRPr="00122816" w:rsidRDefault="00F50828" w:rsidP="00A03F80">
            <w:pPr>
              <w:rPr>
                <w:sz w:val="16"/>
                <w:szCs w:val="16"/>
                <w:lang w:val="en-GB"/>
              </w:rPr>
            </w:pPr>
            <w:proofErr w:type="gramStart"/>
            <w:r>
              <w:rPr>
                <w:sz w:val="16"/>
                <w:szCs w:val="16"/>
                <w:lang w:val="en-GB"/>
              </w:rPr>
              <w:lastRenderedPageBreak/>
              <w:t>7.</w:t>
            </w:r>
            <w:r w:rsidR="00A03F80" w:rsidRPr="00122816">
              <w:rPr>
                <w:sz w:val="16"/>
                <w:szCs w:val="16"/>
                <w:lang w:val="en-GB"/>
              </w:rPr>
              <w:t xml:space="preserve"> Were the methods used</w:t>
            </w:r>
            <w:proofErr w:type="gramEnd"/>
            <w:r w:rsidR="00A03F80" w:rsidRPr="00122816">
              <w:rPr>
                <w:sz w:val="16"/>
                <w:szCs w:val="16"/>
                <w:lang w:val="en-GB"/>
              </w:rPr>
              <w:t xml:space="preserve"> to combine studies appropriate? </w:t>
            </w:r>
          </w:p>
          <w:p w:rsidR="00A03F80" w:rsidRPr="008F63B3" w:rsidRDefault="00F50828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8. </w:t>
            </w:r>
            <w:r w:rsidR="00A03F80" w:rsidRPr="008F63B3">
              <w:rPr>
                <w:sz w:val="16"/>
                <w:szCs w:val="16"/>
                <w:lang w:val="en-GB"/>
              </w:rPr>
              <w:t>How is the credibility of the study?  (limitations described, transparency, method, analyses and total impression)</w:t>
            </w:r>
          </w:p>
          <w:p w:rsidR="00A03F80" w:rsidRPr="00A03F80" w:rsidRDefault="00F50828" w:rsidP="00A03F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9. </w:t>
            </w:r>
            <w:r w:rsidR="00A03F80" w:rsidRPr="008F63B3">
              <w:rPr>
                <w:sz w:val="16"/>
                <w:szCs w:val="16"/>
                <w:lang w:val="en-GB"/>
              </w:rPr>
              <w:t>Contribution to new knowledge? (</w:t>
            </w:r>
            <w:proofErr w:type="gramStart"/>
            <w:r w:rsidR="00A03F80" w:rsidRPr="008F63B3">
              <w:rPr>
                <w:sz w:val="16"/>
                <w:szCs w:val="16"/>
                <w:lang w:val="en-GB"/>
              </w:rPr>
              <w:t>benefits</w:t>
            </w:r>
            <w:proofErr w:type="gramEnd"/>
            <w:r w:rsidR="00A03F80" w:rsidRPr="008F63B3">
              <w:rPr>
                <w:sz w:val="16"/>
                <w:szCs w:val="16"/>
                <w:lang w:val="en-GB"/>
              </w:rPr>
              <w:t xml:space="preserve"> worth the harms and costs), implication for practice</w:t>
            </w:r>
            <w:r w:rsidR="00A03F80" w:rsidRPr="00122816">
              <w:rPr>
                <w:sz w:val="16"/>
                <w:szCs w:val="16"/>
                <w:lang w:val="en-GB"/>
              </w:rPr>
              <w:t xml:space="preserve"> and recommendation for further research. </w:t>
            </w:r>
          </w:p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53" w:type="dxa"/>
            <w:gridSpan w:val="5"/>
          </w:tcPr>
          <w:p w:rsidR="00A03F80" w:rsidRPr="00331147" w:rsidRDefault="00A03F80" w:rsidP="00A03F80">
            <w:pPr>
              <w:pStyle w:val="Fotnotetekst"/>
              <w:rPr>
                <w:sz w:val="16"/>
                <w:szCs w:val="16"/>
                <w:lang w:val="en-US"/>
              </w:rPr>
            </w:pPr>
            <w:r>
              <w:rPr>
                <w:noProof/>
                <w:sz w:val="18"/>
                <w:szCs w:val="18"/>
                <w:lang w:val="en-US" w:eastAsia="nb-NO"/>
              </w:rPr>
              <w:lastRenderedPageBreak/>
              <w:t>Ratings</w:t>
            </w:r>
            <w:r w:rsidRPr="00EF76C0">
              <w:rPr>
                <w:noProof/>
                <w:sz w:val="18"/>
                <w:szCs w:val="18"/>
                <w:lang w:val="en-US" w:eastAsia="nb-NO"/>
              </w:rPr>
              <w:t xml:space="preserve">: Very </w:t>
            </w:r>
            <w:r>
              <w:rPr>
                <w:noProof/>
                <w:sz w:val="18"/>
                <w:szCs w:val="18"/>
                <w:lang w:val="en-US" w:eastAsia="nb-NO"/>
              </w:rPr>
              <w:t>g</w:t>
            </w:r>
            <w:r w:rsidRPr="00EF76C0">
              <w:rPr>
                <w:noProof/>
                <w:sz w:val="18"/>
                <w:szCs w:val="18"/>
                <w:lang w:val="en-US" w:eastAsia="nb-NO"/>
              </w:rPr>
              <w:t>ood</w:t>
            </w:r>
            <w:r>
              <w:rPr>
                <w:noProof/>
                <w:sz w:val="18"/>
                <w:szCs w:val="18"/>
                <w:lang w:val="en-US" w:eastAsia="nb-NO"/>
              </w:rPr>
              <w:t xml:space="preserve">, </w:t>
            </w:r>
            <w:r w:rsidRPr="00EF76C0">
              <w:rPr>
                <w:noProof/>
                <w:sz w:val="18"/>
                <w:szCs w:val="18"/>
                <w:lang w:val="en-US" w:eastAsia="nb-NO"/>
              </w:rPr>
              <w:t>Good</w:t>
            </w:r>
            <w:r>
              <w:rPr>
                <w:noProof/>
                <w:sz w:val="18"/>
                <w:szCs w:val="18"/>
                <w:lang w:val="en-US" w:eastAsia="nb-NO"/>
              </w:rPr>
              <w:t xml:space="preserve">, </w:t>
            </w:r>
            <w:r w:rsidRPr="00EF76C0">
              <w:rPr>
                <w:noProof/>
                <w:sz w:val="18"/>
                <w:szCs w:val="18"/>
                <w:lang w:val="en-US" w:eastAsia="nb-NO"/>
              </w:rPr>
              <w:t xml:space="preserve"> Acceptable</w:t>
            </w:r>
            <w:r>
              <w:rPr>
                <w:noProof/>
                <w:sz w:val="18"/>
                <w:szCs w:val="18"/>
                <w:lang w:val="en-US" w:eastAsia="nb-NO"/>
              </w:rPr>
              <w:t xml:space="preserve">, </w:t>
            </w:r>
            <w:r w:rsidRPr="00EF76C0">
              <w:rPr>
                <w:noProof/>
                <w:sz w:val="18"/>
                <w:szCs w:val="18"/>
                <w:lang w:val="en-US" w:eastAsia="nb-NO"/>
              </w:rPr>
              <w:t xml:space="preserve">Fair </w:t>
            </w:r>
            <w:r>
              <w:rPr>
                <w:noProof/>
                <w:sz w:val="18"/>
                <w:szCs w:val="18"/>
                <w:lang w:val="en-US" w:eastAsia="nb-NO"/>
              </w:rPr>
              <w:t xml:space="preserve">and </w:t>
            </w:r>
            <w:r w:rsidRPr="00EF76C0">
              <w:rPr>
                <w:noProof/>
                <w:sz w:val="18"/>
                <w:szCs w:val="18"/>
                <w:lang w:val="en-US" w:eastAsia="nb-NO"/>
              </w:rPr>
              <w:t>Poor</w:t>
            </w:r>
            <w:r>
              <w:rPr>
                <w:noProof/>
                <w:lang w:val="en-US" w:eastAsia="nb-NO"/>
              </w:rPr>
              <w:t xml:space="preserve"> </w:t>
            </w:r>
          </w:p>
          <w:p w:rsidR="00A03F80" w:rsidRPr="00A03F80" w:rsidRDefault="00A03F80" w:rsidP="0038306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A32DD6" w:rsidRPr="00361E0A" w:rsidTr="00A03F80">
        <w:tc>
          <w:tcPr>
            <w:tcW w:w="1190" w:type="dxa"/>
          </w:tcPr>
          <w:p w:rsidR="00A03F80" w:rsidRPr="00BF4B3C" w:rsidRDefault="00A03F80" w:rsidP="00E766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</w:tcPr>
          <w:p w:rsidR="00A03F80" w:rsidRPr="00BF4B3C" w:rsidRDefault="00A03F80" w:rsidP="00941E56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12" w:type="dxa"/>
          </w:tcPr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</w:tcPr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2" w:type="dxa"/>
          </w:tcPr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</w:tcPr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</w:tcPr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</w:tcPr>
          <w:p w:rsidR="00A03F80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69" w:type="dxa"/>
          </w:tcPr>
          <w:p w:rsidR="00A03F80" w:rsidRPr="00BF4B3C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69" w:type="dxa"/>
          </w:tcPr>
          <w:p w:rsidR="00A03F80" w:rsidRPr="00BF4B3C" w:rsidRDefault="00A03F80" w:rsidP="0038306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A32DD6" w:rsidRPr="00361E0A" w:rsidTr="00A03F80">
        <w:tc>
          <w:tcPr>
            <w:tcW w:w="1190" w:type="dxa"/>
          </w:tcPr>
          <w:p w:rsidR="00BF4B3C" w:rsidRPr="00BF4B3C" w:rsidRDefault="00BF4B3C" w:rsidP="00E766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F4B3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uthors </w:t>
            </w:r>
          </w:p>
        </w:tc>
        <w:tc>
          <w:tcPr>
            <w:tcW w:w="1243" w:type="dxa"/>
          </w:tcPr>
          <w:p w:rsidR="00BF4B3C" w:rsidRPr="00BF4B3C" w:rsidRDefault="00BF4B3C" w:rsidP="00941E5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F4B3C">
              <w:rPr>
                <w:b/>
                <w:bCs/>
                <w:sz w:val="16"/>
                <w:szCs w:val="16"/>
                <w:lang w:val="en-GB"/>
              </w:rPr>
              <w:t>Diagnosis(</w:t>
            </w:r>
            <w:proofErr w:type="spellStart"/>
            <w:r w:rsidRPr="00BF4B3C">
              <w:rPr>
                <w:b/>
                <w:bCs/>
                <w:sz w:val="16"/>
                <w:szCs w:val="16"/>
                <w:lang w:val="en-GB"/>
              </w:rPr>
              <w:t>es</w:t>
            </w:r>
            <w:proofErr w:type="spellEnd"/>
            <w:r w:rsidRPr="00BF4B3C">
              <w:rPr>
                <w:b/>
                <w:bCs/>
                <w:sz w:val="16"/>
                <w:szCs w:val="16"/>
                <w:lang w:val="en-GB"/>
              </w:rPr>
              <w:t>)</w:t>
            </w:r>
            <w:r w:rsidR="00383061" w:rsidRPr="00A663B6">
              <w:rPr>
                <w:rFonts w:cstheme="minorHAnsi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209" w:type="dxa"/>
          </w:tcPr>
          <w:p w:rsidR="00BF4B3C" w:rsidRPr="00BF4B3C" w:rsidRDefault="007138E1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</w:t>
            </w:r>
            <w:r w:rsidR="00BF4B3C" w:rsidRPr="00BF4B3C">
              <w:rPr>
                <w:b/>
                <w:bCs/>
                <w:sz w:val="16"/>
                <w:szCs w:val="16"/>
                <w:lang w:val="en-GB"/>
              </w:rPr>
              <w:t>esearch questions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1</w:t>
            </w:r>
          </w:p>
        </w:tc>
        <w:tc>
          <w:tcPr>
            <w:tcW w:w="1312" w:type="dxa"/>
          </w:tcPr>
          <w:p w:rsidR="00BF4B3C" w:rsidRPr="00BF4B3C" w:rsidRDefault="007138E1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Inclusion criteria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2</w:t>
            </w:r>
          </w:p>
        </w:tc>
        <w:tc>
          <w:tcPr>
            <w:tcW w:w="1329" w:type="dxa"/>
          </w:tcPr>
          <w:p w:rsidR="00BF4B3C" w:rsidRPr="00BF4B3C" w:rsidRDefault="007138E1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earch st</w:t>
            </w:r>
            <w:r w:rsidR="00383061">
              <w:rPr>
                <w:b/>
                <w:bCs/>
                <w:sz w:val="16"/>
                <w:szCs w:val="16"/>
                <w:lang w:val="en-GB"/>
              </w:rPr>
              <w:t>r</w:t>
            </w:r>
            <w:r>
              <w:rPr>
                <w:b/>
                <w:bCs/>
                <w:sz w:val="16"/>
                <w:szCs w:val="16"/>
                <w:lang w:val="en-GB"/>
              </w:rPr>
              <w:t>ategy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3</w:t>
            </w:r>
          </w:p>
        </w:tc>
        <w:tc>
          <w:tcPr>
            <w:tcW w:w="1372" w:type="dxa"/>
          </w:tcPr>
          <w:p w:rsidR="00BF4B3C" w:rsidRPr="00BF4B3C" w:rsidRDefault="007138E1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riteria for appraisal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4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77" w:type="dxa"/>
          </w:tcPr>
          <w:p w:rsidR="00BF4B3C" w:rsidRPr="00BF4B3C" w:rsidRDefault="007138E1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ocess of critical appraisal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5</w:t>
            </w:r>
          </w:p>
        </w:tc>
        <w:tc>
          <w:tcPr>
            <w:tcW w:w="1557" w:type="dxa"/>
          </w:tcPr>
          <w:p w:rsidR="00BF4B3C" w:rsidRPr="00BF4B3C" w:rsidRDefault="007138E1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ethods for minimizing error I data extraction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6</w:t>
            </w:r>
          </w:p>
        </w:tc>
        <w:tc>
          <w:tcPr>
            <w:tcW w:w="1581" w:type="dxa"/>
          </w:tcPr>
          <w:p w:rsidR="00BF4B3C" w:rsidRPr="00BF4B3C" w:rsidRDefault="007138E1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Methods for combining </w:t>
            </w:r>
            <w:r w:rsidR="002D3A58">
              <w:rPr>
                <w:b/>
                <w:bCs/>
                <w:sz w:val="16"/>
                <w:szCs w:val="16"/>
                <w:lang w:val="en-GB"/>
              </w:rPr>
              <w:t>studies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7</w:t>
            </w:r>
          </w:p>
        </w:tc>
        <w:tc>
          <w:tcPr>
            <w:tcW w:w="1469" w:type="dxa"/>
          </w:tcPr>
          <w:p w:rsidR="00BF4B3C" w:rsidRPr="00BF4B3C" w:rsidRDefault="00BF4B3C" w:rsidP="0038306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F4B3C">
              <w:rPr>
                <w:b/>
                <w:bCs/>
                <w:sz w:val="16"/>
                <w:szCs w:val="16"/>
                <w:lang w:val="en-GB"/>
              </w:rPr>
              <w:t>Credibility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8</w:t>
            </w:r>
          </w:p>
        </w:tc>
        <w:tc>
          <w:tcPr>
            <w:tcW w:w="1469" w:type="dxa"/>
          </w:tcPr>
          <w:p w:rsidR="00BF4B3C" w:rsidRPr="00BF4B3C" w:rsidRDefault="00BF4B3C" w:rsidP="00F5082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F4B3C">
              <w:rPr>
                <w:b/>
                <w:bCs/>
                <w:sz w:val="16"/>
                <w:szCs w:val="16"/>
                <w:lang w:val="en-GB"/>
              </w:rPr>
              <w:t>Contribution to new knowledge of fatigue</w:t>
            </w:r>
            <w:r w:rsidR="00F50828">
              <w:rPr>
                <w:rFonts w:cstheme="minorHAnsi"/>
                <w:sz w:val="10"/>
                <w:szCs w:val="10"/>
                <w:lang w:val="en-GB"/>
              </w:rPr>
              <w:t>9</w:t>
            </w:r>
          </w:p>
        </w:tc>
      </w:tr>
      <w:tr w:rsidR="00DF2AE0" w:rsidRPr="00361E0A" w:rsidTr="00A03F80">
        <w:tc>
          <w:tcPr>
            <w:tcW w:w="1190" w:type="dxa"/>
          </w:tcPr>
          <w:p w:rsidR="00F7717E" w:rsidRPr="00B30257" w:rsidRDefault="00114E7D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0</w:t>
            </w:r>
          </w:p>
          <w:p w:rsidR="00BF4B3C" w:rsidRPr="00B30257" w:rsidRDefault="00BF4B3C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ielsen et al 2019</w:t>
            </w:r>
          </w:p>
          <w:p w:rsidR="00BF4B3C" w:rsidRPr="00B30257" w:rsidRDefault="00BF4B3C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</w:tcPr>
          <w:p w:rsidR="00C44CEB" w:rsidRPr="00B30257" w:rsidRDefault="00BF4B3C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FS </w:t>
            </w:r>
          </w:p>
          <w:p w:rsidR="00BF4B3C" w:rsidRPr="00B30257" w:rsidRDefault="00C44CEB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ll types of articles on MFS</w:t>
            </w:r>
          </w:p>
        </w:tc>
        <w:tc>
          <w:tcPr>
            <w:tcW w:w="1209" w:type="dxa"/>
          </w:tcPr>
          <w:p w:rsidR="009D00DE" w:rsidRPr="00B30257" w:rsidRDefault="009D00DE" w:rsidP="009D00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BF4B3C" w:rsidRPr="00B30257" w:rsidRDefault="001F7128" w:rsidP="009D00D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9D00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review questions </w:t>
            </w:r>
            <w:proofErr w:type="gramStart"/>
            <w:r w:rsidR="009D00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re clearly and explicitly stated</w:t>
            </w:r>
            <w:proofErr w:type="gramEnd"/>
            <w:r w:rsidR="009D00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312" w:type="dxa"/>
          </w:tcPr>
          <w:p w:rsidR="00BF4B3C" w:rsidRPr="00B30257" w:rsidRDefault="00941E5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B902AF" w:rsidRPr="00B30257" w:rsidRDefault="001F7128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B902A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ll described, both the i</w:t>
            </w:r>
            <w:r w:rsidR="009D00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clusion and exclusion criteria, and appropriate for the research questions.</w:t>
            </w:r>
            <w:r w:rsidR="00B902A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29" w:type="dxa"/>
          </w:tcPr>
          <w:p w:rsidR="00BF4B3C" w:rsidRPr="00B30257" w:rsidRDefault="00B902AF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B902AF" w:rsidRPr="00B30257" w:rsidRDefault="001F7128" w:rsidP="009D00D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B902A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search strategy was systematic and well described, </w:t>
            </w:r>
            <w:r w:rsidR="009D00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nd appropriate for the research questions. </w:t>
            </w:r>
          </w:p>
        </w:tc>
        <w:tc>
          <w:tcPr>
            <w:tcW w:w="1372" w:type="dxa"/>
          </w:tcPr>
          <w:p w:rsidR="00BF4B3C" w:rsidRPr="00B30257" w:rsidRDefault="00BF1FAC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Not relevant</w:t>
            </w:r>
          </w:p>
          <w:p w:rsidR="00941E56" w:rsidRPr="00B30257" w:rsidRDefault="001F7128" w:rsidP="00BD45C1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941E5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o </w:t>
            </w:r>
            <w:r w:rsidR="00BD45C1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riteria for appraisal of the quality of included studies</w:t>
            </w:r>
            <w:r w:rsidR="00941E5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</w:p>
        </w:tc>
        <w:tc>
          <w:tcPr>
            <w:tcW w:w="977" w:type="dxa"/>
          </w:tcPr>
          <w:p w:rsidR="00BF4B3C" w:rsidRPr="00B30257" w:rsidRDefault="008B345B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941E56" w:rsidRPr="00B30257" w:rsidRDefault="001F7128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941E5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t relevant</w:t>
            </w:r>
            <w:r w:rsidR="001E36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no quality assessment of included articles </w:t>
            </w:r>
            <w:proofErr w:type="gramStart"/>
            <w:r w:rsidR="001E36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re conducted</w:t>
            </w:r>
            <w:proofErr w:type="gramEnd"/>
            <w:r w:rsidR="001E36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557" w:type="dxa"/>
          </w:tcPr>
          <w:p w:rsidR="00BF4B3C" w:rsidRPr="00B30257" w:rsidRDefault="008B345B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Acceptable </w:t>
            </w:r>
          </w:p>
          <w:p w:rsidR="00B902AF" w:rsidRPr="00B30257" w:rsidRDefault="00BD45C1" w:rsidP="008B345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8B345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imited describe</w:t>
            </w:r>
            <w:bookmarkStart w:id="0" w:name="_GoBack"/>
            <w:bookmarkEnd w:id="0"/>
            <w:r w:rsidR="008B345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. 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81" w:type="dxa"/>
          </w:tcPr>
          <w:p w:rsidR="00BF4B3C" w:rsidRPr="00B30257" w:rsidRDefault="00BD45C1" w:rsidP="00A32D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B902AF" w:rsidRPr="00B30257" w:rsidRDefault="00BD45C1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Used thematic analyses to combine data from heterogeneity studies.</w:t>
            </w:r>
          </w:p>
        </w:tc>
        <w:tc>
          <w:tcPr>
            <w:tcW w:w="1469" w:type="dxa"/>
          </w:tcPr>
          <w:p w:rsidR="00BF4B3C" w:rsidRPr="00B30257" w:rsidRDefault="00941E5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5E445B" w:rsidRPr="00B30257" w:rsidRDefault="005E445B" w:rsidP="00B902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Thorough description of limitations.</w:t>
            </w:r>
          </w:p>
          <w:p w:rsidR="00B902AF" w:rsidRPr="00B30257" w:rsidRDefault="005E445B" w:rsidP="00B902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Detailed thematic presentation of findings on fatigue, across studies, however lack of critical appraisal limits the credibility</w:t>
            </w:r>
            <w:r w:rsidR="00B902AF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.  </w:t>
            </w:r>
          </w:p>
        </w:tc>
        <w:tc>
          <w:tcPr>
            <w:tcW w:w="1469" w:type="dxa"/>
          </w:tcPr>
          <w:p w:rsidR="00BF4B3C" w:rsidRPr="00B30257" w:rsidRDefault="005E445B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</w:t>
            </w:r>
            <w:r w:rsidR="00941E56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ood </w:t>
            </w:r>
          </w:p>
          <w:p w:rsidR="00941E56" w:rsidRPr="00B30257" w:rsidRDefault="00B902AF" w:rsidP="005E445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E445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Give an updated review on available studies on psychosocial aspects of MFS, including thematic analyses of fatigue </w:t>
            </w:r>
            <w:r w:rsidR="00941E5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</w:tr>
      <w:tr w:rsidR="00DF2AE0" w:rsidRPr="00361E0A" w:rsidTr="00A03F80">
        <w:tc>
          <w:tcPr>
            <w:tcW w:w="1190" w:type="dxa"/>
          </w:tcPr>
          <w:p w:rsidR="00F7717E" w:rsidRPr="00B30257" w:rsidRDefault="00114E7D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9</w:t>
            </w:r>
          </w:p>
          <w:p w:rsidR="00BF4B3C" w:rsidRPr="00B30257" w:rsidRDefault="00BF4B3C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lvin et al 2014</w:t>
            </w:r>
          </w:p>
          <w:p w:rsidR="00BF4B3C" w:rsidRPr="00B30257" w:rsidRDefault="00BF4B3C" w:rsidP="00BF1FA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</w:tcPr>
          <w:p w:rsidR="00C44CEB" w:rsidRPr="00B30257" w:rsidRDefault="00BF4B3C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FS</w:t>
            </w:r>
          </w:p>
          <w:p w:rsidR="00BF4B3C" w:rsidRPr="00B30257" w:rsidRDefault="00C44CEB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ll types of articles on MFS</w:t>
            </w:r>
          </w:p>
        </w:tc>
        <w:tc>
          <w:tcPr>
            <w:tcW w:w="1209" w:type="dxa"/>
          </w:tcPr>
          <w:p w:rsidR="00BF4B3C" w:rsidRPr="00B30257" w:rsidRDefault="00C5548D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5B35EC" w:rsidRPr="00B30257" w:rsidRDefault="007F53F9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B35E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review questions were clearly and </w:t>
            </w:r>
            <w:r w:rsidR="00C44CE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plicitly</w:t>
            </w:r>
            <w:r w:rsidR="005B35E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tated </w:t>
            </w:r>
          </w:p>
          <w:p w:rsidR="00C5548D" w:rsidRPr="00B30257" w:rsidRDefault="00C5548D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12" w:type="dxa"/>
          </w:tcPr>
          <w:p w:rsidR="00BF4B3C" w:rsidRPr="00B30257" w:rsidRDefault="00941E5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5B35EC" w:rsidRPr="00B30257" w:rsidRDefault="00913F88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B35E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Both inclusion/ exclusion criteria well described </w:t>
            </w:r>
          </w:p>
        </w:tc>
        <w:tc>
          <w:tcPr>
            <w:tcW w:w="1329" w:type="dxa"/>
          </w:tcPr>
          <w:p w:rsidR="00BF4B3C" w:rsidRPr="00B30257" w:rsidRDefault="00F64239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5B35EC" w:rsidRPr="00B30257" w:rsidRDefault="007F53F9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5B35E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search strategy 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nd search words </w:t>
            </w:r>
            <w:r w:rsidR="005B35E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as systematic and well described, and a</w:t>
            </w:r>
          </w:p>
        </w:tc>
        <w:tc>
          <w:tcPr>
            <w:tcW w:w="1372" w:type="dxa"/>
          </w:tcPr>
          <w:p w:rsidR="00BF4B3C" w:rsidRPr="00B30257" w:rsidRDefault="00941E5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BF1FAC" w:rsidRPr="00B30257" w:rsidRDefault="007F53F9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BF1FA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sing validated criteria for quality assessment, revised for rare diseases</w:t>
            </w:r>
          </w:p>
        </w:tc>
        <w:tc>
          <w:tcPr>
            <w:tcW w:w="977" w:type="dxa"/>
          </w:tcPr>
          <w:p w:rsidR="00BF4B3C" w:rsidRPr="00B30257" w:rsidRDefault="00941E5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A32DD6" w:rsidRPr="00B30257" w:rsidRDefault="007F53F9" w:rsidP="00A32DD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Used validates criteria used for assessment of included articles r </w:t>
            </w:r>
          </w:p>
        </w:tc>
        <w:tc>
          <w:tcPr>
            <w:tcW w:w="1557" w:type="dxa"/>
          </w:tcPr>
          <w:p w:rsidR="00BF4B3C" w:rsidRPr="00B30257" w:rsidRDefault="00A32DD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Acceptable </w:t>
            </w:r>
          </w:p>
          <w:p w:rsidR="00A32DD6" w:rsidRPr="00B30257" w:rsidRDefault="00A32DD6" w:rsidP="00A32DD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escribed -blinding and discussion of disagreements between two or several authors </w:t>
            </w:r>
          </w:p>
        </w:tc>
        <w:tc>
          <w:tcPr>
            <w:tcW w:w="1581" w:type="dxa"/>
          </w:tcPr>
          <w:p w:rsidR="00BF4B3C" w:rsidRPr="00B30257" w:rsidRDefault="00BF1FAC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A32DD6" w:rsidRPr="00B30257" w:rsidRDefault="007F53F9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Used thematic analyses to synthesize the results from included articles </w:t>
            </w:r>
          </w:p>
        </w:tc>
        <w:tc>
          <w:tcPr>
            <w:tcW w:w="1469" w:type="dxa"/>
          </w:tcPr>
          <w:p w:rsidR="001C7F9D" w:rsidRPr="00B30257" w:rsidRDefault="001C7F9D" w:rsidP="001C7F9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1C7F9D" w:rsidRPr="00B30257" w:rsidRDefault="007F53F9" w:rsidP="001C7F9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1C7F9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orough description of limitations.</w:t>
            </w:r>
          </w:p>
          <w:p w:rsidR="001C7F9D" w:rsidRPr="00B30257" w:rsidRDefault="001C7F9D" w:rsidP="001C7F9D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69" w:type="dxa"/>
          </w:tcPr>
          <w:p w:rsidR="00BF4B3C" w:rsidRPr="00B30257" w:rsidRDefault="00BF1FAC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cceptable</w:t>
            </w:r>
          </w:p>
          <w:p w:rsidR="0045201D" w:rsidRPr="00B30257" w:rsidRDefault="007F53F9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BF1FA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</w:t>
            </w:r>
            <w:r w:rsidR="0045201D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ttle information about fatigue</w:t>
            </w:r>
          </w:p>
        </w:tc>
      </w:tr>
      <w:tr w:rsidR="00DF2AE0" w:rsidRPr="00361E0A" w:rsidTr="00A03F80">
        <w:tc>
          <w:tcPr>
            <w:tcW w:w="1190" w:type="dxa"/>
          </w:tcPr>
          <w:p w:rsidR="00F7717E" w:rsidRPr="00B30257" w:rsidRDefault="00114E7D" w:rsidP="00F7717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51</w:t>
            </w:r>
          </w:p>
          <w:p w:rsidR="009D00DE" w:rsidRPr="00B30257" w:rsidRDefault="009D00DE" w:rsidP="00F7717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lvin et al 2019</w:t>
            </w:r>
          </w:p>
        </w:tc>
        <w:tc>
          <w:tcPr>
            <w:tcW w:w="1243" w:type="dxa"/>
          </w:tcPr>
          <w:p w:rsidR="00C44CEB" w:rsidRPr="00B30257" w:rsidRDefault="00F436E6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r w:rsidR="00C44CE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TAD</w:t>
            </w:r>
            <w:proofErr w:type="spellEnd"/>
          </w:p>
          <w:p w:rsidR="009D00DE" w:rsidRPr="00B30257" w:rsidRDefault="00C44CEB" w:rsidP="00C44CE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</w:t>
            </w:r>
            <w:r w:rsidR="009D00DE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 articles on oth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er </w:t>
            </w:r>
            <w:proofErr w:type="spellStart"/>
            <w:r w:rsidR="00F436E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TAD</w:t>
            </w:r>
            <w:proofErr w:type="spellEnd"/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were found</w:t>
            </w:r>
          </w:p>
        </w:tc>
        <w:tc>
          <w:tcPr>
            <w:tcW w:w="1209" w:type="dxa"/>
          </w:tcPr>
          <w:p w:rsidR="009D00DE" w:rsidRPr="00B30257" w:rsidRDefault="00BF1FAC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A32DD6" w:rsidRPr="00B30257" w:rsidRDefault="007F53F9" w:rsidP="00A32DD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review questions were clearly and </w:t>
            </w:r>
            <w:r w:rsidR="00C44CEB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plicitly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tated </w:t>
            </w:r>
          </w:p>
          <w:p w:rsidR="00A32DD6" w:rsidRPr="00B30257" w:rsidRDefault="00A32DD6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12" w:type="dxa"/>
          </w:tcPr>
          <w:p w:rsidR="00A32DD6" w:rsidRPr="00B30257" w:rsidRDefault="00A32DD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9D00DE" w:rsidRPr="00B30257" w:rsidRDefault="00913F88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oth inclusion/ exclusion criteria well described</w:t>
            </w:r>
          </w:p>
        </w:tc>
        <w:tc>
          <w:tcPr>
            <w:tcW w:w="1329" w:type="dxa"/>
          </w:tcPr>
          <w:p w:rsidR="009D00DE" w:rsidRPr="00B30257" w:rsidRDefault="00F64239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A32DD6" w:rsidRPr="00B30257" w:rsidRDefault="007F53F9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 search strategy and search words was systematic and well described, and a</w:t>
            </w:r>
          </w:p>
        </w:tc>
        <w:tc>
          <w:tcPr>
            <w:tcW w:w="1372" w:type="dxa"/>
          </w:tcPr>
          <w:p w:rsidR="009D00DE" w:rsidRPr="00B30257" w:rsidRDefault="00C5548D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BF1FAC" w:rsidRPr="00B30257" w:rsidRDefault="007F53F9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BF1FA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sing validated criteria for</w:t>
            </w:r>
            <w:r w:rsidR="00BF1FAC"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BF1FA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quality assessment, revised for rare diseases</w:t>
            </w:r>
          </w:p>
        </w:tc>
        <w:tc>
          <w:tcPr>
            <w:tcW w:w="977" w:type="dxa"/>
          </w:tcPr>
          <w:p w:rsidR="009D00DE" w:rsidRPr="00B30257" w:rsidRDefault="00C5548D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Good </w:t>
            </w:r>
          </w:p>
          <w:p w:rsidR="00C7209C" w:rsidRPr="00B30257" w:rsidRDefault="007F53F9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C7209C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sed validates criteria used for assessment of included articles r</w:t>
            </w:r>
          </w:p>
        </w:tc>
        <w:tc>
          <w:tcPr>
            <w:tcW w:w="1557" w:type="dxa"/>
          </w:tcPr>
          <w:p w:rsidR="00A32DD6" w:rsidRPr="00B30257" w:rsidRDefault="00A32DD6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Acceptable </w:t>
            </w:r>
          </w:p>
          <w:p w:rsidR="009D00DE" w:rsidRPr="00B30257" w:rsidRDefault="007F53F9" w:rsidP="00A32D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scribed -blinding and discussion of disagreements between two or several authors</w:t>
            </w:r>
          </w:p>
        </w:tc>
        <w:tc>
          <w:tcPr>
            <w:tcW w:w="1581" w:type="dxa"/>
          </w:tcPr>
          <w:p w:rsidR="009D00DE" w:rsidRPr="00B30257" w:rsidRDefault="00001D7F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A32DD6" w:rsidRPr="00B30257" w:rsidRDefault="007F53F9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sed thematic analyses to synthesize the results from included articles</w:t>
            </w:r>
          </w:p>
        </w:tc>
        <w:tc>
          <w:tcPr>
            <w:tcW w:w="1469" w:type="dxa"/>
          </w:tcPr>
          <w:p w:rsidR="009D00DE" w:rsidRPr="00B30257" w:rsidRDefault="001C7F9D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ood</w:t>
            </w:r>
          </w:p>
          <w:p w:rsidR="00A32DD6" w:rsidRPr="00B30257" w:rsidRDefault="007F53F9" w:rsidP="00A32DD6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A32DD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orough description of limitations.</w:t>
            </w:r>
          </w:p>
          <w:p w:rsidR="00A32DD6" w:rsidRPr="00B30257" w:rsidRDefault="00A32DD6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69" w:type="dxa"/>
          </w:tcPr>
          <w:p w:rsidR="009D00DE" w:rsidRPr="00B30257" w:rsidRDefault="00001D7F" w:rsidP="00E7664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cceptable</w:t>
            </w:r>
          </w:p>
          <w:p w:rsidR="00416C96" w:rsidRPr="00B30257" w:rsidRDefault="007F53F9" w:rsidP="00E7664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="00416C96" w:rsidRPr="00B302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ittle information about vitality or fatigue</w:t>
            </w:r>
          </w:p>
        </w:tc>
      </w:tr>
    </w:tbl>
    <w:p w:rsidR="00D9179F" w:rsidRPr="00DF2AE0" w:rsidRDefault="00D9179F">
      <w:pPr>
        <w:spacing w:after="0" w:line="240" w:lineRule="auto"/>
        <w:rPr>
          <w:rFonts w:asciiTheme="majorBidi" w:hAnsiTheme="majorBidi" w:cstheme="majorBidi"/>
          <w:sz w:val="16"/>
          <w:szCs w:val="16"/>
          <w:lang w:val="en-GB"/>
        </w:rPr>
      </w:pPr>
    </w:p>
    <w:sectPr w:rsidR="00D9179F" w:rsidRPr="00DF2AE0" w:rsidSect="0029328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999" w:rsidRDefault="00C72999" w:rsidP="0029328C">
      <w:pPr>
        <w:spacing w:after="0" w:line="240" w:lineRule="auto"/>
      </w:pPr>
      <w:r>
        <w:separator/>
      </w:r>
    </w:p>
  </w:endnote>
  <w:endnote w:type="continuationSeparator" w:id="0">
    <w:p w:rsidR="00C72999" w:rsidRDefault="00C72999" w:rsidP="00293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999" w:rsidRDefault="00C72999" w:rsidP="0029328C">
      <w:pPr>
        <w:spacing w:after="0" w:line="240" w:lineRule="auto"/>
      </w:pPr>
      <w:r>
        <w:separator/>
      </w:r>
    </w:p>
  </w:footnote>
  <w:footnote w:type="continuationSeparator" w:id="0">
    <w:p w:rsidR="00C72999" w:rsidRDefault="00C72999" w:rsidP="002932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2999" w:rsidRDefault="00C72999">
    <w:pPr>
      <w:pStyle w:val="Topptekst"/>
    </w:pPr>
  </w:p>
  <w:p w:rsidR="00C72999" w:rsidRDefault="00C72999">
    <w:pPr>
      <w:pStyle w:val="Topptekst"/>
    </w:pPr>
  </w:p>
  <w:p w:rsidR="00C72999" w:rsidRDefault="00C72999">
    <w:pPr>
      <w:pStyle w:val="Topptekst"/>
    </w:pPr>
  </w:p>
  <w:p w:rsidR="00C72999" w:rsidRDefault="00C72999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87C79"/>
    <w:multiLevelType w:val="hybridMultilevel"/>
    <w:tmpl w:val="BFD296B4"/>
    <w:lvl w:ilvl="0" w:tplc="9DF6741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474D3"/>
    <w:multiLevelType w:val="hybridMultilevel"/>
    <w:tmpl w:val="E93ADADC"/>
    <w:lvl w:ilvl="0" w:tplc="1EE0D2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047AC"/>
    <w:multiLevelType w:val="hybridMultilevel"/>
    <w:tmpl w:val="8DF690BE"/>
    <w:lvl w:ilvl="0" w:tplc="BA5E1D0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675B7"/>
    <w:multiLevelType w:val="hybridMultilevel"/>
    <w:tmpl w:val="B896F19A"/>
    <w:lvl w:ilvl="0" w:tplc="9848956A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20" w:hanging="360"/>
      </w:pPr>
    </w:lvl>
    <w:lvl w:ilvl="2" w:tplc="0414001B" w:tentative="1">
      <w:start w:val="1"/>
      <w:numFmt w:val="lowerRoman"/>
      <w:lvlText w:val="%3."/>
      <w:lvlJc w:val="right"/>
      <w:pPr>
        <w:ind w:left="1840" w:hanging="180"/>
      </w:pPr>
    </w:lvl>
    <w:lvl w:ilvl="3" w:tplc="0414000F" w:tentative="1">
      <w:start w:val="1"/>
      <w:numFmt w:val="decimal"/>
      <w:lvlText w:val="%4."/>
      <w:lvlJc w:val="left"/>
      <w:pPr>
        <w:ind w:left="2560" w:hanging="360"/>
      </w:pPr>
    </w:lvl>
    <w:lvl w:ilvl="4" w:tplc="04140019" w:tentative="1">
      <w:start w:val="1"/>
      <w:numFmt w:val="lowerLetter"/>
      <w:lvlText w:val="%5."/>
      <w:lvlJc w:val="left"/>
      <w:pPr>
        <w:ind w:left="3280" w:hanging="360"/>
      </w:pPr>
    </w:lvl>
    <w:lvl w:ilvl="5" w:tplc="0414001B" w:tentative="1">
      <w:start w:val="1"/>
      <w:numFmt w:val="lowerRoman"/>
      <w:lvlText w:val="%6."/>
      <w:lvlJc w:val="right"/>
      <w:pPr>
        <w:ind w:left="4000" w:hanging="180"/>
      </w:pPr>
    </w:lvl>
    <w:lvl w:ilvl="6" w:tplc="0414000F" w:tentative="1">
      <w:start w:val="1"/>
      <w:numFmt w:val="decimal"/>
      <w:lvlText w:val="%7."/>
      <w:lvlJc w:val="left"/>
      <w:pPr>
        <w:ind w:left="4720" w:hanging="360"/>
      </w:pPr>
    </w:lvl>
    <w:lvl w:ilvl="7" w:tplc="04140019" w:tentative="1">
      <w:start w:val="1"/>
      <w:numFmt w:val="lowerLetter"/>
      <w:lvlText w:val="%8."/>
      <w:lvlJc w:val="left"/>
      <w:pPr>
        <w:ind w:left="5440" w:hanging="360"/>
      </w:pPr>
    </w:lvl>
    <w:lvl w:ilvl="8" w:tplc="0414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0C9E296D"/>
    <w:multiLevelType w:val="hybridMultilevel"/>
    <w:tmpl w:val="98F80A4C"/>
    <w:lvl w:ilvl="0" w:tplc="845AD8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CC1D6A"/>
    <w:multiLevelType w:val="hybridMultilevel"/>
    <w:tmpl w:val="B32AF1A2"/>
    <w:lvl w:ilvl="0" w:tplc="9848956A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20" w:hanging="360"/>
      </w:pPr>
    </w:lvl>
    <w:lvl w:ilvl="2" w:tplc="0414001B" w:tentative="1">
      <w:start w:val="1"/>
      <w:numFmt w:val="lowerRoman"/>
      <w:lvlText w:val="%3."/>
      <w:lvlJc w:val="right"/>
      <w:pPr>
        <w:ind w:left="1840" w:hanging="180"/>
      </w:pPr>
    </w:lvl>
    <w:lvl w:ilvl="3" w:tplc="0414000F" w:tentative="1">
      <w:start w:val="1"/>
      <w:numFmt w:val="decimal"/>
      <w:lvlText w:val="%4."/>
      <w:lvlJc w:val="left"/>
      <w:pPr>
        <w:ind w:left="2560" w:hanging="360"/>
      </w:pPr>
    </w:lvl>
    <w:lvl w:ilvl="4" w:tplc="04140019" w:tentative="1">
      <w:start w:val="1"/>
      <w:numFmt w:val="lowerLetter"/>
      <w:lvlText w:val="%5."/>
      <w:lvlJc w:val="left"/>
      <w:pPr>
        <w:ind w:left="3280" w:hanging="360"/>
      </w:pPr>
    </w:lvl>
    <w:lvl w:ilvl="5" w:tplc="0414001B" w:tentative="1">
      <w:start w:val="1"/>
      <w:numFmt w:val="lowerRoman"/>
      <w:lvlText w:val="%6."/>
      <w:lvlJc w:val="right"/>
      <w:pPr>
        <w:ind w:left="4000" w:hanging="180"/>
      </w:pPr>
    </w:lvl>
    <w:lvl w:ilvl="6" w:tplc="0414000F" w:tentative="1">
      <w:start w:val="1"/>
      <w:numFmt w:val="decimal"/>
      <w:lvlText w:val="%7."/>
      <w:lvlJc w:val="left"/>
      <w:pPr>
        <w:ind w:left="4720" w:hanging="360"/>
      </w:pPr>
    </w:lvl>
    <w:lvl w:ilvl="7" w:tplc="04140019" w:tentative="1">
      <w:start w:val="1"/>
      <w:numFmt w:val="lowerLetter"/>
      <w:lvlText w:val="%8."/>
      <w:lvlJc w:val="left"/>
      <w:pPr>
        <w:ind w:left="5440" w:hanging="360"/>
      </w:pPr>
    </w:lvl>
    <w:lvl w:ilvl="8" w:tplc="0414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14787D58"/>
    <w:multiLevelType w:val="hybridMultilevel"/>
    <w:tmpl w:val="4F9C8E70"/>
    <w:lvl w:ilvl="0" w:tplc="34FAA324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747D5"/>
    <w:multiLevelType w:val="hybridMultilevel"/>
    <w:tmpl w:val="58006614"/>
    <w:lvl w:ilvl="0" w:tplc="717C43C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D4EB1"/>
    <w:multiLevelType w:val="hybridMultilevel"/>
    <w:tmpl w:val="2B2C9DCE"/>
    <w:lvl w:ilvl="0" w:tplc="299A7B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605E08"/>
    <w:multiLevelType w:val="hybridMultilevel"/>
    <w:tmpl w:val="463246C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3433D8"/>
    <w:multiLevelType w:val="hybridMultilevel"/>
    <w:tmpl w:val="6D78FEF6"/>
    <w:lvl w:ilvl="0" w:tplc="9848956A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20" w:hanging="360"/>
      </w:pPr>
    </w:lvl>
    <w:lvl w:ilvl="2" w:tplc="0414001B" w:tentative="1">
      <w:start w:val="1"/>
      <w:numFmt w:val="lowerRoman"/>
      <w:lvlText w:val="%3."/>
      <w:lvlJc w:val="right"/>
      <w:pPr>
        <w:ind w:left="1840" w:hanging="180"/>
      </w:pPr>
    </w:lvl>
    <w:lvl w:ilvl="3" w:tplc="0414000F" w:tentative="1">
      <w:start w:val="1"/>
      <w:numFmt w:val="decimal"/>
      <w:lvlText w:val="%4."/>
      <w:lvlJc w:val="left"/>
      <w:pPr>
        <w:ind w:left="2560" w:hanging="360"/>
      </w:pPr>
    </w:lvl>
    <w:lvl w:ilvl="4" w:tplc="04140019" w:tentative="1">
      <w:start w:val="1"/>
      <w:numFmt w:val="lowerLetter"/>
      <w:lvlText w:val="%5."/>
      <w:lvlJc w:val="left"/>
      <w:pPr>
        <w:ind w:left="3280" w:hanging="360"/>
      </w:pPr>
    </w:lvl>
    <w:lvl w:ilvl="5" w:tplc="0414001B" w:tentative="1">
      <w:start w:val="1"/>
      <w:numFmt w:val="lowerRoman"/>
      <w:lvlText w:val="%6."/>
      <w:lvlJc w:val="right"/>
      <w:pPr>
        <w:ind w:left="4000" w:hanging="180"/>
      </w:pPr>
    </w:lvl>
    <w:lvl w:ilvl="6" w:tplc="0414000F" w:tentative="1">
      <w:start w:val="1"/>
      <w:numFmt w:val="decimal"/>
      <w:lvlText w:val="%7."/>
      <w:lvlJc w:val="left"/>
      <w:pPr>
        <w:ind w:left="4720" w:hanging="360"/>
      </w:pPr>
    </w:lvl>
    <w:lvl w:ilvl="7" w:tplc="04140019" w:tentative="1">
      <w:start w:val="1"/>
      <w:numFmt w:val="lowerLetter"/>
      <w:lvlText w:val="%8."/>
      <w:lvlJc w:val="left"/>
      <w:pPr>
        <w:ind w:left="5440" w:hanging="360"/>
      </w:pPr>
    </w:lvl>
    <w:lvl w:ilvl="8" w:tplc="0414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1" w15:restartNumberingAfterBreak="0">
    <w:nsid w:val="32884CA6"/>
    <w:multiLevelType w:val="hybridMultilevel"/>
    <w:tmpl w:val="AE489CD0"/>
    <w:lvl w:ilvl="0" w:tplc="B96620D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830E17"/>
    <w:multiLevelType w:val="hybridMultilevel"/>
    <w:tmpl w:val="5C1C00C2"/>
    <w:lvl w:ilvl="0" w:tplc="AE5ED49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FF0000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AB5C04"/>
    <w:multiLevelType w:val="hybridMultilevel"/>
    <w:tmpl w:val="84588CF8"/>
    <w:lvl w:ilvl="0" w:tplc="9848956A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20" w:hanging="360"/>
      </w:pPr>
    </w:lvl>
    <w:lvl w:ilvl="2" w:tplc="0414001B" w:tentative="1">
      <w:start w:val="1"/>
      <w:numFmt w:val="lowerRoman"/>
      <w:lvlText w:val="%3."/>
      <w:lvlJc w:val="right"/>
      <w:pPr>
        <w:ind w:left="1840" w:hanging="180"/>
      </w:pPr>
    </w:lvl>
    <w:lvl w:ilvl="3" w:tplc="0414000F" w:tentative="1">
      <w:start w:val="1"/>
      <w:numFmt w:val="decimal"/>
      <w:lvlText w:val="%4."/>
      <w:lvlJc w:val="left"/>
      <w:pPr>
        <w:ind w:left="2560" w:hanging="360"/>
      </w:pPr>
    </w:lvl>
    <w:lvl w:ilvl="4" w:tplc="04140019" w:tentative="1">
      <w:start w:val="1"/>
      <w:numFmt w:val="lowerLetter"/>
      <w:lvlText w:val="%5."/>
      <w:lvlJc w:val="left"/>
      <w:pPr>
        <w:ind w:left="3280" w:hanging="360"/>
      </w:pPr>
    </w:lvl>
    <w:lvl w:ilvl="5" w:tplc="0414001B" w:tentative="1">
      <w:start w:val="1"/>
      <w:numFmt w:val="lowerRoman"/>
      <w:lvlText w:val="%6."/>
      <w:lvlJc w:val="right"/>
      <w:pPr>
        <w:ind w:left="4000" w:hanging="180"/>
      </w:pPr>
    </w:lvl>
    <w:lvl w:ilvl="6" w:tplc="0414000F" w:tentative="1">
      <w:start w:val="1"/>
      <w:numFmt w:val="decimal"/>
      <w:lvlText w:val="%7."/>
      <w:lvlJc w:val="left"/>
      <w:pPr>
        <w:ind w:left="4720" w:hanging="360"/>
      </w:pPr>
    </w:lvl>
    <w:lvl w:ilvl="7" w:tplc="04140019" w:tentative="1">
      <w:start w:val="1"/>
      <w:numFmt w:val="lowerLetter"/>
      <w:lvlText w:val="%8."/>
      <w:lvlJc w:val="left"/>
      <w:pPr>
        <w:ind w:left="5440" w:hanging="360"/>
      </w:pPr>
    </w:lvl>
    <w:lvl w:ilvl="8" w:tplc="0414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4" w15:restartNumberingAfterBreak="0">
    <w:nsid w:val="46376FBF"/>
    <w:multiLevelType w:val="hybridMultilevel"/>
    <w:tmpl w:val="F19A3EB2"/>
    <w:lvl w:ilvl="0" w:tplc="1F2AD31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C62723"/>
    <w:multiLevelType w:val="hybridMultilevel"/>
    <w:tmpl w:val="0D7E15C4"/>
    <w:lvl w:ilvl="0" w:tplc="855CB7C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21080A"/>
    <w:multiLevelType w:val="hybridMultilevel"/>
    <w:tmpl w:val="518CD5DE"/>
    <w:lvl w:ilvl="0" w:tplc="E5A4438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A23240"/>
    <w:multiLevelType w:val="hybridMultilevel"/>
    <w:tmpl w:val="71566BBA"/>
    <w:lvl w:ilvl="0" w:tplc="F2C647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137B"/>
    <w:multiLevelType w:val="hybridMultilevel"/>
    <w:tmpl w:val="FB00EA2A"/>
    <w:lvl w:ilvl="0" w:tplc="4E5EBBB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CC57F1"/>
    <w:multiLevelType w:val="hybridMultilevel"/>
    <w:tmpl w:val="C7803094"/>
    <w:lvl w:ilvl="0" w:tplc="5262FE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7575AF"/>
    <w:multiLevelType w:val="hybridMultilevel"/>
    <w:tmpl w:val="A53455E6"/>
    <w:lvl w:ilvl="0" w:tplc="5844A3F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9F2B88"/>
    <w:multiLevelType w:val="hybridMultilevel"/>
    <w:tmpl w:val="4FD866E2"/>
    <w:lvl w:ilvl="0" w:tplc="C7324C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093BB2"/>
    <w:multiLevelType w:val="hybridMultilevel"/>
    <w:tmpl w:val="96A25128"/>
    <w:lvl w:ilvl="0" w:tplc="35F41C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8970E9"/>
    <w:multiLevelType w:val="hybridMultilevel"/>
    <w:tmpl w:val="AD3423E8"/>
    <w:lvl w:ilvl="0" w:tplc="4ACCEB2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1"/>
  </w:num>
  <w:num w:numId="4">
    <w:abstractNumId w:val="1"/>
  </w:num>
  <w:num w:numId="5">
    <w:abstractNumId w:val="17"/>
  </w:num>
  <w:num w:numId="6">
    <w:abstractNumId w:val="6"/>
  </w:num>
  <w:num w:numId="7">
    <w:abstractNumId w:val="22"/>
  </w:num>
  <w:num w:numId="8">
    <w:abstractNumId w:val="19"/>
  </w:num>
  <w:num w:numId="9">
    <w:abstractNumId w:val="3"/>
  </w:num>
  <w:num w:numId="10">
    <w:abstractNumId w:val="13"/>
  </w:num>
  <w:num w:numId="11">
    <w:abstractNumId w:val="5"/>
  </w:num>
  <w:num w:numId="12">
    <w:abstractNumId w:val="4"/>
  </w:num>
  <w:num w:numId="13">
    <w:abstractNumId w:val="12"/>
  </w:num>
  <w:num w:numId="14">
    <w:abstractNumId w:val="16"/>
  </w:num>
  <w:num w:numId="15">
    <w:abstractNumId w:val="0"/>
  </w:num>
  <w:num w:numId="16">
    <w:abstractNumId w:val="7"/>
  </w:num>
  <w:num w:numId="17">
    <w:abstractNumId w:val="20"/>
  </w:num>
  <w:num w:numId="18">
    <w:abstractNumId w:val="2"/>
  </w:num>
  <w:num w:numId="19">
    <w:abstractNumId w:val="14"/>
  </w:num>
  <w:num w:numId="20">
    <w:abstractNumId w:val="8"/>
  </w:num>
  <w:num w:numId="21">
    <w:abstractNumId w:val="21"/>
  </w:num>
  <w:num w:numId="22">
    <w:abstractNumId w:val="9"/>
  </w:num>
  <w:num w:numId="23">
    <w:abstractNumId w:val="10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28C"/>
    <w:rsid w:val="00001D7F"/>
    <w:rsid w:val="00003D5F"/>
    <w:rsid w:val="00006BAE"/>
    <w:rsid w:val="00015992"/>
    <w:rsid w:val="00031B91"/>
    <w:rsid w:val="00037A07"/>
    <w:rsid w:val="0004617F"/>
    <w:rsid w:val="00056AB1"/>
    <w:rsid w:val="000570BC"/>
    <w:rsid w:val="00076AEC"/>
    <w:rsid w:val="000770DD"/>
    <w:rsid w:val="00080347"/>
    <w:rsid w:val="00087448"/>
    <w:rsid w:val="00087B14"/>
    <w:rsid w:val="000A6B4C"/>
    <w:rsid w:val="000B232C"/>
    <w:rsid w:val="000B3591"/>
    <w:rsid w:val="000B37C9"/>
    <w:rsid w:val="000B6516"/>
    <w:rsid w:val="000C0370"/>
    <w:rsid w:val="000C1DE4"/>
    <w:rsid w:val="000C36B8"/>
    <w:rsid w:val="000C4298"/>
    <w:rsid w:val="000D2B15"/>
    <w:rsid w:val="000D645D"/>
    <w:rsid w:val="000E0D05"/>
    <w:rsid w:val="000E14C3"/>
    <w:rsid w:val="000F67E7"/>
    <w:rsid w:val="00100559"/>
    <w:rsid w:val="00105360"/>
    <w:rsid w:val="00114E7D"/>
    <w:rsid w:val="001155C5"/>
    <w:rsid w:val="00122816"/>
    <w:rsid w:val="00125329"/>
    <w:rsid w:val="001523A3"/>
    <w:rsid w:val="00153A4A"/>
    <w:rsid w:val="001546B2"/>
    <w:rsid w:val="0015582D"/>
    <w:rsid w:val="001615D0"/>
    <w:rsid w:val="00161713"/>
    <w:rsid w:val="00182169"/>
    <w:rsid w:val="00186491"/>
    <w:rsid w:val="001900B3"/>
    <w:rsid w:val="00191559"/>
    <w:rsid w:val="001936CE"/>
    <w:rsid w:val="001A513A"/>
    <w:rsid w:val="001A6F15"/>
    <w:rsid w:val="001A79E5"/>
    <w:rsid w:val="001B423D"/>
    <w:rsid w:val="001B45F3"/>
    <w:rsid w:val="001B7510"/>
    <w:rsid w:val="001C48C4"/>
    <w:rsid w:val="001C7F9D"/>
    <w:rsid w:val="001D0CA9"/>
    <w:rsid w:val="001D3699"/>
    <w:rsid w:val="001D3A4E"/>
    <w:rsid w:val="001D4295"/>
    <w:rsid w:val="001E1A83"/>
    <w:rsid w:val="001E1FF3"/>
    <w:rsid w:val="001E2FE0"/>
    <w:rsid w:val="001E36D6"/>
    <w:rsid w:val="001F2CA8"/>
    <w:rsid w:val="001F617B"/>
    <w:rsid w:val="001F7128"/>
    <w:rsid w:val="002003D4"/>
    <w:rsid w:val="00205511"/>
    <w:rsid w:val="002063F4"/>
    <w:rsid w:val="00223A04"/>
    <w:rsid w:val="00226979"/>
    <w:rsid w:val="00232C4A"/>
    <w:rsid w:val="00233782"/>
    <w:rsid w:val="00233BEE"/>
    <w:rsid w:val="002378B7"/>
    <w:rsid w:val="0023793A"/>
    <w:rsid w:val="00242581"/>
    <w:rsid w:val="00243B2A"/>
    <w:rsid w:val="002469BF"/>
    <w:rsid w:val="00255ACF"/>
    <w:rsid w:val="00266F90"/>
    <w:rsid w:val="002749D3"/>
    <w:rsid w:val="00290A76"/>
    <w:rsid w:val="0029328C"/>
    <w:rsid w:val="0029697A"/>
    <w:rsid w:val="002A42DA"/>
    <w:rsid w:val="002A448E"/>
    <w:rsid w:val="002B42D7"/>
    <w:rsid w:val="002B4C0F"/>
    <w:rsid w:val="002B5267"/>
    <w:rsid w:val="002C3FD4"/>
    <w:rsid w:val="002C4727"/>
    <w:rsid w:val="002C6440"/>
    <w:rsid w:val="002D3A58"/>
    <w:rsid w:val="002D7DFE"/>
    <w:rsid w:val="002E1EA0"/>
    <w:rsid w:val="002E5EC8"/>
    <w:rsid w:val="002F05BE"/>
    <w:rsid w:val="003031CF"/>
    <w:rsid w:val="00311429"/>
    <w:rsid w:val="003210F8"/>
    <w:rsid w:val="0032245E"/>
    <w:rsid w:val="003239D3"/>
    <w:rsid w:val="003254BE"/>
    <w:rsid w:val="00327D08"/>
    <w:rsid w:val="00334037"/>
    <w:rsid w:val="003340A1"/>
    <w:rsid w:val="003370EB"/>
    <w:rsid w:val="003411E7"/>
    <w:rsid w:val="00351C18"/>
    <w:rsid w:val="00352AA3"/>
    <w:rsid w:val="00361E0A"/>
    <w:rsid w:val="00371F99"/>
    <w:rsid w:val="00372559"/>
    <w:rsid w:val="00372800"/>
    <w:rsid w:val="00377940"/>
    <w:rsid w:val="003819DD"/>
    <w:rsid w:val="00382A9E"/>
    <w:rsid w:val="00383061"/>
    <w:rsid w:val="003901DE"/>
    <w:rsid w:val="003907FA"/>
    <w:rsid w:val="00391517"/>
    <w:rsid w:val="003A1D90"/>
    <w:rsid w:val="003A1F83"/>
    <w:rsid w:val="003C0207"/>
    <w:rsid w:val="003C4C8E"/>
    <w:rsid w:val="003C7EDB"/>
    <w:rsid w:val="003D0AFF"/>
    <w:rsid w:val="003E5D8A"/>
    <w:rsid w:val="003F4C8F"/>
    <w:rsid w:val="003F57F7"/>
    <w:rsid w:val="003F7C9D"/>
    <w:rsid w:val="003F7FFA"/>
    <w:rsid w:val="00414EFB"/>
    <w:rsid w:val="00416C96"/>
    <w:rsid w:val="00426206"/>
    <w:rsid w:val="0042674F"/>
    <w:rsid w:val="00432EB5"/>
    <w:rsid w:val="00444FA9"/>
    <w:rsid w:val="0045201D"/>
    <w:rsid w:val="00460666"/>
    <w:rsid w:val="004644E6"/>
    <w:rsid w:val="004648E3"/>
    <w:rsid w:val="00466186"/>
    <w:rsid w:val="00473D0F"/>
    <w:rsid w:val="00475749"/>
    <w:rsid w:val="0048265B"/>
    <w:rsid w:val="00485F9E"/>
    <w:rsid w:val="004A1E80"/>
    <w:rsid w:val="004A233D"/>
    <w:rsid w:val="004B1328"/>
    <w:rsid w:val="004C00E4"/>
    <w:rsid w:val="004C555B"/>
    <w:rsid w:val="004D466A"/>
    <w:rsid w:val="004F5B16"/>
    <w:rsid w:val="004F66B6"/>
    <w:rsid w:val="00502229"/>
    <w:rsid w:val="00514350"/>
    <w:rsid w:val="0051465D"/>
    <w:rsid w:val="00515451"/>
    <w:rsid w:val="005165BB"/>
    <w:rsid w:val="00537B57"/>
    <w:rsid w:val="00541953"/>
    <w:rsid w:val="00542ACD"/>
    <w:rsid w:val="00571B99"/>
    <w:rsid w:val="00576C87"/>
    <w:rsid w:val="005937EF"/>
    <w:rsid w:val="005963F2"/>
    <w:rsid w:val="005A0B3C"/>
    <w:rsid w:val="005A0C66"/>
    <w:rsid w:val="005B2A74"/>
    <w:rsid w:val="005B35EC"/>
    <w:rsid w:val="005B7BCB"/>
    <w:rsid w:val="005C01E0"/>
    <w:rsid w:val="005C3F37"/>
    <w:rsid w:val="005E445B"/>
    <w:rsid w:val="005E65CE"/>
    <w:rsid w:val="005E75D7"/>
    <w:rsid w:val="005F097A"/>
    <w:rsid w:val="00626A2B"/>
    <w:rsid w:val="0063243F"/>
    <w:rsid w:val="006326CF"/>
    <w:rsid w:val="00635A85"/>
    <w:rsid w:val="006364A3"/>
    <w:rsid w:val="006367E0"/>
    <w:rsid w:val="006420B9"/>
    <w:rsid w:val="00643408"/>
    <w:rsid w:val="00643929"/>
    <w:rsid w:val="00645E17"/>
    <w:rsid w:val="00646927"/>
    <w:rsid w:val="00655329"/>
    <w:rsid w:val="006560C7"/>
    <w:rsid w:val="006602BD"/>
    <w:rsid w:val="00662F64"/>
    <w:rsid w:val="006722E3"/>
    <w:rsid w:val="006730E0"/>
    <w:rsid w:val="006754E6"/>
    <w:rsid w:val="0068667D"/>
    <w:rsid w:val="00693AAC"/>
    <w:rsid w:val="00695153"/>
    <w:rsid w:val="006A1289"/>
    <w:rsid w:val="006B16DA"/>
    <w:rsid w:val="006B6EC8"/>
    <w:rsid w:val="006D068C"/>
    <w:rsid w:val="006E7FB3"/>
    <w:rsid w:val="0070067A"/>
    <w:rsid w:val="00703103"/>
    <w:rsid w:val="00703792"/>
    <w:rsid w:val="00703E4A"/>
    <w:rsid w:val="007138E1"/>
    <w:rsid w:val="007166B6"/>
    <w:rsid w:val="00720055"/>
    <w:rsid w:val="007305DA"/>
    <w:rsid w:val="0073097E"/>
    <w:rsid w:val="00740199"/>
    <w:rsid w:val="00746DD1"/>
    <w:rsid w:val="007575A5"/>
    <w:rsid w:val="00762AF2"/>
    <w:rsid w:val="00773486"/>
    <w:rsid w:val="0077618A"/>
    <w:rsid w:val="00792B40"/>
    <w:rsid w:val="0079648F"/>
    <w:rsid w:val="007B1158"/>
    <w:rsid w:val="007B25D6"/>
    <w:rsid w:val="007C09AA"/>
    <w:rsid w:val="007C3F88"/>
    <w:rsid w:val="007E3E25"/>
    <w:rsid w:val="007E40F6"/>
    <w:rsid w:val="007E777F"/>
    <w:rsid w:val="007F53F9"/>
    <w:rsid w:val="00802507"/>
    <w:rsid w:val="00812870"/>
    <w:rsid w:val="00812C50"/>
    <w:rsid w:val="0081472E"/>
    <w:rsid w:val="008262CA"/>
    <w:rsid w:val="00840909"/>
    <w:rsid w:val="00840A11"/>
    <w:rsid w:val="00842B18"/>
    <w:rsid w:val="00843053"/>
    <w:rsid w:val="0085093E"/>
    <w:rsid w:val="00851914"/>
    <w:rsid w:val="00861AA5"/>
    <w:rsid w:val="00866DA3"/>
    <w:rsid w:val="0087080F"/>
    <w:rsid w:val="008749DF"/>
    <w:rsid w:val="00874C6A"/>
    <w:rsid w:val="00881269"/>
    <w:rsid w:val="008905C7"/>
    <w:rsid w:val="008A702A"/>
    <w:rsid w:val="008B1B20"/>
    <w:rsid w:val="008B22FB"/>
    <w:rsid w:val="008B345B"/>
    <w:rsid w:val="008B6ECB"/>
    <w:rsid w:val="008B78A6"/>
    <w:rsid w:val="008C34D3"/>
    <w:rsid w:val="008E6150"/>
    <w:rsid w:val="008E65B1"/>
    <w:rsid w:val="008F63B3"/>
    <w:rsid w:val="009027C3"/>
    <w:rsid w:val="00913F88"/>
    <w:rsid w:val="00914005"/>
    <w:rsid w:val="009268E7"/>
    <w:rsid w:val="00931F36"/>
    <w:rsid w:val="009374B6"/>
    <w:rsid w:val="0094042A"/>
    <w:rsid w:val="00940E32"/>
    <w:rsid w:val="00941E56"/>
    <w:rsid w:val="00945178"/>
    <w:rsid w:val="00955156"/>
    <w:rsid w:val="009723C1"/>
    <w:rsid w:val="009735A0"/>
    <w:rsid w:val="00977155"/>
    <w:rsid w:val="00983469"/>
    <w:rsid w:val="00990828"/>
    <w:rsid w:val="009A0D06"/>
    <w:rsid w:val="009A12B0"/>
    <w:rsid w:val="009A1A03"/>
    <w:rsid w:val="009A3A23"/>
    <w:rsid w:val="009A61A5"/>
    <w:rsid w:val="009B040C"/>
    <w:rsid w:val="009B524E"/>
    <w:rsid w:val="009C157A"/>
    <w:rsid w:val="009D00DE"/>
    <w:rsid w:val="009F2D5C"/>
    <w:rsid w:val="00A01391"/>
    <w:rsid w:val="00A03F80"/>
    <w:rsid w:val="00A07BDD"/>
    <w:rsid w:val="00A12C37"/>
    <w:rsid w:val="00A1493B"/>
    <w:rsid w:val="00A22D4B"/>
    <w:rsid w:val="00A26061"/>
    <w:rsid w:val="00A32DD6"/>
    <w:rsid w:val="00A3351C"/>
    <w:rsid w:val="00A35729"/>
    <w:rsid w:val="00A40297"/>
    <w:rsid w:val="00A441F8"/>
    <w:rsid w:val="00A446BA"/>
    <w:rsid w:val="00A514CE"/>
    <w:rsid w:val="00A620DC"/>
    <w:rsid w:val="00A663B6"/>
    <w:rsid w:val="00A66799"/>
    <w:rsid w:val="00A72376"/>
    <w:rsid w:val="00A74A30"/>
    <w:rsid w:val="00A82EC2"/>
    <w:rsid w:val="00A933E1"/>
    <w:rsid w:val="00AA26EF"/>
    <w:rsid w:val="00AA42D1"/>
    <w:rsid w:val="00AA78EB"/>
    <w:rsid w:val="00AB7263"/>
    <w:rsid w:val="00AB76F5"/>
    <w:rsid w:val="00AC1538"/>
    <w:rsid w:val="00AC48F3"/>
    <w:rsid w:val="00AE3BBC"/>
    <w:rsid w:val="00AE5CF9"/>
    <w:rsid w:val="00AF7ABB"/>
    <w:rsid w:val="00B2141E"/>
    <w:rsid w:val="00B229DC"/>
    <w:rsid w:val="00B23D3B"/>
    <w:rsid w:val="00B30257"/>
    <w:rsid w:val="00B30A4C"/>
    <w:rsid w:val="00B41BB1"/>
    <w:rsid w:val="00B532CC"/>
    <w:rsid w:val="00B53ADE"/>
    <w:rsid w:val="00B60C35"/>
    <w:rsid w:val="00B61200"/>
    <w:rsid w:val="00B61213"/>
    <w:rsid w:val="00B74FCF"/>
    <w:rsid w:val="00B902AF"/>
    <w:rsid w:val="00B90F10"/>
    <w:rsid w:val="00B90FE0"/>
    <w:rsid w:val="00BA77CB"/>
    <w:rsid w:val="00BB2481"/>
    <w:rsid w:val="00BB4107"/>
    <w:rsid w:val="00BC58F6"/>
    <w:rsid w:val="00BD45C1"/>
    <w:rsid w:val="00BD7556"/>
    <w:rsid w:val="00BF1FAC"/>
    <w:rsid w:val="00BF4B3C"/>
    <w:rsid w:val="00BF5BCF"/>
    <w:rsid w:val="00C003B2"/>
    <w:rsid w:val="00C10BEC"/>
    <w:rsid w:val="00C17072"/>
    <w:rsid w:val="00C227A8"/>
    <w:rsid w:val="00C30D0E"/>
    <w:rsid w:val="00C42756"/>
    <w:rsid w:val="00C44CEB"/>
    <w:rsid w:val="00C4795A"/>
    <w:rsid w:val="00C50216"/>
    <w:rsid w:val="00C5548D"/>
    <w:rsid w:val="00C56989"/>
    <w:rsid w:val="00C7209C"/>
    <w:rsid w:val="00C72999"/>
    <w:rsid w:val="00C75A51"/>
    <w:rsid w:val="00C81595"/>
    <w:rsid w:val="00C87775"/>
    <w:rsid w:val="00C9260E"/>
    <w:rsid w:val="00CA7698"/>
    <w:rsid w:val="00CB225E"/>
    <w:rsid w:val="00CB6D6E"/>
    <w:rsid w:val="00CD5743"/>
    <w:rsid w:val="00CE144D"/>
    <w:rsid w:val="00CE6C5B"/>
    <w:rsid w:val="00CF1517"/>
    <w:rsid w:val="00D023C4"/>
    <w:rsid w:val="00D034B8"/>
    <w:rsid w:val="00D2108D"/>
    <w:rsid w:val="00D344D1"/>
    <w:rsid w:val="00D62E01"/>
    <w:rsid w:val="00D64D98"/>
    <w:rsid w:val="00D65B1A"/>
    <w:rsid w:val="00D716F9"/>
    <w:rsid w:val="00D80E07"/>
    <w:rsid w:val="00D81F84"/>
    <w:rsid w:val="00D82137"/>
    <w:rsid w:val="00D83E54"/>
    <w:rsid w:val="00D90555"/>
    <w:rsid w:val="00D9179F"/>
    <w:rsid w:val="00DA2313"/>
    <w:rsid w:val="00DC37D6"/>
    <w:rsid w:val="00DE378A"/>
    <w:rsid w:val="00DF2AE0"/>
    <w:rsid w:val="00E1319D"/>
    <w:rsid w:val="00E17A73"/>
    <w:rsid w:val="00E23C7B"/>
    <w:rsid w:val="00E27CCD"/>
    <w:rsid w:val="00E33B43"/>
    <w:rsid w:val="00E36FC4"/>
    <w:rsid w:val="00E5481B"/>
    <w:rsid w:val="00E57824"/>
    <w:rsid w:val="00E6583A"/>
    <w:rsid w:val="00E72D5D"/>
    <w:rsid w:val="00E7664F"/>
    <w:rsid w:val="00EA1115"/>
    <w:rsid w:val="00EB544D"/>
    <w:rsid w:val="00EB5AF8"/>
    <w:rsid w:val="00EB677E"/>
    <w:rsid w:val="00EC56EB"/>
    <w:rsid w:val="00ED23AB"/>
    <w:rsid w:val="00ED5E4B"/>
    <w:rsid w:val="00EF494C"/>
    <w:rsid w:val="00F02F17"/>
    <w:rsid w:val="00F05139"/>
    <w:rsid w:val="00F05316"/>
    <w:rsid w:val="00F05572"/>
    <w:rsid w:val="00F26EE4"/>
    <w:rsid w:val="00F369F7"/>
    <w:rsid w:val="00F41828"/>
    <w:rsid w:val="00F436E6"/>
    <w:rsid w:val="00F470BF"/>
    <w:rsid w:val="00F47C98"/>
    <w:rsid w:val="00F50828"/>
    <w:rsid w:val="00F604CF"/>
    <w:rsid w:val="00F64239"/>
    <w:rsid w:val="00F67BC4"/>
    <w:rsid w:val="00F75FFC"/>
    <w:rsid w:val="00F7717E"/>
    <w:rsid w:val="00F86C1F"/>
    <w:rsid w:val="00F94CA0"/>
    <w:rsid w:val="00F95EC1"/>
    <w:rsid w:val="00FD058E"/>
    <w:rsid w:val="00FD41BD"/>
    <w:rsid w:val="00FE0E7E"/>
    <w:rsid w:val="00FE4687"/>
    <w:rsid w:val="00F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F3A10"/>
  <w15:chartTrackingRefBased/>
  <w15:docId w15:val="{031A56B0-0731-4107-9A0D-E14A223D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93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293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9328C"/>
  </w:style>
  <w:style w:type="paragraph" w:styleId="Bunntekst">
    <w:name w:val="footer"/>
    <w:basedOn w:val="Normal"/>
    <w:link w:val="BunntekstTegn"/>
    <w:uiPriority w:val="99"/>
    <w:unhideWhenUsed/>
    <w:rsid w:val="00293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9328C"/>
  </w:style>
  <w:style w:type="paragraph" w:styleId="Fotnotetekst">
    <w:name w:val="footnote text"/>
    <w:basedOn w:val="Normal"/>
    <w:link w:val="FotnotetekstTegn"/>
    <w:uiPriority w:val="99"/>
    <w:unhideWhenUsed/>
    <w:rsid w:val="00087B14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087B14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087B14"/>
    <w:rPr>
      <w:vertAlign w:val="superscript"/>
    </w:rPr>
  </w:style>
  <w:style w:type="paragraph" w:styleId="Listeavsnitt">
    <w:name w:val="List Paragraph"/>
    <w:basedOn w:val="Normal"/>
    <w:uiPriority w:val="34"/>
    <w:qFormat/>
    <w:rsid w:val="00914005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080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80347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8159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8159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8159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8159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815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7923</Words>
  <Characters>41997</Characters>
  <Application>Microsoft Office Word</Application>
  <DocSecurity>0</DocSecurity>
  <Lines>349</Lines>
  <Paragraphs>9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 Velvin</dc:creator>
  <cp:keywords/>
  <dc:description/>
  <cp:lastModifiedBy>Gry Velvin</cp:lastModifiedBy>
  <cp:revision>2</cp:revision>
  <cp:lastPrinted>2022-06-13T09:24:00Z</cp:lastPrinted>
  <dcterms:created xsi:type="dcterms:W3CDTF">2023-03-22T09:09:00Z</dcterms:created>
  <dcterms:modified xsi:type="dcterms:W3CDTF">2023-03-22T09:09:00Z</dcterms:modified>
</cp:coreProperties>
</file>